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873B7" w14:textId="77777777" w:rsidR="00C10BC6" w:rsidRDefault="00C10BC6" w:rsidP="00C10BC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ppendix Table 1</w:t>
      </w:r>
      <w:r w:rsidRPr="00D27408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Effect of location on use of psychotropic drugs with covariates measured at baseline or at the same time-point.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1985"/>
        <w:gridCol w:w="992"/>
        <w:gridCol w:w="1984"/>
        <w:gridCol w:w="948"/>
        <w:gridCol w:w="2029"/>
        <w:gridCol w:w="992"/>
        <w:gridCol w:w="1985"/>
        <w:gridCol w:w="992"/>
      </w:tblGrid>
      <w:tr w:rsidR="00C10BC6" w14:paraId="3F9C1312" w14:textId="77777777" w:rsidTr="00145EE1">
        <w:tc>
          <w:tcPr>
            <w:tcW w:w="3085" w:type="dxa"/>
            <w:vMerge w:val="restart"/>
            <w:tcBorders>
              <w:left w:val="nil"/>
              <w:right w:val="nil"/>
            </w:tcBorders>
            <w:vAlign w:val="center"/>
          </w:tcPr>
          <w:p w14:paraId="164BF771" w14:textId="77777777" w:rsidR="00C10BC6" w:rsidRPr="00A15B29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5909" w:type="dxa"/>
            <w:gridSpan w:val="4"/>
            <w:tcBorders>
              <w:left w:val="nil"/>
              <w:right w:val="nil"/>
            </w:tcBorders>
          </w:tcPr>
          <w:p w14:paraId="7B607A39" w14:textId="77777777" w:rsidR="00C10BC6" w:rsidRPr="00F435D5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435D5">
              <w:rPr>
                <w:rFonts w:ascii="Times New Roman" w:hAnsi="Times New Roman" w:cs="Times New Roman"/>
                <w:b/>
                <w:lang w:val="en-GB"/>
              </w:rPr>
              <w:t>Antipsychotic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N=1942)</w:t>
            </w:r>
          </w:p>
        </w:tc>
        <w:tc>
          <w:tcPr>
            <w:tcW w:w="5998" w:type="dxa"/>
            <w:gridSpan w:val="4"/>
            <w:tcBorders>
              <w:left w:val="nil"/>
              <w:right w:val="nil"/>
            </w:tcBorders>
          </w:tcPr>
          <w:p w14:paraId="3F3DC42F" w14:textId="77777777" w:rsidR="00C10BC6" w:rsidRPr="00F435D5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435D5">
              <w:rPr>
                <w:rFonts w:ascii="Times New Roman" w:hAnsi="Times New Roman" w:cs="Times New Roman"/>
                <w:b/>
                <w:lang w:val="en-GB"/>
              </w:rPr>
              <w:t>Antidepressant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N=1942)</w:t>
            </w:r>
          </w:p>
        </w:tc>
      </w:tr>
      <w:tr w:rsidR="00C10BC6" w14:paraId="1F8F0B0D" w14:textId="77777777" w:rsidTr="00145EE1">
        <w:tc>
          <w:tcPr>
            <w:tcW w:w="3085" w:type="dxa"/>
            <w:vMerge/>
            <w:tcBorders>
              <w:left w:val="nil"/>
              <w:right w:val="nil"/>
            </w:tcBorders>
            <w:vAlign w:val="center"/>
          </w:tcPr>
          <w:p w14:paraId="619464C4" w14:textId="77777777" w:rsidR="00C10BC6" w:rsidRPr="00A15B29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14EA9B22" w14:textId="77777777" w:rsidR="00C10BC6" w:rsidRPr="00A15B29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Unadjusted</w:t>
            </w:r>
          </w:p>
        </w:tc>
        <w:tc>
          <w:tcPr>
            <w:tcW w:w="2932" w:type="dxa"/>
            <w:gridSpan w:val="2"/>
            <w:tcBorders>
              <w:left w:val="nil"/>
              <w:right w:val="nil"/>
            </w:tcBorders>
          </w:tcPr>
          <w:p w14:paraId="074E185C" w14:textId="77777777" w:rsidR="00C10BC6" w:rsidRPr="00A15B29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Adjusted</w:t>
            </w:r>
          </w:p>
        </w:tc>
        <w:tc>
          <w:tcPr>
            <w:tcW w:w="3021" w:type="dxa"/>
            <w:gridSpan w:val="2"/>
            <w:tcBorders>
              <w:left w:val="nil"/>
              <w:right w:val="nil"/>
            </w:tcBorders>
          </w:tcPr>
          <w:p w14:paraId="5A092CF4" w14:textId="77777777" w:rsidR="00C10BC6" w:rsidRPr="00A15B29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Unadjusted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2D0E7AF0" w14:textId="77777777" w:rsidR="00C10BC6" w:rsidRPr="00A15B29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Adjusted</w:t>
            </w:r>
          </w:p>
        </w:tc>
      </w:tr>
      <w:tr w:rsidR="00C10BC6" w14:paraId="7993EB9C" w14:textId="77777777" w:rsidTr="00145EE1">
        <w:tc>
          <w:tcPr>
            <w:tcW w:w="3085" w:type="dxa"/>
            <w:vMerge/>
            <w:tcBorders>
              <w:left w:val="nil"/>
              <w:right w:val="nil"/>
            </w:tcBorders>
          </w:tcPr>
          <w:p w14:paraId="4DA7BE99" w14:textId="77777777" w:rsidR="00C10BC6" w:rsidRPr="00A15B29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747DB5C" w14:textId="77777777" w:rsidR="00C10BC6" w:rsidRPr="00A15B29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OR (95% CI)</w:t>
            </w:r>
            <w:r>
              <w:rPr>
                <w:rFonts w:ascii="Times New Roman" w:hAnsi="Times New Roman" w:cs="Times New Roman"/>
                <w:lang w:val="en-GB"/>
              </w:rPr>
              <w:t xml:space="preserve"> / Coefficient (SE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AB721DA" w14:textId="77777777" w:rsidR="00C10BC6" w:rsidRPr="00A15B29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E9A8256" w14:textId="77777777" w:rsidR="00C10BC6" w:rsidRPr="00A15B29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OR (95% CI)</w:t>
            </w:r>
            <w:r>
              <w:rPr>
                <w:rFonts w:ascii="Times New Roman" w:hAnsi="Times New Roman" w:cs="Times New Roman"/>
                <w:lang w:val="en-GB"/>
              </w:rPr>
              <w:t xml:space="preserve"> / Coefficient (SE)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</w:tcPr>
          <w:p w14:paraId="4886E46D" w14:textId="77777777" w:rsidR="00C10BC6" w:rsidRPr="00A15B29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14:paraId="79F5F280" w14:textId="77777777" w:rsidR="00C10BC6" w:rsidRPr="00A15B29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OR (95% CI)</w:t>
            </w:r>
            <w:r>
              <w:rPr>
                <w:rFonts w:ascii="Times New Roman" w:hAnsi="Times New Roman" w:cs="Times New Roman"/>
                <w:lang w:val="en-GB"/>
              </w:rPr>
              <w:t xml:space="preserve"> / Coefficient (SE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B650E96" w14:textId="77777777" w:rsidR="00C10BC6" w:rsidRPr="00A15B29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EED7486" w14:textId="77777777" w:rsidR="00C10BC6" w:rsidRPr="00A15B29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OR (95% CI)</w:t>
            </w:r>
            <w:r>
              <w:rPr>
                <w:rFonts w:ascii="Times New Roman" w:hAnsi="Times New Roman" w:cs="Times New Roman"/>
                <w:lang w:val="en-GB"/>
              </w:rPr>
              <w:t xml:space="preserve"> / Coefficient (SE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69BFF0A" w14:textId="77777777" w:rsidR="00C10BC6" w:rsidRPr="00A15B29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C10BC6" w:rsidRPr="002A6724" w14:paraId="35B7923D" w14:textId="77777777" w:rsidTr="00145EE1">
        <w:tc>
          <w:tcPr>
            <w:tcW w:w="3085" w:type="dxa"/>
            <w:tcBorders>
              <w:left w:val="nil"/>
              <w:right w:val="nil"/>
            </w:tcBorders>
          </w:tcPr>
          <w:p w14:paraId="3AC2BCBA" w14:textId="77777777" w:rsidR="00C10BC6" w:rsidRPr="008A5B60" w:rsidRDefault="00C10BC6" w:rsidP="00145EE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8A5B60">
              <w:rPr>
                <w:rFonts w:ascii="Times New Roman" w:hAnsi="Times New Roman" w:cs="Times New Roman"/>
                <w:i/>
                <w:lang w:val="en-GB"/>
              </w:rPr>
              <w:t>Effect of main variables</w:t>
            </w:r>
          </w:p>
          <w:p w14:paraId="5BCF0B8D" w14:textId="77777777" w:rsidR="00C10BC6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</w:t>
            </w:r>
          </w:p>
          <w:p w14:paraId="30FB1437" w14:textId="77777777" w:rsidR="00C10BC6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cation</w:t>
            </w:r>
          </w:p>
          <w:p w14:paraId="2B433C5A" w14:textId="77777777" w:rsidR="00C10BC6" w:rsidRPr="008A5B60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*Location</w:t>
            </w:r>
          </w:p>
          <w:p w14:paraId="4D6F0F47" w14:textId="77777777" w:rsidR="00C10BC6" w:rsidRPr="00A15B29" w:rsidRDefault="00C10BC6" w:rsidP="00145EE1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Assessed at previous time-</w:t>
            </w:r>
            <w:r w:rsidRPr="00A15B29">
              <w:rPr>
                <w:rFonts w:ascii="Times New Roman" w:hAnsi="Times New Roman" w:cs="Times New Roman"/>
                <w:i/>
                <w:lang w:val="en-GB"/>
              </w:rPr>
              <w:t>point</w:t>
            </w:r>
          </w:p>
          <w:p w14:paraId="38A9F4AE" w14:textId="20ED9190" w:rsidR="00C10BC6" w:rsidRPr="00A15B29" w:rsidRDefault="00904F7E" w:rsidP="00145E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R-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oB</w:t>
            </w:r>
            <w:proofErr w:type="spellEnd"/>
          </w:p>
          <w:p w14:paraId="6B1C818A" w14:textId="77777777" w:rsidR="00C10BC6" w:rsidRPr="00A15B29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15B29">
              <w:rPr>
                <w:rFonts w:ascii="Times New Roman" w:hAnsi="Times New Roman" w:cs="Times New Roman"/>
                <w:lang w:val="en-GB"/>
              </w:rPr>
              <w:t>GMH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Good</w:t>
            </w:r>
            <w:r w:rsidRPr="00A15B29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>fairly</w:t>
            </w:r>
            <w:r w:rsidRPr="00A15B29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good)</w:t>
            </w:r>
          </w:p>
          <w:p w14:paraId="3FA26C2A" w14:textId="77777777" w:rsidR="00C10BC6" w:rsidRPr="00B70F85" w:rsidRDefault="00C10BC6" w:rsidP="00145EE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70F85">
              <w:rPr>
                <w:rFonts w:ascii="Times New Roman" w:hAnsi="Times New Roman" w:cs="Times New Roman"/>
                <w:lang w:val="fr-FR"/>
              </w:rPr>
              <w:t>PSMS</w:t>
            </w:r>
            <w:proofErr w:type="spellEnd"/>
          </w:p>
          <w:p w14:paraId="551C69CA" w14:textId="77777777" w:rsidR="00C10BC6" w:rsidRPr="00B70F85" w:rsidRDefault="00C10BC6" w:rsidP="00145EE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70F85">
              <w:rPr>
                <w:rFonts w:ascii="Times New Roman" w:hAnsi="Times New Roman" w:cs="Times New Roman"/>
                <w:lang w:val="fr-FR"/>
              </w:rPr>
              <w:t>NPI</w:t>
            </w:r>
            <w:proofErr w:type="spellEnd"/>
            <w:r w:rsidRPr="00B70F85">
              <w:rPr>
                <w:rFonts w:ascii="Times New Roman" w:hAnsi="Times New Roman" w:cs="Times New Roman"/>
                <w:lang w:val="fr-FR"/>
              </w:rPr>
              <w:t xml:space="preserve"> Agitation </w:t>
            </w:r>
            <w:proofErr w:type="spellStart"/>
            <w:r w:rsidRPr="00B70F85">
              <w:rPr>
                <w:rFonts w:ascii="Times New Roman" w:hAnsi="Times New Roman" w:cs="Times New Roman"/>
                <w:lang w:val="fr-FR"/>
              </w:rPr>
              <w:t>sub</w:t>
            </w:r>
            <w:proofErr w:type="spellEnd"/>
            <w:r w:rsidRPr="00B70F85">
              <w:rPr>
                <w:rFonts w:ascii="Times New Roman" w:hAnsi="Times New Roman" w:cs="Times New Roman"/>
                <w:lang w:val="fr-FR"/>
              </w:rPr>
              <w:t>-syndrome</w:t>
            </w:r>
          </w:p>
          <w:p w14:paraId="3E133EC1" w14:textId="77777777" w:rsidR="00C10BC6" w:rsidRPr="00170BFD" w:rsidRDefault="00C10BC6" w:rsidP="00145EE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170BFD">
              <w:rPr>
                <w:rFonts w:ascii="Times New Roman" w:hAnsi="Times New Roman" w:cs="Times New Roman"/>
                <w:lang w:val="fr-FR"/>
              </w:rPr>
              <w:t>NPI</w:t>
            </w:r>
            <w:proofErr w:type="spellEnd"/>
            <w:r w:rsidRPr="00170BFD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170BFD">
              <w:rPr>
                <w:rFonts w:ascii="Times New Roman" w:hAnsi="Times New Roman" w:cs="Times New Roman"/>
                <w:lang w:val="fr-FR"/>
              </w:rPr>
              <w:t>Psychosis</w:t>
            </w:r>
            <w:proofErr w:type="spellEnd"/>
            <w:r w:rsidRPr="00170BFD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170BFD">
              <w:rPr>
                <w:rFonts w:ascii="Times New Roman" w:hAnsi="Times New Roman" w:cs="Times New Roman"/>
                <w:lang w:val="fr-FR"/>
              </w:rPr>
              <w:t>sub</w:t>
            </w:r>
            <w:proofErr w:type="spellEnd"/>
            <w:r w:rsidRPr="00170BFD">
              <w:rPr>
                <w:rFonts w:ascii="Times New Roman" w:hAnsi="Times New Roman" w:cs="Times New Roman"/>
                <w:lang w:val="fr-FR"/>
              </w:rPr>
              <w:t>-syndrome</w:t>
            </w:r>
          </w:p>
          <w:p w14:paraId="035B39D3" w14:textId="77777777" w:rsidR="00C10BC6" w:rsidRPr="00B70F85" w:rsidRDefault="00C10BC6" w:rsidP="00145EE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70F85">
              <w:rPr>
                <w:rFonts w:ascii="Times New Roman" w:hAnsi="Times New Roman" w:cs="Times New Roman"/>
                <w:lang w:val="en-US"/>
              </w:rPr>
              <w:t>NPI</w:t>
            </w:r>
            <w:proofErr w:type="spellEnd"/>
            <w:r w:rsidRPr="00B70F85">
              <w:rPr>
                <w:rFonts w:ascii="Times New Roman" w:hAnsi="Times New Roman" w:cs="Times New Roman"/>
                <w:lang w:val="en-US"/>
              </w:rPr>
              <w:t xml:space="preserve"> Affective sub-syndrome</w:t>
            </w:r>
          </w:p>
          <w:p w14:paraId="5DC6009C" w14:textId="77777777" w:rsidR="00C10BC6" w:rsidRPr="00A15B29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Mar</w:t>
            </w:r>
            <w:r>
              <w:rPr>
                <w:rFonts w:ascii="Times New Roman" w:hAnsi="Times New Roman" w:cs="Times New Roman"/>
                <w:lang w:val="en-GB"/>
              </w:rPr>
              <w:t>ried</w:t>
            </w:r>
          </w:p>
          <w:p w14:paraId="101239EA" w14:textId="77777777" w:rsidR="00C10BC6" w:rsidRPr="00A15B29" w:rsidRDefault="00C10BC6" w:rsidP="00145EE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15B29">
              <w:rPr>
                <w:rFonts w:ascii="Times New Roman" w:hAnsi="Times New Roman" w:cs="Times New Roman"/>
                <w:i/>
                <w:lang w:val="en-GB"/>
              </w:rPr>
              <w:t>Assessed at baseline</w:t>
            </w:r>
          </w:p>
          <w:p w14:paraId="2644864C" w14:textId="77777777" w:rsidR="00C10BC6" w:rsidRPr="00A15B29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Age</w:t>
            </w:r>
          </w:p>
          <w:p w14:paraId="2DE0E59B" w14:textId="77777777" w:rsidR="00C10BC6" w:rsidRPr="00A15B29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A15B29">
              <w:rPr>
                <w:rFonts w:ascii="Times New Roman" w:hAnsi="Times New Roman" w:cs="Times New Roman"/>
                <w:lang w:val="en-GB"/>
              </w:rPr>
              <w:t>ale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7D5368A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99A0DB2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</w:t>
            </w:r>
            <w:r w:rsidRPr="00170BF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1</w:t>
            </w:r>
            <w:r w:rsidRPr="00170BF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70BFD">
              <w:rPr>
                <w:rFonts w:ascii="Times New Roman" w:hAnsi="Times New Roman" w:cs="Times New Roman"/>
                <w:lang w:val="en-GB"/>
              </w:rPr>
              <w:t>.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170BF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60C3D07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BFD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Pr="00170BFD">
              <w:rPr>
                <w:rFonts w:ascii="Times New Roman" w:hAnsi="Times New Roman" w:cs="Times New Roman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lang w:val="en-GB"/>
              </w:rPr>
              <w:t>89</w:t>
            </w:r>
            <w:r w:rsidRPr="00170BF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E8E2DCD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70BF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5</w:t>
            </w:r>
            <w:r w:rsidRPr="00170BF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70BFD">
              <w:rPr>
                <w:rFonts w:ascii="Times New Roman" w:hAnsi="Times New Roman" w:cs="Times New Roman"/>
                <w:lang w:val="en-GB"/>
              </w:rPr>
              <w:t>.0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170BF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F7FFFC5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C83EA6D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170BF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Pr="00170BF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170BF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5</w:t>
            </w:r>
            <w:r w:rsidRPr="00170BFD">
              <w:rPr>
                <w:rFonts w:ascii="Times New Roman" w:hAnsi="Times New Roman" w:cs="Times New Roman"/>
                <w:lang w:val="en-GB"/>
              </w:rPr>
              <w:t>; 1.</w:t>
            </w: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Pr="00170BF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BC54AD6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70BF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9</w:t>
            </w:r>
            <w:r w:rsidRPr="00170BFD">
              <w:rPr>
                <w:rFonts w:ascii="Times New Roman" w:hAnsi="Times New Roman" w:cs="Times New Roman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lang w:val="en-GB"/>
              </w:rPr>
              <w:t>42</w:t>
            </w:r>
            <w:r w:rsidRPr="00170BFD">
              <w:rPr>
                <w:rFonts w:ascii="Times New Roman" w:hAnsi="Times New Roman" w:cs="Times New Roman"/>
                <w:lang w:val="en-GB"/>
              </w:rPr>
              <w:t>; 1.</w:t>
            </w:r>
            <w:r>
              <w:rPr>
                <w:rFonts w:ascii="Times New Roman" w:hAnsi="Times New Roman" w:cs="Times New Roman"/>
                <w:lang w:val="en-GB"/>
              </w:rPr>
              <w:t>13</w:t>
            </w:r>
            <w:r w:rsidRPr="00170BF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AD4DB84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BFD">
              <w:rPr>
                <w:rFonts w:ascii="Times New Roman" w:hAnsi="Times New Roman" w:cs="Times New Roman"/>
                <w:lang w:val="en-GB"/>
              </w:rPr>
              <w:t>1.0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170BF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170BF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3</w:t>
            </w:r>
            <w:r w:rsidRPr="00170BFD">
              <w:rPr>
                <w:rFonts w:ascii="Times New Roman" w:hAnsi="Times New Roman" w:cs="Times New Roman"/>
                <w:lang w:val="en-GB"/>
              </w:rPr>
              <w:t>; 1.</w:t>
            </w: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Pr="00170BF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2F646C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4 (1.00; 1.08)</w:t>
            </w:r>
          </w:p>
          <w:p w14:paraId="3D04E787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170BF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7</w:t>
            </w:r>
            <w:r w:rsidRPr="00170BF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70BF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9</w:t>
            </w:r>
            <w:r w:rsidRPr="00170BFD">
              <w:rPr>
                <w:rFonts w:ascii="Times New Roman" w:hAnsi="Times New Roman" w:cs="Times New Roman"/>
                <w:lang w:val="en-GB"/>
              </w:rPr>
              <w:t>; 1.</w:t>
            </w: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Pr="00170BF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032ED3B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 (0.99; 1.07)</w:t>
            </w:r>
          </w:p>
          <w:p w14:paraId="3CC3A9FB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5 (0.82; 2.56)</w:t>
            </w:r>
          </w:p>
          <w:p w14:paraId="395CC8D8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791D359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BFD">
              <w:rPr>
                <w:rFonts w:ascii="Times New Roman" w:hAnsi="Times New Roman" w:cs="Times New Roman"/>
                <w:lang w:val="en-GB"/>
              </w:rPr>
              <w:t>0.9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170BFD">
              <w:rPr>
                <w:rFonts w:ascii="Times New Roman" w:hAnsi="Times New Roman" w:cs="Times New Roman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lang w:val="en-GB"/>
              </w:rPr>
              <w:t>92</w:t>
            </w:r>
            <w:r w:rsidRPr="00170BFD">
              <w:rPr>
                <w:rFonts w:ascii="Times New Roman" w:hAnsi="Times New Roman" w:cs="Times New Roman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170BF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1</w:t>
            </w:r>
            <w:r w:rsidRPr="00170BF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065BEBE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170BF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6</w:t>
            </w:r>
            <w:r w:rsidRPr="00170BFD">
              <w:rPr>
                <w:rFonts w:ascii="Times New Roman" w:hAnsi="Times New Roman" w:cs="Times New Roman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lang w:val="en-GB"/>
              </w:rPr>
              <w:t>03</w:t>
            </w:r>
            <w:r w:rsidRPr="00170BFD">
              <w:rPr>
                <w:rFonts w:ascii="Times New Roman" w:hAnsi="Times New Roman" w:cs="Times New Roman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170BF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3</w:t>
            </w:r>
            <w:r w:rsidRPr="00170BF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A536ED2" w14:textId="77777777" w:rsidR="00C10BC6" w:rsidRPr="008A5B60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DCF2211" w14:textId="77777777" w:rsidR="00C10BC6" w:rsidRPr="008A5B60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5B6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62</w:t>
            </w:r>
          </w:p>
          <w:p w14:paraId="4E5AAD5B" w14:textId="77777777" w:rsidR="00C10BC6" w:rsidRPr="008A5B60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5B6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869</w:t>
            </w:r>
          </w:p>
          <w:p w14:paraId="07B96B55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5B60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83</w:t>
            </w:r>
          </w:p>
          <w:p w14:paraId="6F57453D" w14:textId="77777777" w:rsidR="00C10BC6" w:rsidRPr="008A5B60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2081932" w14:textId="77777777" w:rsidR="00C10BC6" w:rsidRPr="009719E5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719E5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  <w:p w14:paraId="0BBB3329" w14:textId="77777777" w:rsidR="00C10BC6" w:rsidRPr="008A5B60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5B60">
              <w:rPr>
                <w:rFonts w:ascii="Times New Roman" w:hAnsi="Times New Roman" w:cs="Times New Roman"/>
                <w:lang w:val="en-GB"/>
              </w:rPr>
              <w:t>0.14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27A674E1" w14:textId="77777777" w:rsidR="00C10BC6" w:rsidRPr="009719E5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719E5">
              <w:rPr>
                <w:rFonts w:ascii="Times New Roman" w:hAnsi="Times New Roman" w:cs="Times New Roman"/>
                <w:b/>
                <w:lang w:val="en-GB"/>
              </w:rPr>
              <w:t>0.003</w:t>
            </w:r>
          </w:p>
          <w:p w14:paraId="37DEA310" w14:textId="77777777" w:rsidR="00C10BC6" w:rsidRPr="009719E5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719E5">
              <w:rPr>
                <w:rFonts w:ascii="Times New Roman" w:hAnsi="Times New Roman" w:cs="Times New Roman"/>
                <w:b/>
                <w:lang w:val="en-GB"/>
              </w:rPr>
              <w:t>0.029</w:t>
            </w:r>
          </w:p>
          <w:p w14:paraId="73226467" w14:textId="77777777" w:rsidR="00C10BC6" w:rsidRPr="008A5B60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5B6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084</w:t>
            </w:r>
          </w:p>
          <w:p w14:paraId="0972C5C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9</w:t>
            </w:r>
          </w:p>
          <w:p w14:paraId="131AD8B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7</w:t>
            </w:r>
          </w:p>
          <w:p w14:paraId="07F7868C" w14:textId="77777777" w:rsidR="00C10BC6" w:rsidRPr="008A5B60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DF15B96" w14:textId="77777777" w:rsidR="00C10BC6" w:rsidRPr="008A5B60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5B6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145</w:t>
            </w:r>
          </w:p>
          <w:p w14:paraId="6F536234" w14:textId="77777777" w:rsidR="00C10BC6" w:rsidRPr="009719E5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719E5">
              <w:rPr>
                <w:rFonts w:ascii="Times New Roman" w:hAnsi="Times New Roman" w:cs="Times New Roman"/>
                <w:b/>
                <w:lang w:val="en-GB"/>
              </w:rPr>
              <w:t>0.04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CEB677D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DEE1754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1 (0.01)</w:t>
            </w:r>
          </w:p>
          <w:p w14:paraId="5201C12A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6 (0.93)</w:t>
            </w:r>
          </w:p>
          <w:p w14:paraId="285C455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 (0.03)</w:t>
            </w:r>
          </w:p>
          <w:p w14:paraId="76DC2531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68BB0C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7 (0.99; 1.16)</w:t>
            </w:r>
          </w:p>
          <w:p w14:paraId="680A86CE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6 (0.50; 1.47)</w:t>
            </w:r>
          </w:p>
          <w:p w14:paraId="76E2810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 (0.96; 1.11)</w:t>
            </w:r>
          </w:p>
          <w:p w14:paraId="6A7D9EFF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 (0.97; 1.06)</w:t>
            </w:r>
          </w:p>
          <w:p w14:paraId="70497D5E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 (0.94; 1.11)</w:t>
            </w:r>
          </w:p>
          <w:p w14:paraId="4E5B6C18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 (0.95; 1.05)</w:t>
            </w:r>
          </w:p>
          <w:p w14:paraId="244EB2C1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5 (0.56; 1.97)</w:t>
            </w:r>
          </w:p>
          <w:p w14:paraId="7A2C6E6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5935808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 (0.92; 1.01)</w:t>
            </w:r>
          </w:p>
          <w:p w14:paraId="50A4E7D2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7 (0.81; 2.68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615E56FA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B3BA00A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7</w:t>
            </w:r>
          </w:p>
          <w:p w14:paraId="39779D1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96</w:t>
            </w:r>
          </w:p>
          <w:p w14:paraId="3CD14B59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5</w:t>
            </w:r>
          </w:p>
          <w:p w14:paraId="44447BAF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249C71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4</w:t>
            </w:r>
          </w:p>
          <w:p w14:paraId="3366662A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81</w:t>
            </w:r>
          </w:p>
          <w:p w14:paraId="7A6A1951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5</w:t>
            </w:r>
          </w:p>
          <w:p w14:paraId="535A443E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19</w:t>
            </w:r>
          </w:p>
          <w:p w14:paraId="48F8D644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5</w:t>
            </w:r>
          </w:p>
          <w:p w14:paraId="0D40BD15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8</w:t>
            </w:r>
          </w:p>
          <w:p w14:paraId="07A281F5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84</w:t>
            </w:r>
          </w:p>
          <w:p w14:paraId="006057BE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B12CF4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1</w:t>
            </w:r>
          </w:p>
          <w:p w14:paraId="6BA73DB9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1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14:paraId="09F7C36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10F416D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3 (0.006)</w:t>
            </w:r>
          </w:p>
          <w:p w14:paraId="414D9644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 (0.62)</w:t>
            </w:r>
          </w:p>
          <w:p w14:paraId="588A73DD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 (0.02)</w:t>
            </w:r>
          </w:p>
          <w:p w14:paraId="528BBD53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5EB0366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0 (1.06; 1.15)</w:t>
            </w:r>
          </w:p>
          <w:p w14:paraId="33EE4FA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6 (0.57; 1.05)</w:t>
            </w:r>
          </w:p>
          <w:p w14:paraId="5871725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8 (1.04; 1.12)</w:t>
            </w:r>
          </w:p>
          <w:p w14:paraId="133D06F8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 (0.99; 1.05)</w:t>
            </w:r>
          </w:p>
          <w:p w14:paraId="27411FE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8 (1.02; 1.14)</w:t>
            </w:r>
          </w:p>
          <w:p w14:paraId="0870AEAB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7 (1.05; 1.10)</w:t>
            </w:r>
          </w:p>
          <w:p w14:paraId="65E984E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 (0.53; 1.15)</w:t>
            </w:r>
          </w:p>
          <w:p w14:paraId="4A9B6C67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79A7BE4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 (0.93; 0.99)</w:t>
            </w:r>
          </w:p>
          <w:p w14:paraId="0C8FB6D1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 (0.45; 0.9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65335E" w14:textId="77777777" w:rsidR="00C10BC6" w:rsidRPr="00D80FCA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5703C8B" w14:textId="77777777" w:rsidR="00C10BC6" w:rsidRPr="00D80FCA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0FCA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77</w:t>
            </w:r>
          </w:p>
          <w:p w14:paraId="7DCF7E74" w14:textId="77777777" w:rsidR="00C10BC6" w:rsidRPr="00D80FCA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0FCA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60</w:t>
            </w:r>
          </w:p>
          <w:p w14:paraId="1C332E31" w14:textId="77777777" w:rsidR="00C10BC6" w:rsidRPr="00D80FCA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0FCA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135</w:t>
            </w:r>
          </w:p>
          <w:p w14:paraId="727FBFA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9E75550" w14:textId="77777777" w:rsidR="00C10BC6" w:rsidRPr="00D80E53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0FCA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  <w:p w14:paraId="2AC09F07" w14:textId="77777777" w:rsidR="00C10BC6" w:rsidRPr="00D80E53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0E53">
              <w:rPr>
                <w:rFonts w:ascii="Times New Roman" w:hAnsi="Times New Roman" w:cs="Times New Roman"/>
                <w:lang w:val="en-GB"/>
              </w:rPr>
              <w:t>0.096</w:t>
            </w:r>
          </w:p>
          <w:p w14:paraId="3AA19587" w14:textId="77777777" w:rsidR="00C10BC6" w:rsidRPr="00D80E53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0FCA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  <w:p w14:paraId="63F2288B" w14:textId="77777777" w:rsidR="00C10BC6" w:rsidRPr="00D80E53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80E53">
              <w:rPr>
                <w:rFonts w:ascii="Times New Roman" w:hAnsi="Times New Roman" w:cs="Times New Roman"/>
                <w:lang w:val="en-GB"/>
              </w:rPr>
              <w:t>0.102</w:t>
            </w:r>
          </w:p>
          <w:p w14:paraId="5C0A47CB" w14:textId="77777777" w:rsidR="00C10BC6" w:rsidRPr="00D80FCA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80FCA">
              <w:rPr>
                <w:rFonts w:ascii="Times New Roman" w:hAnsi="Times New Roman" w:cs="Times New Roman"/>
                <w:b/>
                <w:lang w:val="en-GB"/>
              </w:rPr>
              <w:t>0.00</w:t>
            </w:r>
            <w:r>
              <w:rPr>
                <w:rFonts w:ascii="Times New Roman" w:hAnsi="Times New Roman" w:cs="Times New Roman"/>
                <w:b/>
                <w:lang w:val="en-GB"/>
              </w:rPr>
              <w:t>7</w:t>
            </w:r>
          </w:p>
          <w:p w14:paraId="117114C9" w14:textId="77777777" w:rsidR="00C10BC6" w:rsidRPr="00D80FCA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80FCA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  <w:p w14:paraId="3A3714E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4</w:t>
            </w:r>
          </w:p>
          <w:p w14:paraId="6E2A7A86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EAB49E2" w14:textId="77777777" w:rsidR="00C10BC6" w:rsidRPr="00745EB9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45EB9">
              <w:rPr>
                <w:rFonts w:ascii="Times New Roman" w:hAnsi="Times New Roman" w:cs="Times New Roman"/>
                <w:b/>
                <w:lang w:val="en-GB"/>
              </w:rPr>
              <w:t>0.004</w:t>
            </w:r>
          </w:p>
          <w:p w14:paraId="3C3E4FD3" w14:textId="77777777" w:rsidR="00C10BC6" w:rsidRPr="00D80FCA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5EB9">
              <w:rPr>
                <w:rFonts w:ascii="Times New Roman" w:hAnsi="Times New Roman" w:cs="Times New Roman"/>
                <w:b/>
                <w:lang w:val="en-GB"/>
              </w:rPr>
              <w:t>0.034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D891AB5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FD26F6A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1 (0.006)</w:t>
            </w:r>
          </w:p>
          <w:p w14:paraId="5709114B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9 (0.65)</w:t>
            </w:r>
          </w:p>
          <w:p w14:paraId="11E957A5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 (0.02)</w:t>
            </w:r>
          </w:p>
          <w:p w14:paraId="3FD40FE9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573359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7 (1.01; 1.12)</w:t>
            </w:r>
          </w:p>
          <w:p w14:paraId="6FDC84F3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3 (0.68; 1.29)</w:t>
            </w:r>
          </w:p>
          <w:p w14:paraId="79E551F7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4 (0.99; 1.10)</w:t>
            </w:r>
          </w:p>
          <w:p w14:paraId="6D865BF3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 (0.94; 1.00)</w:t>
            </w:r>
          </w:p>
          <w:p w14:paraId="568276C8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 (0.96; 1.09)</w:t>
            </w:r>
          </w:p>
          <w:p w14:paraId="6613BA16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6 (1.03; 1.09)</w:t>
            </w:r>
          </w:p>
          <w:p w14:paraId="1DD6B94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7 (0.50; 1.18)</w:t>
            </w:r>
          </w:p>
          <w:p w14:paraId="518DD598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9480009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 (0.91; 0.97)</w:t>
            </w:r>
          </w:p>
          <w:p w14:paraId="6A362E9C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1 (0.40; 0.9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BA7129B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381886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55</w:t>
            </w:r>
          </w:p>
          <w:p w14:paraId="6B5B4EFB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15</w:t>
            </w:r>
          </w:p>
          <w:p w14:paraId="28F1D26B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36</w:t>
            </w:r>
          </w:p>
          <w:p w14:paraId="6022279D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9569C96" w14:textId="77777777" w:rsidR="00C10BC6" w:rsidRPr="00C900BF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900BF">
              <w:rPr>
                <w:rFonts w:ascii="Times New Roman" w:hAnsi="Times New Roman" w:cs="Times New Roman"/>
                <w:b/>
                <w:lang w:val="en-GB"/>
              </w:rPr>
              <w:t>0.013</w:t>
            </w:r>
          </w:p>
          <w:p w14:paraId="2AC1E535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7</w:t>
            </w:r>
          </w:p>
          <w:p w14:paraId="6B82FD5D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4</w:t>
            </w:r>
          </w:p>
          <w:p w14:paraId="1B3ED43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3</w:t>
            </w:r>
          </w:p>
          <w:p w14:paraId="545F3BEF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1</w:t>
            </w:r>
          </w:p>
          <w:p w14:paraId="648B1B62" w14:textId="77777777" w:rsidR="00C10BC6" w:rsidRPr="00C900BF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900BF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  <w:p w14:paraId="47A67D74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9</w:t>
            </w:r>
          </w:p>
          <w:p w14:paraId="5927B8D6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3EAC095" w14:textId="77777777" w:rsidR="00C10BC6" w:rsidRPr="00C900BF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900BF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  <w:p w14:paraId="3FEB01F9" w14:textId="77777777" w:rsidR="00C10BC6" w:rsidRPr="00B24133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900BF">
              <w:rPr>
                <w:rFonts w:ascii="Times New Roman" w:hAnsi="Times New Roman" w:cs="Times New Roman"/>
                <w:b/>
                <w:lang w:val="en-GB"/>
              </w:rPr>
              <w:t>0.021</w:t>
            </w:r>
          </w:p>
        </w:tc>
      </w:tr>
      <w:tr w:rsidR="00C10BC6" w:rsidRPr="002A6724" w14:paraId="49D42B9E" w14:textId="77777777" w:rsidTr="00145EE1">
        <w:tc>
          <w:tcPr>
            <w:tcW w:w="3085" w:type="dxa"/>
            <w:vMerge w:val="restart"/>
            <w:tcBorders>
              <w:left w:val="nil"/>
              <w:right w:val="nil"/>
            </w:tcBorders>
            <w:vAlign w:val="center"/>
          </w:tcPr>
          <w:p w14:paraId="5E71ED66" w14:textId="77777777" w:rsidR="00C10BC6" w:rsidRPr="00A15B29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5909" w:type="dxa"/>
            <w:gridSpan w:val="4"/>
            <w:tcBorders>
              <w:left w:val="nil"/>
              <w:right w:val="nil"/>
            </w:tcBorders>
          </w:tcPr>
          <w:p w14:paraId="53AD4795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70BFD">
              <w:rPr>
                <w:rFonts w:ascii="Times New Roman" w:hAnsi="Times New Roman" w:cs="Times New Roman"/>
                <w:b/>
                <w:lang w:val="en-GB"/>
              </w:rPr>
              <w:t>Anxiolytic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N=1942)</w:t>
            </w:r>
          </w:p>
        </w:tc>
        <w:tc>
          <w:tcPr>
            <w:tcW w:w="5998" w:type="dxa"/>
            <w:gridSpan w:val="4"/>
            <w:tcBorders>
              <w:left w:val="nil"/>
              <w:right w:val="nil"/>
            </w:tcBorders>
          </w:tcPr>
          <w:p w14:paraId="399FFDB0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70BFD">
              <w:rPr>
                <w:rFonts w:ascii="Times New Roman" w:hAnsi="Times New Roman" w:cs="Times New Roman"/>
                <w:b/>
                <w:lang w:val="en-GB"/>
              </w:rPr>
              <w:t>Sedative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N=1942)</w:t>
            </w:r>
          </w:p>
        </w:tc>
      </w:tr>
      <w:tr w:rsidR="00C10BC6" w:rsidRPr="002A6724" w14:paraId="220C001C" w14:textId="77777777" w:rsidTr="00145EE1">
        <w:tc>
          <w:tcPr>
            <w:tcW w:w="3085" w:type="dxa"/>
            <w:vMerge/>
            <w:tcBorders>
              <w:left w:val="nil"/>
              <w:right w:val="nil"/>
            </w:tcBorders>
          </w:tcPr>
          <w:p w14:paraId="6B9A2EB4" w14:textId="77777777" w:rsidR="00C10BC6" w:rsidRPr="00A15B29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14FE9539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BFD">
              <w:rPr>
                <w:rFonts w:ascii="Times New Roman" w:hAnsi="Times New Roman" w:cs="Times New Roman"/>
                <w:lang w:val="en-GB"/>
              </w:rPr>
              <w:t>Unadjusted</w:t>
            </w:r>
          </w:p>
        </w:tc>
        <w:tc>
          <w:tcPr>
            <w:tcW w:w="2932" w:type="dxa"/>
            <w:gridSpan w:val="2"/>
            <w:tcBorders>
              <w:left w:val="nil"/>
              <w:right w:val="nil"/>
            </w:tcBorders>
          </w:tcPr>
          <w:p w14:paraId="05AF597E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BFD">
              <w:rPr>
                <w:rFonts w:ascii="Times New Roman" w:hAnsi="Times New Roman" w:cs="Times New Roman"/>
                <w:lang w:val="en-GB"/>
              </w:rPr>
              <w:t>Adjusted</w:t>
            </w:r>
          </w:p>
        </w:tc>
        <w:tc>
          <w:tcPr>
            <w:tcW w:w="3021" w:type="dxa"/>
            <w:gridSpan w:val="2"/>
            <w:tcBorders>
              <w:left w:val="nil"/>
              <w:right w:val="nil"/>
            </w:tcBorders>
          </w:tcPr>
          <w:p w14:paraId="3308E993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BFD">
              <w:rPr>
                <w:rFonts w:ascii="Times New Roman" w:hAnsi="Times New Roman" w:cs="Times New Roman"/>
                <w:lang w:val="en-GB"/>
              </w:rPr>
              <w:t>Unadjusted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77F58C15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BFD">
              <w:rPr>
                <w:rFonts w:ascii="Times New Roman" w:hAnsi="Times New Roman" w:cs="Times New Roman"/>
                <w:lang w:val="en-GB"/>
              </w:rPr>
              <w:t>Adjusted</w:t>
            </w:r>
          </w:p>
        </w:tc>
      </w:tr>
      <w:tr w:rsidR="00C10BC6" w:rsidRPr="002A6724" w14:paraId="0D283B10" w14:textId="77777777" w:rsidTr="00145EE1">
        <w:tc>
          <w:tcPr>
            <w:tcW w:w="3085" w:type="dxa"/>
            <w:vMerge/>
            <w:tcBorders>
              <w:left w:val="nil"/>
              <w:right w:val="nil"/>
            </w:tcBorders>
          </w:tcPr>
          <w:p w14:paraId="416CFD07" w14:textId="77777777" w:rsidR="00C10BC6" w:rsidRPr="00A15B29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D33BAA1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BFD">
              <w:rPr>
                <w:rFonts w:ascii="Times New Roman" w:hAnsi="Times New Roman" w:cs="Times New Roman"/>
                <w:lang w:val="en-GB"/>
              </w:rPr>
              <w:t>OR (95% CI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48B781A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BFD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58B271B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BFD">
              <w:rPr>
                <w:rFonts w:ascii="Times New Roman" w:hAnsi="Times New Roman" w:cs="Times New Roman"/>
                <w:lang w:val="en-GB"/>
              </w:rPr>
              <w:t>OR (95% CI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0668105A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BFD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14:paraId="6148027E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BFD">
              <w:rPr>
                <w:rFonts w:ascii="Times New Roman" w:hAnsi="Times New Roman" w:cs="Times New Roman"/>
                <w:lang w:val="en-GB"/>
              </w:rPr>
              <w:t>OR (95% CI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9485A6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BFD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6D7FE08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BFD">
              <w:rPr>
                <w:rFonts w:ascii="Times New Roman" w:hAnsi="Times New Roman" w:cs="Times New Roman"/>
                <w:lang w:val="en-GB"/>
              </w:rPr>
              <w:t>OR (95% CI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3952C0" w14:textId="77777777" w:rsidR="00C10BC6" w:rsidRPr="00A15B29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C10BC6" w:rsidRPr="002A6724" w14:paraId="7F100401" w14:textId="77777777" w:rsidTr="00145EE1">
        <w:tc>
          <w:tcPr>
            <w:tcW w:w="3085" w:type="dxa"/>
            <w:tcBorders>
              <w:left w:val="nil"/>
              <w:right w:val="nil"/>
            </w:tcBorders>
          </w:tcPr>
          <w:p w14:paraId="5B6E87D6" w14:textId="77777777" w:rsidR="00C10BC6" w:rsidRPr="008A5B60" w:rsidRDefault="00C10BC6" w:rsidP="00145EE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8A5B60">
              <w:rPr>
                <w:rFonts w:ascii="Times New Roman" w:hAnsi="Times New Roman" w:cs="Times New Roman"/>
                <w:i/>
                <w:lang w:val="en-GB"/>
              </w:rPr>
              <w:t>Effect of main variables</w:t>
            </w:r>
          </w:p>
          <w:p w14:paraId="3A5E1155" w14:textId="77777777" w:rsidR="00C10BC6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</w:t>
            </w:r>
          </w:p>
          <w:p w14:paraId="45CBB5A2" w14:textId="77777777" w:rsidR="00C10BC6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cation</w:t>
            </w:r>
          </w:p>
          <w:p w14:paraId="3303D3D4" w14:textId="77777777" w:rsidR="00C10BC6" w:rsidRPr="008A5B60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*Location</w:t>
            </w:r>
          </w:p>
          <w:p w14:paraId="34E24CE6" w14:textId="77777777" w:rsidR="00C10BC6" w:rsidRPr="00A15B29" w:rsidRDefault="00C10BC6" w:rsidP="00145EE1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Assessed at previous time-</w:t>
            </w:r>
            <w:r w:rsidRPr="00A15B29">
              <w:rPr>
                <w:rFonts w:ascii="Times New Roman" w:hAnsi="Times New Roman" w:cs="Times New Roman"/>
                <w:i/>
                <w:lang w:val="en-GB"/>
              </w:rPr>
              <w:t>point</w:t>
            </w:r>
          </w:p>
          <w:p w14:paraId="68ACE812" w14:textId="5ABE6B32" w:rsidR="00C10BC6" w:rsidRPr="00A15B29" w:rsidRDefault="00904F7E" w:rsidP="00145E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R-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oB</w:t>
            </w:r>
            <w:proofErr w:type="spellEnd"/>
          </w:p>
          <w:p w14:paraId="4C4FF68C" w14:textId="77777777" w:rsidR="00C10BC6" w:rsidRPr="00A15B29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15B29">
              <w:rPr>
                <w:rFonts w:ascii="Times New Roman" w:hAnsi="Times New Roman" w:cs="Times New Roman"/>
                <w:lang w:val="en-GB"/>
              </w:rPr>
              <w:t>GMH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Good</w:t>
            </w:r>
            <w:r w:rsidRPr="00A15B29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>fairly good)</w:t>
            </w:r>
          </w:p>
          <w:p w14:paraId="32B223F0" w14:textId="77777777" w:rsidR="00C10BC6" w:rsidRPr="004D1551" w:rsidRDefault="00C10BC6" w:rsidP="00145EE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4D1551">
              <w:rPr>
                <w:rFonts w:ascii="Times New Roman" w:hAnsi="Times New Roman" w:cs="Times New Roman"/>
                <w:lang w:val="fr-FR"/>
              </w:rPr>
              <w:t>PSMS</w:t>
            </w:r>
            <w:proofErr w:type="spellEnd"/>
          </w:p>
          <w:p w14:paraId="7719882C" w14:textId="77777777" w:rsidR="00C10BC6" w:rsidRPr="004D1551" w:rsidRDefault="00C10BC6" w:rsidP="00145EE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4D1551">
              <w:rPr>
                <w:rFonts w:ascii="Times New Roman" w:hAnsi="Times New Roman" w:cs="Times New Roman"/>
                <w:lang w:val="fr-FR"/>
              </w:rPr>
              <w:t>NPI</w:t>
            </w:r>
            <w:proofErr w:type="spellEnd"/>
            <w:r w:rsidRPr="004D1551">
              <w:rPr>
                <w:rFonts w:ascii="Times New Roman" w:hAnsi="Times New Roman" w:cs="Times New Roman"/>
                <w:lang w:val="fr-FR"/>
              </w:rPr>
              <w:t xml:space="preserve"> Agitation </w:t>
            </w:r>
            <w:proofErr w:type="spellStart"/>
            <w:r w:rsidRPr="004D1551">
              <w:rPr>
                <w:rFonts w:ascii="Times New Roman" w:hAnsi="Times New Roman" w:cs="Times New Roman"/>
                <w:lang w:val="fr-FR"/>
              </w:rPr>
              <w:t>sub</w:t>
            </w:r>
            <w:proofErr w:type="spellEnd"/>
            <w:r w:rsidRPr="004D1551">
              <w:rPr>
                <w:rFonts w:ascii="Times New Roman" w:hAnsi="Times New Roman" w:cs="Times New Roman"/>
                <w:lang w:val="fr-FR"/>
              </w:rPr>
              <w:t>-syndrome</w:t>
            </w:r>
          </w:p>
          <w:p w14:paraId="298A05F5" w14:textId="77777777" w:rsidR="00C10BC6" w:rsidRPr="00170BFD" w:rsidRDefault="00C10BC6" w:rsidP="00145EE1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170BFD">
              <w:rPr>
                <w:rFonts w:ascii="Times New Roman" w:hAnsi="Times New Roman" w:cs="Times New Roman"/>
                <w:lang w:val="fr-FR"/>
              </w:rPr>
              <w:t>NPI</w:t>
            </w:r>
            <w:proofErr w:type="spellEnd"/>
            <w:r w:rsidRPr="00170BFD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170BFD">
              <w:rPr>
                <w:rFonts w:ascii="Times New Roman" w:hAnsi="Times New Roman" w:cs="Times New Roman"/>
                <w:lang w:val="fr-FR"/>
              </w:rPr>
              <w:t>Psychosis</w:t>
            </w:r>
            <w:proofErr w:type="spellEnd"/>
            <w:r w:rsidRPr="00170BFD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170BFD">
              <w:rPr>
                <w:rFonts w:ascii="Times New Roman" w:hAnsi="Times New Roman" w:cs="Times New Roman"/>
                <w:lang w:val="fr-FR"/>
              </w:rPr>
              <w:t>sub</w:t>
            </w:r>
            <w:proofErr w:type="spellEnd"/>
            <w:r w:rsidRPr="00170BFD">
              <w:rPr>
                <w:rFonts w:ascii="Times New Roman" w:hAnsi="Times New Roman" w:cs="Times New Roman"/>
                <w:lang w:val="fr-FR"/>
              </w:rPr>
              <w:t>-syndrome</w:t>
            </w:r>
          </w:p>
          <w:p w14:paraId="2F135927" w14:textId="77777777" w:rsidR="00C10BC6" w:rsidRPr="004D1551" w:rsidRDefault="00C10BC6" w:rsidP="00145EE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1551">
              <w:rPr>
                <w:rFonts w:ascii="Times New Roman" w:hAnsi="Times New Roman" w:cs="Times New Roman"/>
                <w:lang w:val="en-US"/>
              </w:rPr>
              <w:t>NPI</w:t>
            </w:r>
            <w:proofErr w:type="spellEnd"/>
            <w:r w:rsidRPr="004D1551">
              <w:rPr>
                <w:rFonts w:ascii="Times New Roman" w:hAnsi="Times New Roman" w:cs="Times New Roman"/>
                <w:lang w:val="en-US"/>
              </w:rPr>
              <w:t xml:space="preserve"> Affective sub-syndrome</w:t>
            </w:r>
          </w:p>
          <w:p w14:paraId="144FFC25" w14:textId="77777777" w:rsidR="00C10BC6" w:rsidRPr="00A15B29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Mar</w:t>
            </w:r>
            <w:r>
              <w:rPr>
                <w:rFonts w:ascii="Times New Roman" w:hAnsi="Times New Roman" w:cs="Times New Roman"/>
                <w:lang w:val="en-GB"/>
              </w:rPr>
              <w:t>ried</w:t>
            </w:r>
          </w:p>
          <w:p w14:paraId="5B88DC26" w14:textId="77777777" w:rsidR="00C10BC6" w:rsidRPr="00A15B29" w:rsidRDefault="00C10BC6" w:rsidP="00145EE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15B29">
              <w:rPr>
                <w:rFonts w:ascii="Times New Roman" w:hAnsi="Times New Roman" w:cs="Times New Roman"/>
                <w:i/>
                <w:lang w:val="en-GB"/>
              </w:rPr>
              <w:lastRenderedPageBreak/>
              <w:t>Assessed at baseline</w:t>
            </w:r>
          </w:p>
          <w:p w14:paraId="2C728D4D" w14:textId="77777777" w:rsidR="00C10BC6" w:rsidRPr="00A15B29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r w:rsidRPr="00A15B29">
              <w:rPr>
                <w:rFonts w:ascii="Times New Roman" w:hAnsi="Times New Roman" w:cs="Times New Roman"/>
                <w:lang w:val="en-GB"/>
              </w:rPr>
              <w:t>Age</w:t>
            </w:r>
          </w:p>
          <w:p w14:paraId="41A3813D" w14:textId="77777777" w:rsidR="00C10BC6" w:rsidRPr="00A15B29" w:rsidRDefault="00C10BC6" w:rsidP="00145E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A15B29">
              <w:rPr>
                <w:rFonts w:ascii="Times New Roman" w:hAnsi="Times New Roman" w:cs="Times New Roman"/>
                <w:lang w:val="en-GB"/>
              </w:rPr>
              <w:t>ale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8A1D8D4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408046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4 (0.006)</w:t>
            </w:r>
          </w:p>
          <w:p w14:paraId="329E810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5 (0.68)</w:t>
            </w:r>
          </w:p>
          <w:p w14:paraId="05C96CB9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2 (0.02)</w:t>
            </w:r>
          </w:p>
          <w:p w14:paraId="1B5CB40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E721FB8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7 (1.02; 1.11)</w:t>
            </w:r>
          </w:p>
          <w:p w14:paraId="0B37A6C5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 (0.56; 1.10)</w:t>
            </w:r>
          </w:p>
          <w:p w14:paraId="71058DA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6 (1.01; 1.10)</w:t>
            </w:r>
          </w:p>
          <w:p w14:paraId="7D177749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1 (0.98; 1.05)</w:t>
            </w:r>
          </w:p>
          <w:p w14:paraId="08481A0B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6 (1.00; 1.13)</w:t>
            </w:r>
          </w:p>
          <w:p w14:paraId="511BC879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5 (1.02; 1.08)</w:t>
            </w:r>
          </w:p>
          <w:p w14:paraId="31E6B7CE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6 (0.57; 1.31)</w:t>
            </w:r>
          </w:p>
          <w:p w14:paraId="7B26183F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F7D34D9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(0.97; 1.04)</w:t>
            </w:r>
          </w:p>
          <w:p w14:paraId="016174BA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 (0.35; 0.8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2C7BBD8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37E10C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76</w:t>
            </w:r>
          </w:p>
          <w:p w14:paraId="6655A5C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6</w:t>
            </w:r>
          </w:p>
          <w:p w14:paraId="7EC677F5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5</w:t>
            </w:r>
          </w:p>
          <w:p w14:paraId="1EF4E94B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4A69C51" w14:textId="77777777" w:rsidR="00C10BC6" w:rsidRPr="00E06353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06353">
              <w:rPr>
                <w:rFonts w:ascii="Times New Roman" w:hAnsi="Times New Roman" w:cs="Times New Roman"/>
                <w:b/>
                <w:lang w:val="en-GB"/>
              </w:rPr>
              <w:t>0.002</w:t>
            </w:r>
          </w:p>
          <w:p w14:paraId="76C7A07F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4</w:t>
            </w:r>
          </w:p>
          <w:p w14:paraId="63651681" w14:textId="77777777" w:rsidR="00C10BC6" w:rsidRPr="00005966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05966">
              <w:rPr>
                <w:rFonts w:ascii="Times New Roman" w:hAnsi="Times New Roman" w:cs="Times New Roman"/>
                <w:b/>
                <w:lang w:val="en-GB"/>
              </w:rPr>
              <w:t>0.014</w:t>
            </w:r>
          </w:p>
          <w:p w14:paraId="381D422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3</w:t>
            </w:r>
          </w:p>
          <w:p w14:paraId="557EE213" w14:textId="77777777" w:rsidR="00C10BC6" w:rsidRPr="00005966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05966">
              <w:rPr>
                <w:rFonts w:ascii="Times New Roman" w:hAnsi="Times New Roman" w:cs="Times New Roman"/>
                <w:b/>
                <w:lang w:val="en-GB"/>
              </w:rPr>
              <w:t>0.038</w:t>
            </w:r>
          </w:p>
          <w:p w14:paraId="7FB3D6EE" w14:textId="77777777" w:rsidR="00C10BC6" w:rsidRPr="00195C16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95C16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  <w:p w14:paraId="3149551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89</w:t>
            </w:r>
          </w:p>
          <w:p w14:paraId="6552D555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5CF06A1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8</w:t>
            </w:r>
          </w:p>
          <w:p w14:paraId="623E25C7" w14:textId="77777777" w:rsidR="00C10BC6" w:rsidRPr="00195C16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95C16">
              <w:rPr>
                <w:rFonts w:ascii="Times New Roman" w:hAnsi="Times New Roman" w:cs="Times New Roman"/>
                <w:b/>
                <w:lang w:val="en-GB"/>
              </w:rPr>
              <w:t>0.00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53C3497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1BA2A8B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3 (0.007)</w:t>
            </w:r>
          </w:p>
          <w:p w14:paraId="0DFEFE5A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5 (0.71)</w:t>
            </w:r>
          </w:p>
          <w:p w14:paraId="0A706CE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1 (0.02)</w:t>
            </w:r>
          </w:p>
          <w:p w14:paraId="160DD7B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C1886FB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4 (0.98; 1.10)</w:t>
            </w:r>
          </w:p>
          <w:p w14:paraId="43FF1151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7 (0.61; 1.25)</w:t>
            </w:r>
          </w:p>
          <w:p w14:paraId="2B482ADE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 (0.97; 1.09)</w:t>
            </w:r>
          </w:p>
          <w:p w14:paraId="0AA14358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94; 1.01)</w:t>
            </w:r>
          </w:p>
          <w:p w14:paraId="67A13F63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 (0.97; 1.10)</w:t>
            </w:r>
          </w:p>
          <w:p w14:paraId="3009B08D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4 (1.01; 1.07)</w:t>
            </w:r>
          </w:p>
          <w:p w14:paraId="7EC6E729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7 (0.68; 1.68)</w:t>
            </w:r>
          </w:p>
          <w:p w14:paraId="2F9F1D36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6306A47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 (0.96; 1.03)</w:t>
            </w:r>
          </w:p>
          <w:p w14:paraId="0A69C81D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 (0.31; 0.78)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172EBB5B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6D65C16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34</w:t>
            </w:r>
          </w:p>
          <w:p w14:paraId="1897A384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88</w:t>
            </w:r>
          </w:p>
          <w:p w14:paraId="0C68CB9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1</w:t>
            </w:r>
          </w:p>
          <w:p w14:paraId="2B57CC2E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240D681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8</w:t>
            </w:r>
          </w:p>
          <w:p w14:paraId="6C71EBE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49</w:t>
            </w:r>
          </w:p>
          <w:p w14:paraId="6972E87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8</w:t>
            </w:r>
          </w:p>
          <w:p w14:paraId="784DBD7A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0</w:t>
            </w:r>
          </w:p>
          <w:p w14:paraId="596AE8C1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24</w:t>
            </w:r>
          </w:p>
          <w:p w14:paraId="757022A1" w14:textId="77777777" w:rsidR="00C10BC6" w:rsidRPr="003D6AC4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6AC4">
              <w:rPr>
                <w:rFonts w:ascii="Times New Roman" w:hAnsi="Times New Roman" w:cs="Times New Roman"/>
                <w:b/>
                <w:lang w:val="en-GB"/>
              </w:rPr>
              <w:t>0.021</w:t>
            </w:r>
          </w:p>
          <w:p w14:paraId="69ED779E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4</w:t>
            </w:r>
          </w:p>
          <w:p w14:paraId="5612CF6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AAC5913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83</w:t>
            </w:r>
          </w:p>
          <w:p w14:paraId="30E1E487" w14:textId="77777777" w:rsidR="00C10BC6" w:rsidRPr="003D6AC4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6AC4">
              <w:rPr>
                <w:rFonts w:ascii="Times New Roman" w:hAnsi="Times New Roman" w:cs="Times New Roman"/>
                <w:b/>
                <w:lang w:val="en-GB"/>
              </w:rPr>
              <w:t>0.003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14:paraId="6508D27A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E7F7E7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1 (0.005)</w:t>
            </w:r>
          </w:p>
          <w:p w14:paraId="1C229303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0 (0.61)</w:t>
            </w:r>
          </w:p>
          <w:p w14:paraId="756EAB6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 (0.02)</w:t>
            </w:r>
          </w:p>
          <w:p w14:paraId="31B1D1E1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DCD6135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 (0.99; 1.06)</w:t>
            </w:r>
          </w:p>
          <w:p w14:paraId="1B16F823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8 (0.52; 0.88)</w:t>
            </w:r>
          </w:p>
          <w:p w14:paraId="5B3A0DF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6 (1.03; 1.10)</w:t>
            </w:r>
          </w:p>
          <w:p w14:paraId="5D358501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 (0.99; 1.05)</w:t>
            </w:r>
          </w:p>
          <w:p w14:paraId="693C68E1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 (0.97; 1.08)</w:t>
            </w:r>
          </w:p>
          <w:p w14:paraId="4D9060B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 (1.00; 1.05)</w:t>
            </w:r>
          </w:p>
          <w:p w14:paraId="36DA6827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1 (0.66; 1.26)</w:t>
            </w:r>
          </w:p>
          <w:p w14:paraId="73DA71B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E485EC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 (1.01; 1.06)</w:t>
            </w:r>
          </w:p>
          <w:p w14:paraId="5967E8A7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 (0.68; 1.2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55470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C91C044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15</w:t>
            </w:r>
          </w:p>
          <w:p w14:paraId="1E89AE73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70</w:t>
            </w:r>
          </w:p>
          <w:p w14:paraId="22F62FA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6</w:t>
            </w:r>
          </w:p>
          <w:p w14:paraId="598F8E4F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35348B5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4</w:t>
            </w:r>
          </w:p>
          <w:p w14:paraId="5D194A0E" w14:textId="77777777" w:rsidR="00C10BC6" w:rsidRPr="00E860CD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860CD">
              <w:rPr>
                <w:rFonts w:ascii="Times New Roman" w:hAnsi="Times New Roman" w:cs="Times New Roman"/>
                <w:b/>
                <w:lang w:val="en-GB"/>
              </w:rPr>
              <w:t>0.004</w:t>
            </w:r>
          </w:p>
          <w:p w14:paraId="2E3AD022" w14:textId="77777777" w:rsidR="00C10BC6" w:rsidRPr="00E860CD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860CD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  <w:p w14:paraId="214F620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7</w:t>
            </w:r>
          </w:p>
          <w:p w14:paraId="7D713AF3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84</w:t>
            </w:r>
          </w:p>
          <w:p w14:paraId="7BEF7F4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2</w:t>
            </w:r>
          </w:p>
          <w:p w14:paraId="2DF1A79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0</w:t>
            </w:r>
          </w:p>
          <w:p w14:paraId="2AB6667B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2863960" w14:textId="77777777" w:rsidR="00C10BC6" w:rsidRPr="00E860CD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860CD">
              <w:rPr>
                <w:rFonts w:ascii="Times New Roman" w:hAnsi="Times New Roman" w:cs="Times New Roman"/>
                <w:b/>
                <w:lang w:val="en-GB"/>
              </w:rPr>
              <w:t>0.013</w:t>
            </w:r>
          </w:p>
          <w:p w14:paraId="6253F6A8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9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A2A829E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BE1BD57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2 (0.005)</w:t>
            </w:r>
          </w:p>
          <w:p w14:paraId="7E29998E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4 (0.63)</w:t>
            </w:r>
          </w:p>
          <w:p w14:paraId="1CF4CC75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 (0.02)</w:t>
            </w:r>
          </w:p>
          <w:p w14:paraId="76545F52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DD9BD2F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94; 1.02)</w:t>
            </w:r>
          </w:p>
          <w:p w14:paraId="453B793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5 (0.57; 0.98)</w:t>
            </w:r>
          </w:p>
          <w:p w14:paraId="15A6BF60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5 (1.01; 1.10)</w:t>
            </w:r>
          </w:p>
          <w:p w14:paraId="390891C7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 (0.99; 1.05)</w:t>
            </w:r>
          </w:p>
          <w:p w14:paraId="18CD5936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 (0.93; 1.05)</w:t>
            </w:r>
          </w:p>
          <w:p w14:paraId="18E41EE6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 (0.99; 1.04)</w:t>
            </w:r>
          </w:p>
          <w:p w14:paraId="02820C77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3 (0.65; 1.32)</w:t>
            </w:r>
          </w:p>
          <w:p w14:paraId="5224D977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AB798D3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 (1.00; 1.06)</w:t>
            </w:r>
          </w:p>
          <w:p w14:paraId="206ECB65" w14:textId="77777777" w:rsidR="00C10BC6" w:rsidRPr="00170BFD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 (0.68; 1.3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57D9504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DCAA48D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0</w:t>
            </w:r>
          </w:p>
          <w:p w14:paraId="721796DA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89</w:t>
            </w:r>
          </w:p>
          <w:p w14:paraId="0E031D0A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3</w:t>
            </w:r>
          </w:p>
          <w:p w14:paraId="287DB538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99DDBBD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2</w:t>
            </w:r>
          </w:p>
          <w:p w14:paraId="3803DCEB" w14:textId="77777777" w:rsidR="00C10BC6" w:rsidRPr="001E6994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6994">
              <w:rPr>
                <w:rFonts w:ascii="Times New Roman" w:hAnsi="Times New Roman" w:cs="Times New Roman"/>
                <w:b/>
                <w:lang w:val="en-GB"/>
              </w:rPr>
              <w:t>0.036</w:t>
            </w:r>
          </w:p>
          <w:p w14:paraId="073EF592" w14:textId="77777777" w:rsidR="00C10BC6" w:rsidRPr="001E6994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6994">
              <w:rPr>
                <w:rFonts w:ascii="Times New Roman" w:hAnsi="Times New Roman" w:cs="Times New Roman"/>
                <w:b/>
                <w:lang w:val="en-GB"/>
              </w:rPr>
              <w:t>0.021</w:t>
            </w:r>
          </w:p>
          <w:p w14:paraId="155F9F7C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0</w:t>
            </w:r>
          </w:p>
          <w:p w14:paraId="1076096E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42</w:t>
            </w:r>
          </w:p>
          <w:p w14:paraId="1B5468FA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89</w:t>
            </w:r>
          </w:p>
          <w:p w14:paraId="104BF226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75</w:t>
            </w:r>
          </w:p>
          <w:p w14:paraId="4C955F8A" w14:textId="77777777" w:rsidR="00C10BC6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97F12C4" w14:textId="77777777" w:rsidR="00C10BC6" w:rsidRPr="001E6994" w:rsidRDefault="00C10BC6" w:rsidP="00145EE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6994">
              <w:rPr>
                <w:rFonts w:ascii="Times New Roman" w:hAnsi="Times New Roman" w:cs="Times New Roman"/>
                <w:b/>
                <w:lang w:val="en-GB"/>
              </w:rPr>
              <w:t>0.024</w:t>
            </w:r>
          </w:p>
          <w:p w14:paraId="3AFFB6AE" w14:textId="77777777" w:rsidR="00C10BC6" w:rsidRPr="00D52991" w:rsidRDefault="00C10BC6" w:rsidP="00145E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05</w:t>
            </w:r>
          </w:p>
        </w:tc>
      </w:tr>
    </w:tbl>
    <w:p w14:paraId="24768F8E" w14:textId="77777777" w:rsidR="00C10BC6" w:rsidRDefault="00C10BC6" w:rsidP="00C10BC6">
      <w:pPr>
        <w:rPr>
          <w:rFonts w:ascii="Times New Roman" w:hAnsi="Times New Roman" w:cs="Times New Roman"/>
          <w:lang w:val="en-GB"/>
        </w:rPr>
      </w:pPr>
    </w:p>
    <w:p w14:paraId="736DF15B" w14:textId="57FFBE4A" w:rsidR="00C10BC6" w:rsidRPr="00793EBC" w:rsidRDefault="00C10BC6" w:rsidP="00C10BC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>CDR</w:t>
      </w:r>
      <w:r w:rsidR="00904F7E">
        <w:rPr>
          <w:rFonts w:ascii="Times New Roman" w:hAnsi="Times New Roman" w:cs="Times New Roman"/>
          <w:i/>
          <w:lang w:val="en-GB"/>
        </w:rPr>
        <w:t>-</w:t>
      </w:r>
      <w:proofErr w:type="spellStart"/>
      <w:r w:rsidR="00904F7E">
        <w:rPr>
          <w:rFonts w:ascii="Times New Roman" w:hAnsi="Times New Roman" w:cs="Times New Roman"/>
          <w:i/>
          <w:lang w:val="en-GB"/>
        </w:rPr>
        <w:t>SoB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Clinical Dementia Rating</w:t>
      </w:r>
      <w:r w:rsidR="00904F7E">
        <w:rPr>
          <w:rFonts w:ascii="Times New Roman" w:hAnsi="Times New Roman" w:cs="Times New Roman"/>
          <w:lang w:val="en-GB"/>
        </w:rPr>
        <w:t xml:space="preserve"> – Sum of Boxes</w:t>
      </w:r>
      <w:r>
        <w:rPr>
          <w:rFonts w:ascii="Times New Roman" w:hAnsi="Times New Roman" w:cs="Times New Roman"/>
          <w:lang w:val="en-GB"/>
        </w:rPr>
        <w:br/>
      </w:r>
      <w:proofErr w:type="spellStart"/>
      <w:r w:rsidRPr="002725EC">
        <w:rPr>
          <w:rFonts w:ascii="Times New Roman" w:hAnsi="Times New Roman" w:cs="Times New Roman"/>
          <w:i/>
          <w:lang w:val="en-GB"/>
        </w:rPr>
        <w:t>GMHR</w:t>
      </w:r>
      <w:proofErr w:type="spellEnd"/>
      <w:r>
        <w:rPr>
          <w:rFonts w:ascii="Times New Roman" w:hAnsi="Times New Roman" w:cs="Times New Roman"/>
          <w:lang w:val="en-GB"/>
        </w:rPr>
        <w:t>: General Medical Health Rating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br/>
      </w:r>
      <w:proofErr w:type="spellStart"/>
      <w:r w:rsidRPr="002725EC">
        <w:rPr>
          <w:rFonts w:ascii="Times New Roman" w:hAnsi="Times New Roman" w:cs="Times New Roman"/>
          <w:i/>
          <w:lang w:val="en-GB"/>
        </w:rPr>
        <w:t>PSMS</w:t>
      </w:r>
      <w:proofErr w:type="spellEnd"/>
      <w:r>
        <w:rPr>
          <w:rFonts w:ascii="Times New Roman" w:hAnsi="Times New Roman" w:cs="Times New Roman"/>
          <w:lang w:val="en-GB"/>
        </w:rPr>
        <w:t>: Physical Self-Maintenance Scale</w:t>
      </w:r>
      <w:r>
        <w:rPr>
          <w:rFonts w:ascii="Times New Roman" w:hAnsi="Times New Roman" w:cs="Times New Roman"/>
          <w:lang w:val="en-GB"/>
        </w:rPr>
        <w:br/>
      </w:r>
      <w:proofErr w:type="spellStart"/>
      <w:r w:rsidRPr="002725EC">
        <w:rPr>
          <w:rFonts w:ascii="Times New Roman" w:hAnsi="Times New Roman" w:cs="Times New Roman"/>
          <w:i/>
          <w:lang w:val="en-GB"/>
        </w:rPr>
        <w:t>NPI</w:t>
      </w:r>
      <w:proofErr w:type="spellEnd"/>
      <w:r w:rsidRPr="002725EC">
        <w:rPr>
          <w:rFonts w:ascii="Times New Roman" w:hAnsi="Times New Roman" w:cs="Times New Roman"/>
          <w:i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Neuropsychiatric Inventory</w:t>
      </w:r>
      <w:r w:rsidR="00793EBC">
        <w:rPr>
          <w:rFonts w:ascii="Times New Roman" w:hAnsi="Times New Roman" w:cs="Times New Roman"/>
          <w:lang w:val="en-GB"/>
        </w:rPr>
        <w:br/>
      </w:r>
      <w:r w:rsidR="00793EBC">
        <w:rPr>
          <w:rFonts w:ascii="Times New Roman" w:hAnsi="Times New Roman" w:cs="Times New Roman"/>
          <w:i/>
          <w:lang w:val="en-GB"/>
        </w:rPr>
        <w:t xml:space="preserve">Location: </w:t>
      </w:r>
      <w:r w:rsidR="00351837">
        <w:rPr>
          <w:rFonts w:ascii="Times New Roman" w:hAnsi="Times New Roman" w:cs="Times New Roman"/>
          <w:lang w:val="en-GB"/>
        </w:rPr>
        <w:t>The formal level of care; i.e. l</w:t>
      </w:r>
      <w:r w:rsidR="00793EBC">
        <w:rPr>
          <w:rFonts w:ascii="Times New Roman" w:hAnsi="Times New Roman" w:cs="Times New Roman"/>
          <w:lang w:val="en-GB"/>
        </w:rPr>
        <w:t>iving at home with domiciliary care or admitted to a nursing home</w:t>
      </w:r>
    </w:p>
    <w:p w14:paraId="5BD127CB" w14:textId="77777777" w:rsidR="00C10BC6" w:rsidRDefault="00C10BC6" w:rsidP="00C10BC6">
      <w:pPr>
        <w:rPr>
          <w:rFonts w:ascii="Times New Roman" w:hAnsi="Times New Roman" w:cs="Times New Roman"/>
          <w:b/>
          <w:lang w:val="en-GB"/>
        </w:rPr>
      </w:pPr>
    </w:p>
    <w:p w14:paraId="01F07AC8" w14:textId="77777777" w:rsidR="00C10BC6" w:rsidRDefault="00C10BC6" w:rsidP="00C10BC6">
      <w:pPr>
        <w:rPr>
          <w:rFonts w:ascii="Times New Roman" w:hAnsi="Times New Roman" w:cs="Times New Roman"/>
          <w:b/>
          <w:lang w:val="en-GB"/>
        </w:rPr>
      </w:pPr>
    </w:p>
    <w:p w14:paraId="01A2EA94" w14:textId="77777777" w:rsidR="00C10BC6" w:rsidRDefault="00C10BC6" w:rsidP="00C10BC6">
      <w:pPr>
        <w:rPr>
          <w:rFonts w:ascii="Times New Roman" w:hAnsi="Times New Roman" w:cs="Times New Roman"/>
          <w:b/>
          <w:lang w:val="en-GB"/>
        </w:rPr>
      </w:pPr>
    </w:p>
    <w:p w14:paraId="620DF1C7" w14:textId="77777777" w:rsidR="00C10BC6" w:rsidRDefault="00C10BC6" w:rsidP="00C10BC6">
      <w:pPr>
        <w:rPr>
          <w:rFonts w:ascii="Times New Roman" w:hAnsi="Times New Roman" w:cs="Times New Roman"/>
          <w:b/>
          <w:lang w:val="en-GB"/>
        </w:rPr>
      </w:pPr>
    </w:p>
    <w:p w14:paraId="69913C2B" w14:textId="77777777" w:rsidR="00C10BC6" w:rsidRDefault="00C10BC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31DB4CB" w14:textId="3048E803" w:rsidR="0039102C" w:rsidRDefault="009E3A15" w:rsidP="0039102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Appendix </w:t>
      </w:r>
      <w:r w:rsidR="00732C7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2_1</w:t>
      </w:r>
      <w:r w:rsidR="0039102C" w:rsidRPr="008168D8">
        <w:rPr>
          <w:rFonts w:ascii="Times New Roman" w:hAnsi="Times New Roman" w:cs="Times New Roman"/>
          <w:b/>
          <w:lang w:val="en-GB"/>
        </w:rPr>
        <w:t>Antipsychotics</w:t>
      </w:r>
      <w:r w:rsidR="0039102C">
        <w:rPr>
          <w:rFonts w:ascii="Times New Roman" w:hAnsi="Times New Roman" w:cs="Times New Roman"/>
          <w:lang w:val="en-GB"/>
        </w:rPr>
        <w:t>. Interpretation of the interaction term in the model for use of Antipsychotics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985"/>
        <w:gridCol w:w="953"/>
        <w:gridCol w:w="2126"/>
        <w:gridCol w:w="1134"/>
        <w:gridCol w:w="2127"/>
        <w:gridCol w:w="1275"/>
      </w:tblGrid>
      <w:tr w:rsidR="0039102C" w:rsidRPr="00793EBC" w14:paraId="71219452" w14:textId="77777777" w:rsidTr="00627830">
        <w:tc>
          <w:tcPr>
            <w:tcW w:w="1951" w:type="dxa"/>
            <w:vMerge w:val="restart"/>
            <w:tcBorders>
              <w:left w:val="nil"/>
              <w:right w:val="nil"/>
            </w:tcBorders>
            <w:vAlign w:val="center"/>
          </w:tcPr>
          <w:p w14:paraId="45AD8851" w14:textId="77777777" w:rsidR="0039102C" w:rsidRDefault="0039102C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2938" w:type="dxa"/>
            <w:gridSpan w:val="2"/>
            <w:tcBorders>
              <w:left w:val="nil"/>
              <w:right w:val="nil"/>
            </w:tcBorders>
          </w:tcPr>
          <w:p w14:paraId="2D536A96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t home</w:t>
            </w: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</w:tcPr>
          <w:p w14:paraId="742CCA31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t NH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14:paraId="7555A180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t home vs Living at NH</w:t>
            </w:r>
          </w:p>
        </w:tc>
      </w:tr>
      <w:tr w:rsidR="0039102C" w14:paraId="0F97FCC9" w14:textId="77777777" w:rsidTr="00627830">
        <w:trPr>
          <w:trHeight w:val="305"/>
        </w:trPr>
        <w:tc>
          <w:tcPr>
            <w:tcW w:w="1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44127D" w14:textId="77777777" w:rsidR="0039102C" w:rsidRDefault="0039102C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E861343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389DC09D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6F3279F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943B769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5DFF6EA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C101239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39102C" w:rsidRPr="00401D9B" w14:paraId="4DF5ABE4" w14:textId="77777777" w:rsidTr="00627830">
        <w:tc>
          <w:tcPr>
            <w:tcW w:w="11551" w:type="dxa"/>
            <w:gridSpan w:val="7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4C96A09" w14:textId="77777777" w:rsidR="0039102C" w:rsidRPr="006A39F2" w:rsidRDefault="0039102C" w:rsidP="0062783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A39F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Antipsychotics (unadjusted)</w:t>
            </w:r>
          </w:p>
        </w:tc>
      </w:tr>
      <w:tr w:rsidR="0039102C" w14:paraId="603BA1EC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64D034C0" w14:textId="5CCD8430" w:rsidR="0039102C" w:rsidRDefault="002D6CFD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22848B4F" w14:textId="53550B7D" w:rsidR="0039102C" w:rsidRDefault="002D6CFD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51E11C35" w14:textId="00A6A364" w:rsidR="0039102C" w:rsidRDefault="002D6CFD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403F42C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66BB0A6F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308C24FC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B73972A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6C7AE1E6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413924DF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84863A4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1C23623F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147CD24C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9C650F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71DDB3CF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6147F15A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002EBEE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B21C1F5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 (0.14; 0.84)</w:t>
            </w:r>
          </w:p>
          <w:p w14:paraId="491AAC32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(0.06; 0.3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F4CCBFD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03A69DF" w14:textId="77777777" w:rsidR="0039102C" w:rsidRPr="00BA4154" w:rsidRDefault="0039102C" w:rsidP="006278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41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9</w:t>
            </w:r>
          </w:p>
          <w:p w14:paraId="3BFC7C5C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1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9102C" w14:paraId="6A27BDB2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6ABFC608" w14:textId="77777777" w:rsidR="0039102C" w:rsidRDefault="0039102C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A1CFEF1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56D3BD1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A9C99B7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C1E4B0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D6EFA4B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584FE97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102C" w14:paraId="4EF0143C" w14:textId="77777777" w:rsidTr="00627830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14:paraId="11A54383" w14:textId="3361C10A" w:rsidR="0039102C" w:rsidRPr="002D6CFD" w:rsidRDefault="002D6CFD" w:rsidP="0062783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39102C"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</w:t>
            </w:r>
            <w:proofErr w:type="spellStart"/>
            <w:r w:rsidR="0039102C"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="0039102C"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lang w:val="fr-FR"/>
              </w:rPr>
              <w:t>2</w:t>
            </w:r>
          </w:p>
          <w:p w14:paraId="0C1BB702" w14:textId="129C43A3" w:rsidR="0039102C" w:rsidRPr="002D6CFD" w:rsidRDefault="002D6CFD" w:rsidP="0062783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39102C"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</w:t>
            </w:r>
            <w:proofErr w:type="spellStart"/>
            <w:r w:rsidR="0039102C"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="0039102C"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lang w:val="fr-FR"/>
              </w:rPr>
              <w:t>3</w:t>
            </w:r>
          </w:p>
          <w:p w14:paraId="1E4886F8" w14:textId="726EA8C1" w:rsidR="0039102C" w:rsidRPr="009E3A15" w:rsidRDefault="002D6CFD" w:rsidP="002D6CF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lang w:val="fr-FR"/>
              </w:rPr>
              <w:t>2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39102C"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</w:t>
            </w:r>
            <w:proofErr w:type="spellStart"/>
            <w:r w:rsidR="0039102C"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="0039102C"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lang w:val="fr-FR"/>
              </w:rPr>
              <w:t>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F6E9742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 (0.80; 1.66)</w:t>
            </w:r>
          </w:p>
          <w:p w14:paraId="30AD9D8A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2 (0.63; 2.74)</w:t>
            </w:r>
          </w:p>
          <w:p w14:paraId="0F817374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 (0.80; 1.66)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7436E515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2</w:t>
            </w:r>
          </w:p>
          <w:p w14:paraId="78FF3C74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2</w:t>
            </w:r>
          </w:p>
          <w:p w14:paraId="72BF28A5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A87418C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1EA583A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6475DAC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 (0.17; 1.2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AE15697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C3C727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EBC1D61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8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1BFCF89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6895E36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102C" w:rsidRPr="00401D9B" w14:paraId="589207BC" w14:textId="77777777" w:rsidTr="00627830">
        <w:tc>
          <w:tcPr>
            <w:tcW w:w="11551" w:type="dxa"/>
            <w:gridSpan w:val="7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B4531BD" w14:textId="77777777" w:rsidR="0039102C" w:rsidRPr="00401D9B" w:rsidRDefault="0039102C" w:rsidP="0062783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401D9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Antipsychotics (adjusted)</w:t>
            </w:r>
          </w:p>
        </w:tc>
      </w:tr>
      <w:tr w:rsidR="0039102C" w14:paraId="52A24D1C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7419F39A" w14:textId="1A4CE136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22A34C8A" w14:textId="12689A14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215D0B85" w14:textId="51EBB35A" w:rsidR="0039102C" w:rsidRDefault="00BD7912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98FA883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67407018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2E194600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1A9F3C74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69DEE86F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2787D04E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04EFBFB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11259624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69FDA144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20A4C4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795DBEBA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1C6AE95F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C87A878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B56DDF6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 (0.24; 1.76)</w:t>
            </w:r>
          </w:p>
          <w:p w14:paraId="1E8DDC18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 (0.11; 0.78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3414143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717830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2</w:t>
            </w:r>
          </w:p>
          <w:p w14:paraId="511CA2E7" w14:textId="77777777" w:rsidR="0039102C" w:rsidRPr="00BA4154" w:rsidRDefault="0039102C" w:rsidP="006278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41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4</w:t>
            </w:r>
          </w:p>
        </w:tc>
      </w:tr>
      <w:tr w:rsidR="0039102C" w14:paraId="625A882B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3775192B" w14:textId="77777777" w:rsidR="0039102C" w:rsidRDefault="0039102C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25352FA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1A2F7D1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409F335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C3E97B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2E0FA7C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BF648FA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102C" w14:paraId="425C03FC" w14:textId="77777777" w:rsidTr="00627830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14:paraId="23BB4D13" w14:textId="3FDDD4BC" w:rsidR="00BD7912" w:rsidRPr="002D6CFD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63888C92" w14:textId="24424CC5" w:rsidR="00BD7912" w:rsidRPr="002D6CFD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56C24CA7" w14:textId="6134DCEB" w:rsidR="0039102C" w:rsidRDefault="00BD7912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7039574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 (0.81; 1.74)</w:t>
            </w:r>
          </w:p>
          <w:p w14:paraId="5F898DD5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1 (0.66; 3.02)</w:t>
            </w:r>
          </w:p>
          <w:p w14:paraId="3B13069C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 (0.81; 1.74)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63F16D87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7</w:t>
            </w:r>
          </w:p>
          <w:p w14:paraId="4003D299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7</w:t>
            </w:r>
          </w:p>
          <w:p w14:paraId="6DB30967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7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87C9BBF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F6FB472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6A4CE2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 (0.19; 1.4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8146147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0E4BF46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28AE282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4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520554A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474DD55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E9C323F" w14:textId="7726587B" w:rsidR="00C10BC6" w:rsidRPr="00904F7E" w:rsidRDefault="00C10BC6" w:rsidP="00C10BC6">
      <w:pPr>
        <w:rPr>
          <w:rFonts w:ascii="Times New Roman" w:hAnsi="Times New Roman" w:cs="Times New Roman"/>
          <w:i/>
          <w:lang w:val="en-GB"/>
        </w:rPr>
      </w:pPr>
      <w:r w:rsidRPr="00904F7E">
        <w:rPr>
          <w:rFonts w:ascii="Times New Roman" w:hAnsi="Times New Roman" w:cs="Times New Roman"/>
          <w:i/>
          <w:lang w:val="en-GB"/>
        </w:rPr>
        <w:t>NH</w:t>
      </w:r>
      <w:r w:rsidR="00904F7E">
        <w:rPr>
          <w:rFonts w:ascii="Times New Roman" w:hAnsi="Times New Roman" w:cs="Times New Roman"/>
          <w:i/>
          <w:lang w:val="en-GB"/>
        </w:rPr>
        <w:t>:</w:t>
      </w:r>
      <w:r w:rsidRPr="00904F7E">
        <w:rPr>
          <w:rFonts w:ascii="Times New Roman" w:hAnsi="Times New Roman" w:cs="Times New Roman"/>
          <w:i/>
          <w:lang w:val="en-GB"/>
        </w:rPr>
        <w:t xml:space="preserve"> </w:t>
      </w:r>
      <w:r w:rsidRPr="00904F7E">
        <w:rPr>
          <w:rFonts w:ascii="Times New Roman" w:hAnsi="Times New Roman" w:cs="Times New Roman"/>
          <w:lang w:val="en-GB"/>
        </w:rPr>
        <w:t>Nursing home</w:t>
      </w:r>
    </w:p>
    <w:p w14:paraId="29407EC5" w14:textId="53A98D09" w:rsidR="00C10BC6" w:rsidRPr="00904F7E" w:rsidRDefault="00C10BC6" w:rsidP="00C10BC6">
      <w:pPr>
        <w:rPr>
          <w:rFonts w:ascii="Times New Roman" w:hAnsi="Times New Roman" w:cs="Times New Roman"/>
          <w:i/>
          <w:lang w:val="en-GB"/>
        </w:rPr>
      </w:pPr>
      <w:r w:rsidRPr="00904F7E">
        <w:rPr>
          <w:rFonts w:ascii="Times New Roman" w:hAnsi="Times New Roman" w:cs="Times New Roman"/>
          <w:i/>
          <w:lang w:val="en-GB"/>
        </w:rPr>
        <w:t>A</w:t>
      </w:r>
      <w:r w:rsidR="001D7A21" w:rsidRPr="00904F7E">
        <w:rPr>
          <w:rFonts w:ascii="Times New Roman" w:hAnsi="Times New Roman" w:cs="Times New Roman"/>
          <w:i/>
          <w:lang w:val="en-GB"/>
        </w:rPr>
        <w:t>1</w:t>
      </w:r>
      <w:r w:rsidR="00904F7E">
        <w:rPr>
          <w:rFonts w:ascii="Times New Roman" w:hAnsi="Times New Roman" w:cs="Times New Roman"/>
          <w:i/>
          <w:lang w:val="en-GB"/>
        </w:rPr>
        <w:t>:</w:t>
      </w:r>
      <w:r w:rsidRPr="00904F7E">
        <w:rPr>
          <w:rFonts w:ascii="Times New Roman" w:hAnsi="Times New Roman" w:cs="Times New Roman"/>
          <w:i/>
          <w:lang w:val="en-GB"/>
        </w:rPr>
        <w:t xml:space="preserve"> </w:t>
      </w:r>
      <w:r w:rsidRPr="00904F7E">
        <w:rPr>
          <w:rFonts w:ascii="Times New Roman" w:hAnsi="Times New Roman" w:cs="Times New Roman"/>
          <w:lang w:val="en-GB"/>
        </w:rPr>
        <w:t>Assessment 1, at baseline</w:t>
      </w:r>
    </w:p>
    <w:p w14:paraId="2A4C03EA" w14:textId="1DFB1DB4" w:rsidR="00C10BC6" w:rsidRPr="00904F7E" w:rsidRDefault="00C10BC6" w:rsidP="00C10BC6">
      <w:pPr>
        <w:rPr>
          <w:rFonts w:ascii="Times New Roman" w:hAnsi="Times New Roman" w:cs="Times New Roman"/>
          <w:i/>
          <w:lang w:val="en-GB"/>
        </w:rPr>
      </w:pPr>
      <w:r w:rsidRPr="00904F7E">
        <w:rPr>
          <w:rFonts w:ascii="Times New Roman" w:hAnsi="Times New Roman" w:cs="Times New Roman"/>
          <w:i/>
          <w:lang w:val="en-GB"/>
        </w:rPr>
        <w:t>A</w:t>
      </w:r>
      <w:r w:rsidR="001D7A21" w:rsidRPr="00904F7E">
        <w:rPr>
          <w:rFonts w:ascii="Times New Roman" w:hAnsi="Times New Roman" w:cs="Times New Roman"/>
          <w:i/>
          <w:lang w:val="en-GB"/>
        </w:rPr>
        <w:t>2</w:t>
      </w:r>
      <w:r w:rsidR="00904F7E">
        <w:rPr>
          <w:rFonts w:ascii="Times New Roman" w:hAnsi="Times New Roman" w:cs="Times New Roman"/>
          <w:i/>
          <w:lang w:val="en-GB"/>
        </w:rPr>
        <w:t>:</w:t>
      </w:r>
      <w:r w:rsidRPr="00904F7E">
        <w:rPr>
          <w:rFonts w:ascii="Times New Roman" w:hAnsi="Times New Roman" w:cs="Times New Roman"/>
          <w:i/>
          <w:lang w:val="en-GB"/>
        </w:rPr>
        <w:t xml:space="preserve"> </w:t>
      </w:r>
      <w:r w:rsidRPr="00904F7E">
        <w:rPr>
          <w:rFonts w:ascii="Times New Roman" w:hAnsi="Times New Roman" w:cs="Times New Roman"/>
          <w:lang w:val="en-GB"/>
        </w:rPr>
        <w:t>Assessment 2, 18 month</w:t>
      </w:r>
      <w:r w:rsidR="001D7A21" w:rsidRPr="00904F7E">
        <w:rPr>
          <w:rFonts w:ascii="Times New Roman" w:hAnsi="Times New Roman" w:cs="Times New Roman"/>
          <w:lang w:val="en-GB"/>
        </w:rPr>
        <w:t>s</w:t>
      </w:r>
      <w:r w:rsidRPr="00904F7E">
        <w:rPr>
          <w:rFonts w:ascii="Times New Roman" w:hAnsi="Times New Roman" w:cs="Times New Roman"/>
          <w:lang w:val="en-GB"/>
        </w:rPr>
        <w:t xml:space="preserve"> after baseline</w:t>
      </w:r>
    </w:p>
    <w:p w14:paraId="413EF243" w14:textId="6705CEA0" w:rsidR="00C10BC6" w:rsidRDefault="00C10BC6" w:rsidP="00C10BC6">
      <w:pPr>
        <w:pStyle w:val="p1"/>
        <w:rPr>
          <w:rFonts w:ascii="Times New Roman" w:hAnsi="Times New Roman"/>
          <w:sz w:val="24"/>
          <w:szCs w:val="24"/>
          <w:vertAlign w:val="subscript"/>
          <w:lang w:val="en-GB"/>
        </w:rPr>
      </w:pPr>
      <w:r w:rsidRPr="00904F7E">
        <w:rPr>
          <w:rFonts w:ascii="Times New Roman" w:hAnsi="Times New Roman"/>
          <w:i/>
          <w:sz w:val="24"/>
          <w:szCs w:val="24"/>
          <w:lang w:val="en-GB"/>
        </w:rPr>
        <w:t>A</w:t>
      </w:r>
      <w:r w:rsidR="001D7A21" w:rsidRPr="00904F7E">
        <w:rPr>
          <w:rFonts w:ascii="Times New Roman" w:hAnsi="Times New Roman"/>
          <w:i/>
          <w:sz w:val="24"/>
          <w:szCs w:val="24"/>
          <w:lang w:val="en-GB"/>
        </w:rPr>
        <w:t>3</w:t>
      </w:r>
      <w:r w:rsidR="00904F7E">
        <w:rPr>
          <w:rFonts w:ascii="Times New Roman" w:hAnsi="Times New Roman"/>
          <w:i/>
          <w:sz w:val="24"/>
          <w:szCs w:val="24"/>
          <w:lang w:val="en-GB"/>
        </w:rPr>
        <w:t>:</w:t>
      </w:r>
      <w:r w:rsidRPr="00904F7E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904F7E">
        <w:rPr>
          <w:rFonts w:ascii="Times New Roman" w:hAnsi="Times New Roman"/>
          <w:sz w:val="24"/>
          <w:szCs w:val="24"/>
          <w:lang w:val="en-GB"/>
        </w:rPr>
        <w:t>Assessment 3, 36 month</w:t>
      </w:r>
      <w:r w:rsidR="001D7A21" w:rsidRPr="00904F7E">
        <w:rPr>
          <w:rFonts w:ascii="Times New Roman" w:hAnsi="Times New Roman"/>
          <w:sz w:val="24"/>
          <w:szCs w:val="24"/>
          <w:lang w:val="en-GB"/>
        </w:rPr>
        <w:t>s</w:t>
      </w:r>
      <w:r w:rsidRPr="00904F7E">
        <w:rPr>
          <w:rFonts w:ascii="Times New Roman" w:hAnsi="Times New Roman"/>
          <w:sz w:val="24"/>
          <w:szCs w:val="24"/>
          <w:lang w:val="en-GB"/>
        </w:rPr>
        <w:t xml:space="preserve"> after baseline</w:t>
      </w:r>
    </w:p>
    <w:p w14:paraId="5F11A8FF" w14:textId="77777777" w:rsidR="0039102C" w:rsidRDefault="0039102C" w:rsidP="0039102C">
      <w:pPr>
        <w:rPr>
          <w:rFonts w:ascii="Times New Roman" w:hAnsi="Times New Roman" w:cs="Times New Roman"/>
          <w:lang w:val="en-GB"/>
        </w:rPr>
      </w:pPr>
    </w:p>
    <w:p w14:paraId="438D1F4B" w14:textId="77777777" w:rsidR="0039102C" w:rsidRDefault="0039102C" w:rsidP="0039102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</w:t>
      </w:r>
      <w:r>
        <w:rPr>
          <w:rFonts w:ascii="Times New Roman" w:hAnsi="Times New Roman" w:cs="Times New Roman"/>
          <w:lang w:val="en-GB"/>
        </w:rPr>
        <w:br w:type="page"/>
      </w:r>
    </w:p>
    <w:p w14:paraId="17F6663A" w14:textId="0E97F5F2" w:rsidR="0039102C" w:rsidRDefault="009E3A15" w:rsidP="0039102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Appendix </w:t>
      </w:r>
      <w:r w:rsidR="00732C7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2</w:t>
      </w:r>
      <w:r w:rsidR="0039102C" w:rsidRPr="008168D8">
        <w:rPr>
          <w:rFonts w:ascii="Times New Roman" w:hAnsi="Times New Roman" w:cs="Times New Roman"/>
          <w:b/>
          <w:lang w:val="en-GB"/>
        </w:rPr>
        <w:t>_</w:t>
      </w:r>
      <w:r w:rsidR="002D6CFD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39102C" w:rsidRPr="008168D8">
        <w:rPr>
          <w:rFonts w:ascii="Times New Roman" w:hAnsi="Times New Roman" w:cs="Times New Roman"/>
          <w:b/>
          <w:lang w:val="en-GB"/>
        </w:rPr>
        <w:t>Anti</w:t>
      </w:r>
      <w:r w:rsidR="0039102C">
        <w:rPr>
          <w:rFonts w:ascii="Times New Roman" w:hAnsi="Times New Roman" w:cs="Times New Roman"/>
          <w:b/>
          <w:lang w:val="en-GB"/>
        </w:rPr>
        <w:t>depress</w:t>
      </w:r>
      <w:r>
        <w:rPr>
          <w:rFonts w:ascii="Times New Roman" w:hAnsi="Times New Roman" w:cs="Times New Roman"/>
          <w:b/>
          <w:lang w:val="en-GB"/>
        </w:rPr>
        <w:t>ant</w:t>
      </w:r>
      <w:r w:rsidR="0039102C">
        <w:rPr>
          <w:rFonts w:ascii="Times New Roman" w:hAnsi="Times New Roman" w:cs="Times New Roman"/>
          <w:b/>
          <w:lang w:val="en-GB"/>
        </w:rPr>
        <w:t>s</w:t>
      </w:r>
      <w:r w:rsidR="0039102C">
        <w:rPr>
          <w:rFonts w:ascii="Times New Roman" w:hAnsi="Times New Roman" w:cs="Times New Roman"/>
          <w:lang w:val="en-GB"/>
        </w:rPr>
        <w:t>. Interpretation of the interaction term in the model for use of Antidepressants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985"/>
        <w:gridCol w:w="953"/>
        <w:gridCol w:w="2126"/>
        <w:gridCol w:w="1134"/>
        <w:gridCol w:w="2127"/>
        <w:gridCol w:w="1275"/>
      </w:tblGrid>
      <w:tr w:rsidR="0039102C" w:rsidRPr="00793EBC" w14:paraId="184599F6" w14:textId="77777777" w:rsidTr="00627830">
        <w:tc>
          <w:tcPr>
            <w:tcW w:w="1951" w:type="dxa"/>
            <w:vMerge w:val="restart"/>
            <w:tcBorders>
              <w:left w:val="nil"/>
              <w:right w:val="nil"/>
            </w:tcBorders>
            <w:vAlign w:val="center"/>
          </w:tcPr>
          <w:p w14:paraId="62BC7AB6" w14:textId="77777777" w:rsidR="0039102C" w:rsidRDefault="0039102C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2938" w:type="dxa"/>
            <w:gridSpan w:val="2"/>
            <w:tcBorders>
              <w:left w:val="nil"/>
              <w:right w:val="nil"/>
            </w:tcBorders>
          </w:tcPr>
          <w:p w14:paraId="73BC886F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t home</w:t>
            </w: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</w:tcPr>
          <w:p w14:paraId="22CAEEE1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t NH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14:paraId="5E3AFE96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t home vs Living at NH</w:t>
            </w:r>
          </w:p>
        </w:tc>
      </w:tr>
      <w:tr w:rsidR="0039102C" w14:paraId="6B65E642" w14:textId="77777777" w:rsidTr="00627830">
        <w:tc>
          <w:tcPr>
            <w:tcW w:w="1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302133" w14:textId="77777777" w:rsidR="0039102C" w:rsidRDefault="0039102C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E766928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4FAD163F" w14:textId="77777777" w:rsidR="0039102C" w:rsidRPr="008168D8" w:rsidRDefault="0039102C" w:rsidP="00627830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E3B4C53" w14:textId="77777777" w:rsidR="0039102C" w:rsidRPr="008168D8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3EBD30A" w14:textId="77777777" w:rsidR="0039102C" w:rsidRPr="008168D8" w:rsidRDefault="0039102C" w:rsidP="00627830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90BD3AB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5C400F8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39102C" w:rsidRPr="00401D9B" w14:paraId="7F3A49F8" w14:textId="77777777" w:rsidTr="00627830">
        <w:tc>
          <w:tcPr>
            <w:tcW w:w="11551" w:type="dxa"/>
            <w:gridSpan w:val="7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F3F6CB6" w14:textId="77777777" w:rsidR="0039102C" w:rsidRPr="006A39F2" w:rsidRDefault="0039102C" w:rsidP="0062783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A39F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Antidepre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</w:t>
            </w:r>
            <w:r w:rsidRPr="006A39F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ants</w:t>
            </w:r>
            <w:r w:rsidRPr="006A39F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(unadjusted)</w:t>
            </w:r>
          </w:p>
        </w:tc>
      </w:tr>
      <w:tr w:rsidR="00BD7912" w14:paraId="087AA563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36844BAC" w14:textId="229702F7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C57C64D" w14:textId="16598DAF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1991FE8A" w14:textId="049D1EC9" w:rsidR="00BD7912" w:rsidRPr="001D7A21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0DEBFD0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4C715392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329FED0B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C559324" w14:textId="77777777" w:rsidR="00BD7912" w:rsidRPr="008168D8" w:rsidRDefault="00BD7912" w:rsidP="00BD7912">
            <w:pPr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39FAA53E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5FA21B35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8FA985E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70B43F5D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4DEFBE3B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61C98F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1F7E2A8C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46330E28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FB2FCF2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09E9AFF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 (0.26; 0.86)</w:t>
            </w:r>
          </w:p>
          <w:p w14:paraId="5FACDC43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 (0.15; 0.48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58AD5F4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3EA7E4" w14:textId="77777777" w:rsidR="00BD7912" w:rsidRPr="00BA4154" w:rsidRDefault="00BD7912" w:rsidP="00BD79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41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  <w:p w14:paraId="10BB9CCA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1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BD7912" w14:paraId="5D4C5B71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64277CB0" w14:textId="77777777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9E74ED7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19C88552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CAF4DE4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C4BF906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99D22CF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C4D51EB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7912" w14:paraId="792867BD" w14:textId="77777777" w:rsidTr="00627830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14:paraId="4A2C6AE6" w14:textId="5653E6AF" w:rsidR="009E3A15" w:rsidRPr="002D6CFD" w:rsidRDefault="009E3A15" w:rsidP="009E3A1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250DE00F" w14:textId="1C1DFF85" w:rsidR="009E3A15" w:rsidRPr="002D6CFD" w:rsidRDefault="009E3A15" w:rsidP="009E3A1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7F768491" w14:textId="4C004046" w:rsidR="00BD7912" w:rsidRDefault="009E3A15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0C8B793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(0.78; 1.15)</w:t>
            </w:r>
          </w:p>
          <w:p w14:paraId="2F37307C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 (0.60; 1.32)</w:t>
            </w:r>
          </w:p>
          <w:p w14:paraId="734BD3B8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(0.78; 1.15)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3F063AE8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7</w:t>
            </w:r>
          </w:p>
          <w:p w14:paraId="6D0EBEA7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7</w:t>
            </w:r>
          </w:p>
          <w:p w14:paraId="69B50DD8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7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1E0F700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E70AB8C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371C698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 (0.26; 1.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EDC798F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30093D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CDF3C08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9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B0ED4B3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302B00A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7912" w:rsidRPr="00401D9B" w14:paraId="6A1AADDA" w14:textId="77777777" w:rsidTr="00627830">
        <w:tc>
          <w:tcPr>
            <w:tcW w:w="11551" w:type="dxa"/>
            <w:gridSpan w:val="7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E20C462" w14:textId="77777777" w:rsidR="00BD7912" w:rsidRPr="00401D9B" w:rsidRDefault="00BD7912" w:rsidP="00BD791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401D9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Ant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idepressants</w:t>
            </w:r>
            <w:r w:rsidRPr="00401D9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(adjusted)</w:t>
            </w:r>
          </w:p>
        </w:tc>
      </w:tr>
      <w:tr w:rsidR="00BD7912" w14:paraId="34DE3CFB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2AABE16B" w14:textId="40AE9DB6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EF3984B" w14:textId="05E5389F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0ED50CA3" w14:textId="45B9D5A6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E527234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5BF3F614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39343828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35B16AC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78818A8A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1CACC9F8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BCCF00F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7022356E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6B68AFD3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A2E1D07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461C5442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47D94317" w14:textId="77777777" w:rsidR="00BD7912" w:rsidRPr="008168D8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4EF9E65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79C8F1D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 (0.33; 1.26)</w:t>
            </w:r>
          </w:p>
          <w:p w14:paraId="3C2B2048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 (0.23; 0.86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D822E57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638A4AF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8</w:t>
            </w:r>
          </w:p>
          <w:p w14:paraId="2612A8B0" w14:textId="77777777" w:rsidR="00BD7912" w:rsidRPr="00BA4154" w:rsidRDefault="00BD7912" w:rsidP="00BD79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41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</w:tr>
      <w:tr w:rsidR="00BD7912" w14:paraId="15479785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4CD6493E" w14:textId="77777777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3C4A41E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9D8EF83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2693B8C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A1E4439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62C1ACB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50CC0A7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7912" w14:paraId="48255675" w14:textId="77777777" w:rsidTr="00627830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14:paraId="33F9C2D3" w14:textId="6AE2EAC3" w:rsidR="00BD7912" w:rsidRPr="002D6CFD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0FB3ED8D" w14:textId="43996B44" w:rsidR="00BD7912" w:rsidRPr="002D6CFD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0D5955E3" w14:textId="0CAC5170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740926C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83; 1.25)</w:t>
            </w:r>
          </w:p>
          <w:p w14:paraId="433E1279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 (0.69; 1.57)</w:t>
            </w:r>
          </w:p>
          <w:p w14:paraId="3F57929C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83; 1.25)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1DA03EAB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5</w:t>
            </w:r>
          </w:p>
          <w:p w14:paraId="2790F15A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5</w:t>
            </w:r>
          </w:p>
          <w:p w14:paraId="7E87CB41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5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A8D7A58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09B5403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F2F352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 (0.33; 1.4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06D70C6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18C298F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230D52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7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0C2C95E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BB41F65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5876AE3" w14:textId="3B2AE1D4" w:rsidR="00C10BC6" w:rsidRPr="00904F7E" w:rsidRDefault="00C10BC6" w:rsidP="00C10BC6">
      <w:pPr>
        <w:rPr>
          <w:rFonts w:ascii="Times New Roman" w:hAnsi="Times New Roman" w:cs="Times New Roman"/>
          <w:i/>
          <w:lang w:val="en-GB"/>
        </w:rPr>
      </w:pPr>
      <w:r w:rsidRPr="00904F7E">
        <w:rPr>
          <w:rFonts w:ascii="Times New Roman" w:hAnsi="Times New Roman" w:cs="Times New Roman"/>
          <w:i/>
          <w:lang w:val="en-GB"/>
        </w:rPr>
        <w:t>NH</w:t>
      </w:r>
      <w:r w:rsidR="00904F7E">
        <w:rPr>
          <w:rFonts w:ascii="Times New Roman" w:hAnsi="Times New Roman" w:cs="Times New Roman"/>
          <w:i/>
          <w:lang w:val="en-GB"/>
        </w:rPr>
        <w:t>:</w:t>
      </w:r>
      <w:r w:rsidRPr="00904F7E">
        <w:rPr>
          <w:rFonts w:ascii="Times New Roman" w:hAnsi="Times New Roman" w:cs="Times New Roman"/>
          <w:i/>
          <w:lang w:val="en-GB"/>
        </w:rPr>
        <w:t xml:space="preserve"> </w:t>
      </w:r>
      <w:r w:rsidRPr="00904F7E">
        <w:rPr>
          <w:rFonts w:ascii="Times New Roman" w:hAnsi="Times New Roman" w:cs="Times New Roman"/>
          <w:lang w:val="en-GB"/>
        </w:rPr>
        <w:t>Nursing home</w:t>
      </w:r>
    </w:p>
    <w:p w14:paraId="071C32E7" w14:textId="0917BDCC" w:rsidR="00C10BC6" w:rsidRPr="00904F7E" w:rsidRDefault="00C10BC6" w:rsidP="00C10BC6">
      <w:pPr>
        <w:rPr>
          <w:rFonts w:ascii="Times New Roman" w:hAnsi="Times New Roman" w:cs="Times New Roman"/>
          <w:i/>
          <w:lang w:val="en-GB"/>
        </w:rPr>
      </w:pPr>
      <w:r w:rsidRPr="00904F7E">
        <w:rPr>
          <w:rFonts w:ascii="Times New Roman" w:hAnsi="Times New Roman" w:cs="Times New Roman"/>
          <w:i/>
          <w:lang w:val="en-GB"/>
        </w:rPr>
        <w:t>A</w:t>
      </w:r>
      <w:r w:rsidR="001D7A21" w:rsidRPr="00904F7E">
        <w:rPr>
          <w:rFonts w:ascii="Times New Roman" w:hAnsi="Times New Roman" w:cs="Times New Roman"/>
          <w:i/>
          <w:lang w:val="en-GB"/>
        </w:rPr>
        <w:t>1</w:t>
      </w:r>
      <w:r w:rsidR="00904F7E">
        <w:rPr>
          <w:rFonts w:ascii="Times New Roman" w:hAnsi="Times New Roman" w:cs="Times New Roman"/>
          <w:i/>
          <w:lang w:val="en-GB"/>
        </w:rPr>
        <w:t>:</w:t>
      </w:r>
      <w:r w:rsidRPr="00904F7E">
        <w:rPr>
          <w:rFonts w:ascii="Times New Roman" w:hAnsi="Times New Roman" w:cs="Times New Roman"/>
          <w:i/>
          <w:lang w:val="en-GB"/>
        </w:rPr>
        <w:t xml:space="preserve"> </w:t>
      </w:r>
      <w:r w:rsidRPr="00904F7E">
        <w:rPr>
          <w:rFonts w:ascii="Times New Roman" w:hAnsi="Times New Roman" w:cs="Times New Roman"/>
          <w:lang w:val="en-GB"/>
        </w:rPr>
        <w:t>Assessment 1, at baseline</w:t>
      </w:r>
    </w:p>
    <w:p w14:paraId="5FD97061" w14:textId="11BED3C1" w:rsidR="00C10BC6" w:rsidRPr="00904F7E" w:rsidRDefault="00C10BC6" w:rsidP="00C10BC6">
      <w:pPr>
        <w:rPr>
          <w:rFonts w:ascii="Times New Roman" w:hAnsi="Times New Roman" w:cs="Times New Roman"/>
          <w:i/>
          <w:lang w:val="en-GB"/>
        </w:rPr>
      </w:pPr>
      <w:r w:rsidRPr="00904F7E">
        <w:rPr>
          <w:rFonts w:ascii="Times New Roman" w:hAnsi="Times New Roman" w:cs="Times New Roman"/>
          <w:i/>
          <w:lang w:val="en-GB"/>
        </w:rPr>
        <w:t>A</w:t>
      </w:r>
      <w:r w:rsidR="001D7A21" w:rsidRPr="00904F7E">
        <w:rPr>
          <w:rFonts w:ascii="Times New Roman" w:hAnsi="Times New Roman" w:cs="Times New Roman"/>
          <w:i/>
          <w:lang w:val="en-GB"/>
        </w:rPr>
        <w:t>2</w:t>
      </w:r>
      <w:r w:rsidR="00904F7E">
        <w:rPr>
          <w:rFonts w:ascii="Times New Roman" w:hAnsi="Times New Roman" w:cs="Times New Roman"/>
          <w:i/>
          <w:lang w:val="en-GB"/>
        </w:rPr>
        <w:t>:</w:t>
      </w:r>
      <w:r w:rsidRPr="00904F7E">
        <w:rPr>
          <w:rFonts w:ascii="Times New Roman" w:hAnsi="Times New Roman" w:cs="Times New Roman"/>
          <w:i/>
          <w:lang w:val="en-GB"/>
        </w:rPr>
        <w:t xml:space="preserve"> </w:t>
      </w:r>
      <w:r w:rsidRPr="00904F7E">
        <w:rPr>
          <w:rFonts w:ascii="Times New Roman" w:hAnsi="Times New Roman" w:cs="Times New Roman"/>
          <w:lang w:val="en-GB"/>
        </w:rPr>
        <w:t>Assessment 2, 18 month</w:t>
      </w:r>
      <w:r w:rsidR="001D7A21" w:rsidRPr="00904F7E">
        <w:rPr>
          <w:rFonts w:ascii="Times New Roman" w:hAnsi="Times New Roman" w:cs="Times New Roman"/>
          <w:lang w:val="en-GB"/>
        </w:rPr>
        <w:t>s</w:t>
      </w:r>
      <w:r w:rsidRPr="00904F7E">
        <w:rPr>
          <w:rFonts w:ascii="Times New Roman" w:hAnsi="Times New Roman" w:cs="Times New Roman"/>
          <w:lang w:val="en-GB"/>
        </w:rPr>
        <w:t xml:space="preserve"> after baseline</w:t>
      </w:r>
    </w:p>
    <w:p w14:paraId="33B91660" w14:textId="6C47DAC1" w:rsidR="00C10BC6" w:rsidRPr="00904F7E" w:rsidRDefault="00C10BC6" w:rsidP="00C10BC6">
      <w:pPr>
        <w:pStyle w:val="p1"/>
        <w:rPr>
          <w:rFonts w:ascii="Times New Roman" w:hAnsi="Times New Roman"/>
          <w:i/>
          <w:sz w:val="24"/>
          <w:szCs w:val="24"/>
          <w:vertAlign w:val="subscript"/>
          <w:lang w:val="en-GB"/>
        </w:rPr>
      </w:pPr>
      <w:r w:rsidRPr="00904F7E">
        <w:rPr>
          <w:rFonts w:ascii="Times New Roman" w:hAnsi="Times New Roman"/>
          <w:i/>
          <w:sz w:val="24"/>
          <w:szCs w:val="24"/>
          <w:lang w:val="en-GB"/>
        </w:rPr>
        <w:t>A</w:t>
      </w:r>
      <w:r w:rsidR="001D7A21" w:rsidRPr="00904F7E">
        <w:rPr>
          <w:rFonts w:ascii="Times New Roman" w:hAnsi="Times New Roman"/>
          <w:i/>
          <w:sz w:val="24"/>
          <w:szCs w:val="24"/>
          <w:lang w:val="en-GB"/>
        </w:rPr>
        <w:t>3</w:t>
      </w:r>
      <w:r w:rsidR="00904F7E">
        <w:rPr>
          <w:rFonts w:ascii="Times New Roman" w:hAnsi="Times New Roman"/>
          <w:i/>
          <w:sz w:val="24"/>
          <w:szCs w:val="24"/>
          <w:lang w:val="en-GB"/>
        </w:rPr>
        <w:t>:</w:t>
      </w:r>
      <w:r w:rsidRPr="00904F7E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904F7E">
        <w:rPr>
          <w:rFonts w:ascii="Times New Roman" w:hAnsi="Times New Roman"/>
          <w:sz w:val="24"/>
          <w:szCs w:val="24"/>
          <w:lang w:val="en-GB"/>
        </w:rPr>
        <w:t>Assessment 3, 36 month</w:t>
      </w:r>
      <w:r w:rsidR="001D7A21" w:rsidRPr="00904F7E">
        <w:rPr>
          <w:rFonts w:ascii="Times New Roman" w:hAnsi="Times New Roman"/>
          <w:sz w:val="24"/>
          <w:szCs w:val="24"/>
          <w:lang w:val="en-GB"/>
        </w:rPr>
        <w:t>s</w:t>
      </w:r>
      <w:r w:rsidRPr="00904F7E">
        <w:rPr>
          <w:rFonts w:ascii="Times New Roman" w:hAnsi="Times New Roman"/>
          <w:sz w:val="24"/>
          <w:szCs w:val="24"/>
          <w:lang w:val="en-GB"/>
        </w:rPr>
        <w:t xml:space="preserve"> after baseline</w:t>
      </w:r>
    </w:p>
    <w:p w14:paraId="5B72AE94" w14:textId="77777777" w:rsidR="0039102C" w:rsidRDefault="0039102C" w:rsidP="0039102C">
      <w:pPr>
        <w:rPr>
          <w:rFonts w:ascii="Times New Roman" w:hAnsi="Times New Roman" w:cs="Times New Roman"/>
          <w:lang w:val="en-GB"/>
        </w:rPr>
      </w:pPr>
    </w:p>
    <w:p w14:paraId="59A04911" w14:textId="77777777" w:rsidR="0039102C" w:rsidRDefault="0039102C" w:rsidP="0039102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</w:t>
      </w:r>
      <w:r>
        <w:rPr>
          <w:rFonts w:ascii="Times New Roman" w:hAnsi="Times New Roman" w:cs="Times New Roman"/>
          <w:lang w:val="en-GB"/>
        </w:rPr>
        <w:br w:type="page"/>
      </w:r>
    </w:p>
    <w:p w14:paraId="75200131" w14:textId="7C5D9748" w:rsidR="0039102C" w:rsidRDefault="009E3A15" w:rsidP="0039102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Appendix </w:t>
      </w:r>
      <w:r w:rsidR="00732C7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2</w:t>
      </w:r>
      <w:r w:rsidR="0039102C" w:rsidRPr="008168D8">
        <w:rPr>
          <w:rFonts w:ascii="Times New Roman" w:hAnsi="Times New Roman" w:cs="Times New Roman"/>
          <w:b/>
          <w:lang w:val="en-GB"/>
        </w:rPr>
        <w:t>_</w:t>
      </w:r>
      <w:r w:rsidR="002D6CFD">
        <w:rPr>
          <w:rFonts w:ascii="Times New Roman" w:hAnsi="Times New Roman" w:cs="Times New Roman"/>
          <w:b/>
          <w:lang w:val="en-GB"/>
        </w:rPr>
        <w:t>3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39102C" w:rsidRPr="008168D8">
        <w:rPr>
          <w:rFonts w:ascii="Times New Roman" w:hAnsi="Times New Roman" w:cs="Times New Roman"/>
          <w:b/>
          <w:lang w:val="en-GB"/>
        </w:rPr>
        <w:t>An</w:t>
      </w:r>
      <w:r w:rsidR="0039102C">
        <w:rPr>
          <w:rFonts w:ascii="Times New Roman" w:hAnsi="Times New Roman" w:cs="Times New Roman"/>
          <w:b/>
          <w:lang w:val="en-GB"/>
        </w:rPr>
        <w:t>xiolytics</w:t>
      </w:r>
      <w:r w:rsidR="0039102C">
        <w:rPr>
          <w:rFonts w:ascii="Times New Roman" w:hAnsi="Times New Roman" w:cs="Times New Roman"/>
          <w:lang w:val="en-GB"/>
        </w:rPr>
        <w:t>. Interpretation of the interaction term in the model for use of Anxiolytics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985"/>
        <w:gridCol w:w="953"/>
        <w:gridCol w:w="2126"/>
        <w:gridCol w:w="1134"/>
        <w:gridCol w:w="2127"/>
        <w:gridCol w:w="1275"/>
      </w:tblGrid>
      <w:tr w:rsidR="0039102C" w:rsidRPr="00793EBC" w14:paraId="3A0D746C" w14:textId="77777777" w:rsidTr="00627830">
        <w:tc>
          <w:tcPr>
            <w:tcW w:w="1951" w:type="dxa"/>
            <w:vMerge w:val="restart"/>
            <w:tcBorders>
              <w:left w:val="nil"/>
              <w:right w:val="nil"/>
            </w:tcBorders>
            <w:vAlign w:val="center"/>
          </w:tcPr>
          <w:p w14:paraId="67DAA3D8" w14:textId="77777777" w:rsidR="0039102C" w:rsidRDefault="0039102C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2938" w:type="dxa"/>
            <w:gridSpan w:val="2"/>
            <w:tcBorders>
              <w:left w:val="nil"/>
              <w:right w:val="nil"/>
            </w:tcBorders>
          </w:tcPr>
          <w:p w14:paraId="49CC76CD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t home</w:t>
            </w: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</w:tcPr>
          <w:p w14:paraId="43F66E70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t NH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14:paraId="5FF7A1F7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t home vs Living at NH</w:t>
            </w:r>
          </w:p>
        </w:tc>
      </w:tr>
      <w:tr w:rsidR="0039102C" w14:paraId="34CF9A92" w14:textId="77777777" w:rsidTr="00627830">
        <w:tc>
          <w:tcPr>
            <w:tcW w:w="1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381818" w14:textId="77777777" w:rsidR="0039102C" w:rsidRDefault="0039102C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00127C9" w14:textId="77777777" w:rsidR="0039102C" w:rsidRPr="00EC4B84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57602668" w14:textId="77777777" w:rsidR="0039102C" w:rsidRPr="00EC4B84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EAE3C33" w14:textId="77777777" w:rsidR="0039102C" w:rsidRPr="00EC4B84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D4830E5" w14:textId="77777777" w:rsidR="0039102C" w:rsidRPr="00EC4B84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58875CA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F1BB3DB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39102C" w:rsidRPr="00401D9B" w14:paraId="403F63BB" w14:textId="77777777" w:rsidTr="00627830">
        <w:tc>
          <w:tcPr>
            <w:tcW w:w="11551" w:type="dxa"/>
            <w:gridSpan w:val="7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B69ADDB" w14:textId="77777777" w:rsidR="0039102C" w:rsidRPr="006A39F2" w:rsidRDefault="0039102C" w:rsidP="0062783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A39F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Anxiolytics (unadjusted)</w:t>
            </w:r>
          </w:p>
        </w:tc>
      </w:tr>
      <w:tr w:rsidR="00BD7912" w14:paraId="58F065D3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11DB89C2" w14:textId="759E9158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2E409DCC" w14:textId="5F3ADCCB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00F3E931" w14:textId="70355373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845A317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128E7C3B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7F409E5C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D083D72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702A36F9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1E8BD257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5110C06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2A0739C4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723FEA25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9067465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27AC1059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0EFBEF04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20D2745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A87275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 (0.23; 0.85)</w:t>
            </w:r>
          </w:p>
          <w:p w14:paraId="423BDE07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 (0.24; 0.86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DC17F33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3397409" w14:textId="77777777" w:rsidR="00BD7912" w:rsidRPr="00BA4154" w:rsidRDefault="00BD7912" w:rsidP="00BD79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41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  <w:p w14:paraId="5E255310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1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6</w:t>
            </w:r>
          </w:p>
        </w:tc>
      </w:tr>
      <w:tr w:rsidR="00BD7912" w14:paraId="7F2FC590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197F47C4" w14:textId="77777777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2F0E433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E6F42A2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D5C0CFA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F6AC1A3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D937CEE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E2C93D3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7912" w14:paraId="6DBA205E" w14:textId="77777777" w:rsidTr="00627830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14:paraId="551C8291" w14:textId="56713060" w:rsidR="00BD7912" w:rsidRPr="002D6CFD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41C9CE97" w14:textId="40FE3ABA" w:rsidR="00BD7912" w:rsidRPr="002D6CFD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606CA2E7" w14:textId="0221B473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2B260E5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(0.74; 1.15)</w:t>
            </w:r>
          </w:p>
          <w:p w14:paraId="503BF706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 (0.54; 1.33)</w:t>
            </w:r>
          </w:p>
          <w:p w14:paraId="2780861C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(0.74; 1.15)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08A5AD5A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6</w:t>
            </w:r>
          </w:p>
          <w:p w14:paraId="56F80C9E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6</w:t>
            </w:r>
          </w:p>
          <w:p w14:paraId="0508E8B6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6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1D44364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2A32CA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8EB3297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(0.43; 2.0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200C86F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1634A6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5EE948E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7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CC5D3AB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C5616EB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7912" w:rsidRPr="00401D9B" w14:paraId="666C154F" w14:textId="77777777" w:rsidTr="00627830">
        <w:tc>
          <w:tcPr>
            <w:tcW w:w="11551" w:type="dxa"/>
            <w:gridSpan w:val="7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8789EAD" w14:textId="77777777" w:rsidR="00BD7912" w:rsidRPr="00401D9B" w:rsidRDefault="00BD7912" w:rsidP="00BD791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401D9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An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xiolytics </w:t>
            </w:r>
            <w:r w:rsidRPr="00401D9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(adjusted)</w:t>
            </w:r>
          </w:p>
        </w:tc>
      </w:tr>
      <w:tr w:rsidR="00BD7912" w14:paraId="09D4E66A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6B32B47B" w14:textId="62145FD7" w:rsidR="009E3A15" w:rsidRDefault="009E3A15" w:rsidP="009E3A1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342BDC2" w14:textId="42ADA090" w:rsidR="009E3A15" w:rsidRPr="001D7A21" w:rsidRDefault="009E3A15" w:rsidP="009E3A1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6941DBC6" w14:textId="19F57C8C" w:rsidR="00BD7912" w:rsidRDefault="009E3A15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E991F43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73510921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06D8353F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F7F67E9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45C22E0F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456DDC2D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2A48550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1C9B152C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0487FAED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B20394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1B40286C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075B8131" w14:textId="77777777" w:rsidR="00BD7912" w:rsidRPr="00EC4B84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C77F2FD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0B1CAFA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 (0.28; 1.18)</w:t>
            </w:r>
          </w:p>
          <w:p w14:paraId="3FC47DFC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 (0.33; 1.44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02209FB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E5DAE4" w14:textId="77777777" w:rsidR="00BD7912" w:rsidRPr="00C221FA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</w:t>
            </w:r>
          </w:p>
          <w:p w14:paraId="610B4EA4" w14:textId="77777777" w:rsidR="00BD7912" w:rsidRPr="00BA4154" w:rsidRDefault="00BD7912" w:rsidP="00BD79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221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0</w:t>
            </w:r>
          </w:p>
        </w:tc>
      </w:tr>
      <w:tr w:rsidR="00BD7912" w14:paraId="7866264D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47981526" w14:textId="77777777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07025D4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5967F361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3F0C761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71D805F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1D295D3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6CAAD46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7912" w14:paraId="547BA8CE" w14:textId="77777777" w:rsidTr="00627830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14:paraId="32547B92" w14:textId="1909C031" w:rsidR="00BD7912" w:rsidRPr="002D6CFD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6E156023" w14:textId="08BF1992" w:rsidR="00BD7912" w:rsidRPr="001D7A21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541E49DA" w14:textId="311CD62A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90416D9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(0.75; 1.19)</w:t>
            </w:r>
          </w:p>
          <w:p w14:paraId="1CED56D4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 (0.56; 1.42)</w:t>
            </w:r>
          </w:p>
          <w:p w14:paraId="5828CE3E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(0.75; 1.19)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307D0873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4</w:t>
            </w:r>
          </w:p>
          <w:p w14:paraId="47B9FB25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4</w:t>
            </w:r>
          </w:p>
          <w:p w14:paraId="44E48C57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4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EE8AD8A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F564900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C3B2B83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 (0.51; 2.5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501285F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7667A8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17352C7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0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03B5F5B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0C5EF56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D19F766" w14:textId="007C49E1" w:rsidR="00C10BC6" w:rsidRPr="00904F7E" w:rsidRDefault="00C10BC6" w:rsidP="00C10BC6">
      <w:pPr>
        <w:rPr>
          <w:rFonts w:ascii="Times New Roman" w:hAnsi="Times New Roman" w:cs="Times New Roman"/>
          <w:i/>
          <w:lang w:val="en-GB"/>
        </w:rPr>
      </w:pPr>
      <w:r w:rsidRPr="00904F7E">
        <w:rPr>
          <w:rFonts w:ascii="Times New Roman" w:hAnsi="Times New Roman" w:cs="Times New Roman"/>
          <w:i/>
          <w:lang w:val="en-GB"/>
        </w:rPr>
        <w:t>NH</w:t>
      </w:r>
      <w:r w:rsidR="00904F7E">
        <w:rPr>
          <w:rFonts w:ascii="Times New Roman" w:hAnsi="Times New Roman" w:cs="Times New Roman"/>
          <w:i/>
          <w:lang w:val="en-GB"/>
        </w:rPr>
        <w:t>:</w:t>
      </w:r>
      <w:r w:rsidRPr="00904F7E">
        <w:rPr>
          <w:rFonts w:ascii="Times New Roman" w:hAnsi="Times New Roman" w:cs="Times New Roman"/>
          <w:i/>
          <w:lang w:val="en-GB"/>
        </w:rPr>
        <w:t xml:space="preserve"> </w:t>
      </w:r>
      <w:r w:rsidRPr="00904F7E">
        <w:rPr>
          <w:rFonts w:ascii="Times New Roman" w:hAnsi="Times New Roman" w:cs="Times New Roman"/>
          <w:lang w:val="en-GB"/>
        </w:rPr>
        <w:t>Nursing home</w:t>
      </w:r>
    </w:p>
    <w:p w14:paraId="6834EEE6" w14:textId="7E980B1E" w:rsidR="00C10BC6" w:rsidRPr="00904F7E" w:rsidRDefault="00C10BC6" w:rsidP="00C10BC6">
      <w:pPr>
        <w:rPr>
          <w:rFonts w:ascii="Times New Roman" w:hAnsi="Times New Roman" w:cs="Times New Roman"/>
          <w:i/>
          <w:lang w:val="en-GB"/>
        </w:rPr>
      </w:pPr>
      <w:r w:rsidRPr="00904F7E">
        <w:rPr>
          <w:rFonts w:ascii="Times New Roman" w:hAnsi="Times New Roman" w:cs="Times New Roman"/>
          <w:i/>
          <w:lang w:val="en-GB"/>
        </w:rPr>
        <w:t>A</w:t>
      </w:r>
      <w:r w:rsidR="00904F7E">
        <w:rPr>
          <w:rFonts w:ascii="Times New Roman" w:hAnsi="Times New Roman" w:cs="Times New Roman"/>
          <w:i/>
          <w:lang w:val="en-GB"/>
        </w:rPr>
        <w:t>1:</w:t>
      </w:r>
      <w:r w:rsidRPr="00904F7E">
        <w:rPr>
          <w:rFonts w:ascii="Times New Roman" w:hAnsi="Times New Roman" w:cs="Times New Roman"/>
          <w:i/>
          <w:lang w:val="en-GB"/>
        </w:rPr>
        <w:t xml:space="preserve"> </w:t>
      </w:r>
      <w:r w:rsidRPr="00904F7E">
        <w:rPr>
          <w:rFonts w:ascii="Times New Roman" w:hAnsi="Times New Roman" w:cs="Times New Roman"/>
          <w:lang w:val="en-GB"/>
        </w:rPr>
        <w:t>Assessment 1, at baseline</w:t>
      </w:r>
    </w:p>
    <w:p w14:paraId="51BDEEA8" w14:textId="62AEA9CF" w:rsidR="00C10BC6" w:rsidRPr="00904F7E" w:rsidRDefault="00C10BC6" w:rsidP="00C10BC6">
      <w:pPr>
        <w:rPr>
          <w:rFonts w:ascii="Times New Roman" w:hAnsi="Times New Roman" w:cs="Times New Roman"/>
          <w:i/>
          <w:lang w:val="en-GB"/>
        </w:rPr>
      </w:pPr>
      <w:r w:rsidRPr="00904F7E">
        <w:rPr>
          <w:rFonts w:ascii="Times New Roman" w:hAnsi="Times New Roman" w:cs="Times New Roman"/>
          <w:i/>
          <w:lang w:val="en-GB"/>
        </w:rPr>
        <w:t>A</w:t>
      </w:r>
      <w:r w:rsidR="001D7A21" w:rsidRPr="00904F7E">
        <w:rPr>
          <w:rFonts w:ascii="Times New Roman" w:hAnsi="Times New Roman" w:cs="Times New Roman"/>
          <w:i/>
          <w:lang w:val="en-GB"/>
        </w:rPr>
        <w:t>2</w:t>
      </w:r>
      <w:r w:rsidR="00904F7E">
        <w:rPr>
          <w:rFonts w:ascii="Times New Roman" w:hAnsi="Times New Roman" w:cs="Times New Roman"/>
          <w:i/>
          <w:lang w:val="en-GB"/>
        </w:rPr>
        <w:t>:</w:t>
      </w:r>
      <w:r w:rsidRPr="00904F7E">
        <w:rPr>
          <w:rFonts w:ascii="Times New Roman" w:hAnsi="Times New Roman" w:cs="Times New Roman"/>
          <w:i/>
          <w:lang w:val="en-GB"/>
        </w:rPr>
        <w:t xml:space="preserve"> </w:t>
      </w:r>
      <w:r w:rsidRPr="00904F7E">
        <w:rPr>
          <w:rFonts w:ascii="Times New Roman" w:hAnsi="Times New Roman" w:cs="Times New Roman"/>
          <w:lang w:val="en-GB"/>
        </w:rPr>
        <w:t>Assessment 2, 18 month</w:t>
      </w:r>
      <w:r w:rsidR="001D7A21" w:rsidRPr="00904F7E">
        <w:rPr>
          <w:rFonts w:ascii="Times New Roman" w:hAnsi="Times New Roman" w:cs="Times New Roman"/>
          <w:lang w:val="en-GB"/>
        </w:rPr>
        <w:t>s</w:t>
      </w:r>
      <w:r w:rsidRPr="00904F7E">
        <w:rPr>
          <w:rFonts w:ascii="Times New Roman" w:hAnsi="Times New Roman" w:cs="Times New Roman"/>
          <w:lang w:val="en-GB"/>
        </w:rPr>
        <w:t xml:space="preserve"> after baseline</w:t>
      </w:r>
    </w:p>
    <w:p w14:paraId="7E797B98" w14:textId="7C7DBD89" w:rsidR="00C10BC6" w:rsidRPr="00904F7E" w:rsidRDefault="00C10BC6" w:rsidP="00C10BC6">
      <w:pPr>
        <w:pStyle w:val="p1"/>
        <w:rPr>
          <w:rFonts w:ascii="Times New Roman" w:hAnsi="Times New Roman"/>
          <w:i/>
          <w:sz w:val="24"/>
          <w:szCs w:val="24"/>
          <w:vertAlign w:val="subscript"/>
          <w:lang w:val="en-GB"/>
        </w:rPr>
      </w:pPr>
      <w:r w:rsidRPr="00904F7E">
        <w:rPr>
          <w:rFonts w:ascii="Times New Roman" w:hAnsi="Times New Roman"/>
          <w:i/>
          <w:sz w:val="24"/>
          <w:szCs w:val="24"/>
          <w:lang w:val="en-GB"/>
        </w:rPr>
        <w:t>A</w:t>
      </w:r>
      <w:r w:rsidR="00904F7E">
        <w:rPr>
          <w:rFonts w:ascii="Times New Roman" w:hAnsi="Times New Roman"/>
          <w:i/>
          <w:sz w:val="24"/>
          <w:szCs w:val="24"/>
          <w:lang w:val="en-GB"/>
        </w:rPr>
        <w:t>3:</w:t>
      </w:r>
      <w:r w:rsidRPr="00904F7E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904F7E">
        <w:rPr>
          <w:rFonts w:ascii="Times New Roman" w:hAnsi="Times New Roman"/>
          <w:sz w:val="24"/>
          <w:szCs w:val="24"/>
          <w:lang w:val="en-GB"/>
        </w:rPr>
        <w:t>Assessment 3, 36 month</w:t>
      </w:r>
      <w:r w:rsidR="001D7A21" w:rsidRPr="00904F7E">
        <w:rPr>
          <w:rFonts w:ascii="Times New Roman" w:hAnsi="Times New Roman"/>
          <w:sz w:val="24"/>
          <w:szCs w:val="24"/>
          <w:lang w:val="en-GB"/>
        </w:rPr>
        <w:t>s</w:t>
      </w:r>
      <w:r w:rsidRPr="00904F7E">
        <w:rPr>
          <w:rFonts w:ascii="Times New Roman" w:hAnsi="Times New Roman"/>
          <w:sz w:val="24"/>
          <w:szCs w:val="24"/>
          <w:lang w:val="en-GB"/>
        </w:rPr>
        <w:t xml:space="preserve"> after baseline</w:t>
      </w:r>
    </w:p>
    <w:p w14:paraId="2707DCA0" w14:textId="77777777" w:rsidR="0039102C" w:rsidRDefault="0039102C" w:rsidP="0039102C">
      <w:pPr>
        <w:rPr>
          <w:rFonts w:ascii="Times New Roman" w:hAnsi="Times New Roman" w:cs="Times New Roman"/>
          <w:lang w:val="en-GB"/>
        </w:rPr>
      </w:pPr>
    </w:p>
    <w:p w14:paraId="73A7AE47" w14:textId="77777777" w:rsidR="0039102C" w:rsidRDefault="0039102C" w:rsidP="0039102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</w:t>
      </w:r>
      <w:r>
        <w:rPr>
          <w:rFonts w:ascii="Times New Roman" w:hAnsi="Times New Roman" w:cs="Times New Roman"/>
          <w:lang w:val="en-GB"/>
        </w:rPr>
        <w:br w:type="page"/>
      </w:r>
    </w:p>
    <w:p w14:paraId="02D5D6ED" w14:textId="52250B51" w:rsidR="0039102C" w:rsidRDefault="00C10BC6" w:rsidP="0039102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Appendix </w:t>
      </w:r>
      <w:r w:rsidR="00732C70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2</w:t>
      </w:r>
      <w:r w:rsidR="0039102C" w:rsidRPr="008168D8">
        <w:rPr>
          <w:rFonts w:ascii="Times New Roman" w:hAnsi="Times New Roman" w:cs="Times New Roman"/>
          <w:b/>
          <w:lang w:val="en-GB"/>
        </w:rPr>
        <w:t>_</w:t>
      </w:r>
      <w:r w:rsidR="00BD7912">
        <w:rPr>
          <w:rFonts w:ascii="Times New Roman" w:hAnsi="Times New Roman" w:cs="Times New Roman"/>
          <w:b/>
          <w:lang w:val="en-GB"/>
        </w:rPr>
        <w:t>4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39102C">
        <w:rPr>
          <w:rFonts w:ascii="Times New Roman" w:hAnsi="Times New Roman" w:cs="Times New Roman"/>
          <w:b/>
          <w:lang w:val="en-GB"/>
        </w:rPr>
        <w:t>Sedatives</w:t>
      </w:r>
      <w:r w:rsidR="0039102C">
        <w:rPr>
          <w:rFonts w:ascii="Times New Roman" w:hAnsi="Times New Roman" w:cs="Times New Roman"/>
          <w:lang w:val="en-GB"/>
        </w:rPr>
        <w:t>. Interpretation of the interaction term in the model for use of Sedatives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985"/>
        <w:gridCol w:w="953"/>
        <w:gridCol w:w="2126"/>
        <w:gridCol w:w="1134"/>
        <w:gridCol w:w="2127"/>
        <w:gridCol w:w="1275"/>
      </w:tblGrid>
      <w:tr w:rsidR="0039102C" w:rsidRPr="00793EBC" w14:paraId="2711FE2A" w14:textId="77777777" w:rsidTr="00627830">
        <w:tc>
          <w:tcPr>
            <w:tcW w:w="1951" w:type="dxa"/>
            <w:vMerge w:val="restart"/>
            <w:tcBorders>
              <w:left w:val="nil"/>
              <w:right w:val="nil"/>
            </w:tcBorders>
            <w:vAlign w:val="center"/>
          </w:tcPr>
          <w:p w14:paraId="60A302C2" w14:textId="77777777" w:rsidR="0039102C" w:rsidRDefault="0039102C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2938" w:type="dxa"/>
            <w:gridSpan w:val="2"/>
            <w:tcBorders>
              <w:left w:val="nil"/>
              <w:right w:val="nil"/>
            </w:tcBorders>
          </w:tcPr>
          <w:p w14:paraId="68ADC350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t home</w:t>
            </w: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</w:tcPr>
          <w:p w14:paraId="6D2AC80D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t NH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14:paraId="1D497B75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t home vs Living at NH</w:t>
            </w:r>
          </w:p>
        </w:tc>
      </w:tr>
      <w:tr w:rsidR="0039102C" w14:paraId="5A28232C" w14:textId="77777777" w:rsidTr="00627830">
        <w:tc>
          <w:tcPr>
            <w:tcW w:w="1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504FBF" w14:textId="77777777" w:rsidR="0039102C" w:rsidRDefault="0039102C" w:rsidP="0062783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C103EF5" w14:textId="77777777" w:rsidR="0039102C" w:rsidRPr="00241A26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564C1E7C" w14:textId="77777777" w:rsidR="0039102C" w:rsidRPr="00241A26" w:rsidRDefault="0039102C" w:rsidP="00627830">
            <w:pPr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13A60F3" w14:textId="77777777" w:rsidR="0039102C" w:rsidRPr="00241A26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7A62550" w14:textId="77777777" w:rsidR="0039102C" w:rsidRPr="00241A26" w:rsidRDefault="0039102C" w:rsidP="0062783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BF26280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CB9ACD4" w14:textId="77777777" w:rsidR="0039102C" w:rsidRDefault="0039102C" w:rsidP="006278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39102C" w:rsidRPr="00401D9B" w14:paraId="5C123BAF" w14:textId="77777777" w:rsidTr="00627830">
        <w:tc>
          <w:tcPr>
            <w:tcW w:w="11551" w:type="dxa"/>
            <w:gridSpan w:val="7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0DA26E0" w14:textId="77777777" w:rsidR="0039102C" w:rsidRPr="00401D9B" w:rsidRDefault="0039102C" w:rsidP="0062783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edatives</w:t>
            </w:r>
            <w:r w:rsidRPr="00401D9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(unadjusted)</w:t>
            </w:r>
          </w:p>
        </w:tc>
      </w:tr>
      <w:tr w:rsidR="00BD7912" w14:paraId="2A92FB90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4CB06F7C" w14:textId="7A6E433B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27B1C33D" w14:textId="73163A06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0866A85F" w14:textId="36BCE14E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555E8C6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2BCFF0D6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635713B6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1E9C2262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66DFC757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31EF4839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3B27099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2F9678C5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3AA3F994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AA7EB4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0ACB945D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3F076683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9F4884F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51DF492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 (0.42; 1.37)</w:t>
            </w:r>
          </w:p>
          <w:p w14:paraId="793C75E1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 (0.30; 0.89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F8327B6" w14:textId="77777777" w:rsidR="00BD7912" w:rsidRPr="006B745D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97250C" w14:textId="77777777" w:rsidR="00BD7912" w:rsidRPr="006B745D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74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7</w:t>
            </w:r>
          </w:p>
          <w:p w14:paraId="1274EC1E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1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8</w:t>
            </w:r>
          </w:p>
        </w:tc>
      </w:tr>
      <w:tr w:rsidR="00BD7912" w14:paraId="6CD1AB37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63C993C9" w14:textId="77777777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7376301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2DE072A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AC59C05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FF2369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BFE6ACE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A543DBF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7912" w14:paraId="03D16AAE" w14:textId="77777777" w:rsidTr="00627830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14:paraId="1932242B" w14:textId="61FD655D" w:rsidR="00BD7912" w:rsidRPr="002D6CFD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33A2568B" w14:textId="4F93B742" w:rsidR="00BD7912" w:rsidRPr="002D6CFD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369C0ECF" w14:textId="646FFD26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BF0DE1D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86; 1.21)</w:t>
            </w:r>
          </w:p>
          <w:p w14:paraId="0285B9E2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 (0.74; 1.46)</w:t>
            </w:r>
          </w:p>
          <w:p w14:paraId="5F38C12E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86; 1.21)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1F57F6C1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5</w:t>
            </w:r>
          </w:p>
          <w:p w14:paraId="0CA209F5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5</w:t>
            </w:r>
          </w:p>
          <w:p w14:paraId="3F64A630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5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3486365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19D901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A6E7DD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 (0.34; 1.4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319BD5C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82557A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C16081B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2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441C51B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A3379B8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7912" w:rsidRPr="00401D9B" w14:paraId="67EB1527" w14:textId="77777777" w:rsidTr="00627830">
        <w:tc>
          <w:tcPr>
            <w:tcW w:w="11551" w:type="dxa"/>
            <w:gridSpan w:val="7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3F638BB" w14:textId="77777777" w:rsidR="00BD7912" w:rsidRPr="00401D9B" w:rsidRDefault="00BD7912" w:rsidP="00BD791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edatives</w:t>
            </w:r>
            <w:r w:rsidRPr="00401D9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(adjusted)</w:t>
            </w:r>
          </w:p>
        </w:tc>
      </w:tr>
      <w:tr w:rsidR="00BD7912" w14:paraId="4E6F4A1F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6A7E2912" w14:textId="374F7F6F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4FA8C0E" w14:textId="7FD89CFD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6DD144C9" w14:textId="340B83AE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048D4E0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551B409C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118A7319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76E3212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2983818E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350DF416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359BF1D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5505B48B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56EC1FD2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8DA7A3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4464E4B7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  <w:sz w:val="24"/>
                <w:szCs w:val="24"/>
                <w:lang w:val="en-GB"/>
              </w:rPr>
            </w:pPr>
          </w:p>
          <w:p w14:paraId="6DA72BC6" w14:textId="77777777" w:rsidR="00BD7912" w:rsidRPr="00241A26" w:rsidRDefault="00BD7912" w:rsidP="00BD7912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1474F54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BB21DB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(0.53; 1.91)</w:t>
            </w:r>
          </w:p>
          <w:p w14:paraId="110EAE52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 (0.39; 1.33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B423882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67EC053" w14:textId="77777777" w:rsidR="00BD7912" w:rsidRPr="00C5715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5</w:t>
            </w:r>
          </w:p>
          <w:p w14:paraId="37A4F59D" w14:textId="77777777" w:rsidR="00BD7912" w:rsidRPr="00BA4154" w:rsidRDefault="00BD7912" w:rsidP="00BD79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71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7</w:t>
            </w:r>
          </w:p>
        </w:tc>
      </w:tr>
      <w:tr w:rsidR="00BD7912" w14:paraId="30B755DA" w14:textId="77777777" w:rsidTr="00627830">
        <w:tc>
          <w:tcPr>
            <w:tcW w:w="1951" w:type="dxa"/>
            <w:tcBorders>
              <w:left w:val="nil"/>
              <w:right w:val="nil"/>
            </w:tcBorders>
          </w:tcPr>
          <w:p w14:paraId="1E7B690C" w14:textId="77777777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F79A668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78F1D4B2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079A6AC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5FC17FD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330EFFF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773CE1E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7912" w14:paraId="6111E8FB" w14:textId="77777777" w:rsidTr="00826973">
        <w:trPr>
          <w:trHeight w:val="781"/>
        </w:trPr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14:paraId="7F842BE4" w14:textId="59BCF169" w:rsidR="00BD7912" w:rsidRPr="002D6CFD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0C94D3B3" w14:textId="760CE2CD" w:rsidR="00BD7912" w:rsidRPr="002D6CFD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p w14:paraId="6FEDC106" w14:textId="4672DE10" w:rsidR="00BD7912" w:rsidRDefault="00BD7912" w:rsidP="00BD79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f</w:t>
            </w:r>
            <w:proofErr w:type="spellEnd"/>
            <w:r w:rsidRPr="002D6CF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) vs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="001D7A2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F12F8D2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 (0.87; 1.23)</w:t>
            </w:r>
          </w:p>
          <w:p w14:paraId="65E04AA8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(0.76; 1.52)</w:t>
            </w:r>
          </w:p>
          <w:p w14:paraId="689CFBFA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 (0.87; 1.23)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697B83B4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0</w:t>
            </w:r>
          </w:p>
          <w:p w14:paraId="42788115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0</w:t>
            </w:r>
          </w:p>
          <w:p w14:paraId="23FCE3AA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7B6ACDA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11F498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E15D69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 (0.36; 1.5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5C95817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45471E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4C61ECA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5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F9823DD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AA4D87C" w14:textId="77777777" w:rsidR="00BD7912" w:rsidRDefault="00BD7912" w:rsidP="00BD79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723E085" w14:textId="7D59FE43" w:rsidR="0039102C" w:rsidRPr="00904F7E" w:rsidRDefault="00BD7912" w:rsidP="0039102C">
      <w:pPr>
        <w:rPr>
          <w:rFonts w:ascii="Times New Roman" w:hAnsi="Times New Roman" w:cs="Times New Roman"/>
          <w:i/>
          <w:lang w:val="en-GB"/>
        </w:rPr>
      </w:pPr>
      <w:r w:rsidRPr="00904F7E">
        <w:rPr>
          <w:rFonts w:ascii="Times New Roman" w:hAnsi="Times New Roman" w:cs="Times New Roman"/>
          <w:i/>
          <w:lang w:val="en-GB"/>
        </w:rPr>
        <w:t>NH</w:t>
      </w:r>
      <w:r w:rsidR="00904F7E" w:rsidRPr="00904F7E">
        <w:rPr>
          <w:rFonts w:ascii="Times New Roman" w:hAnsi="Times New Roman" w:cs="Times New Roman"/>
          <w:i/>
          <w:lang w:val="en-GB"/>
        </w:rPr>
        <w:t>:</w:t>
      </w:r>
      <w:r w:rsidRPr="00904F7E">
        <w:rPr>
          <w:rFonts w:ascii="Times New Roman" w:hAnsi="Times New Roman" w:cs="Times New Roman"/>
          <w:i/>
          <w:lang w:val="en-GB"/>
        </w:rPr>
        <w:t xml:space="preserve"> </w:t>
      </w:r>
      <w:r w:rsidRPr="00904F7E">
        <w:rPr>
          <w:rFonts w:ascii="Times New Roman" w:hAnsi="Times New Roman" w:cs="Times New Roman"/>
          <w:lang w:val="en-GB"/>
        </w:rPr>
        <w:t>Nursing home</w:t>
      </w:r>
    </w:p>
    <w:p w14:paraId="193A6E33" w14:textId="6EBB6640" w:rsidR="00676057" w:rsidRPr="00904F7E" w:rsidRDefault="00676057" w:rsidP="00C10BC6">
      <w:pPr>
        <w:rPr>
          <w:rFonts w:ascii="Times New Roman" w:hAnsi="Times New Roman" w:cs="Times New Roman"/>
          <w:i/>
          <w:lang w:val="en-GB"/>
        </w:rPr>
      </w:pPr>
      <w:r w:rsidRPr="00904F7E">
        <w:rPr>
          <w:rFonts w:ascii="Times New Roman" w:hAnsi="Times New Roman" w:cs="Times New Roman"/>
          <w:i/>
          <w:lang w:val="en-GB"/>
        </w:rPr>
        <w:t>A</w:t>
      </w:r>
      <w:r w:rsidR="001D7A21" w:rsidRPr="00904F7E">
        <w:rPr>
          <w:rFonts w:ascii="Times New Roman" w:hAnsi="Times New Roman" w:cs="Times New Roman"/>
          <w:i/>
          <w:lang w:val="en-GB"/>
        </w:rPr>
        <w:t>1</w:t>
      </w:r>
      <w:r w:rsidR="00904F7E">
        <w:rPr>
          <w:rFonts w:ascii="Times New Roman" w:hAnsi="Times New Roman" w:cs="Times New Roman"/>
          <w:i/>
          <w:lang w:val="en-GB"/>
        </w:rPr>
        <w:t>:</w:t>
      </w:r>
      <w:r w:rsidRPr="00904F7E">
        <w:rPr>
          <w:rFonts w:ascii="Times New Roman" w:hAnsi="Times New Roman" w:cs="Times New Roman"/>
          <w:i/>
          <w:lang w:val="en-GB"/>
        </w:rPr>
        <w:t xml:space="preserve"> </w:t>
      </w:r>
      <w:r w:rsidRPr="00904F7E">
        <w:rPr>
          <w:rFonts w:ascii="Times New Roman" w:hAnsi="Times New Roman" w:cs="Times New Roman"/>
          <w:lang w:val="en-GB"/>
        </w:rPr>
        <w:t xml:space="preserve">Assessment </w:t>
      </w:r>
      <w:r w:rsidR="00C10BC6" w:rsidRPr="00904F7E">
        <w:rPr>
          <w:rFonts w:ascii="Times New Roman" w:hAnsi="Times New Roman" w:cs="Times New Roman"/>
          <w:lang w:val="en-GB"/>
        </w:rPr>
        <w:t xml:space="preserve">1, </w:t>
      </w:r>
      <w:r w:rsidRPr="00904F7E">
        <w:rPr>
          <w:rFonts w:ascii="Times New Roman" w:hAnsi="Times New Roman" w:cs="Times New Roman"/>
          <w:lang w:val="en-GB"/>
        </w:rPr>
        <w:t>at baseline</w:t>
      </w:r>
    </w:p>
    <w:p w14:paraId="71A2568B" w14:textId="2F906319" w:rsidR="00676057" w:rsidRPr="00904F7E" w:rsidRDefault="00676057" w:rsidP="00C10BC6">
      <w:pPr>
        <w:rPr>
          <w:rFonts w:ascii="Times New Roman" w:hAnsi="Times New Roman" w:cs="Times New Roman"/>
          <w:i/>
          <w:lang w:val="en-GB"/>
        </w:rPr>
      </w:pPr>
      <w:r w:rsidRPr="00904F7E">
        <w:rPr>
          <w:rFonts w:ascii="Times New Roman" w:hAnsi="Times New Roman" w:cs="Times New Roman"/>
          <w:i/>
          <w:lang w:val="en-GB"/>
        </w:rPr>
        <w:t>A</w:t>
      </w:r>
      <w:r w:rsidR="001D7A21" w:rsidRPr="00904F7E">
        <w:rPr>
          <w:rFonts w:ascii="Times New Roman" w:hAnsi="Times New Roman" w:cs="Times New Roman"/>
          <w:i/>
          <w:lang w:val="en-GB"/>
        </w:rPr>
        <w:t>2</w:t>
      </w:r>
      <w:r w:rsidR="00904F7E">
        <w:rPr>
          <w:rFonts w:ascii="Times New Roman" w:hAnsi="Times New Roman" w:cs="Times New Roman"/>
          <w:i/>
          <w:lang w:val="en-GB"/>
        </w:rPr>
        <w:t>:</w:t>
      </w:r>
      <w:r w:rsidRPr="00904F7E">
        <w:rPr>
          <w:rFonts w:ascii="Times New Roman" w:hAnsi="Times New Roman" w:cs="Times New Roman"/>
          <w:i/>
          <w:lang w:val="en-GB"/>
        </w:rPr>
        <w:t xml:space="preserve"> </w:t>
      </w:r>
      <w:r w:rsidRPr="00904F7E">
        <w:rPr>
          <w:rFonts w:ascii="Times New Roman" w:hAnsi="Times New Roman" w:cs="Times New Roman"/>
          <w:lang w:val="en-GB"/>
        </w:rPr>
        <w:t>Assessment 2, 18 month</w:t>
      </w:r>
      <w:r w:rsidR="001D7A21" w:rsidRPr="00904F7E">
        <w:rPr>
          <w:rFonts w:ascii="Times New Roman" w:hAnsi="Times New Roman" w:cs="Times New Roman"/>
          <w:lang w:val="en-GB"/>
        </w:rPr>
        <w:t>s</w:t>
      </w:r>
      <w:r w:rsidRPr="00904F7E">
        <w:rPr>
          <w:rFonts w:ascii="Times New Roman" w:hAnsi="Times New Roman" w:cs="Times New Roman"/>
          <w:lang w:val="en-GB"/>
        </w:rPr>
        <w:t xml:space="preserve"> after baseline</w:t>
      </w:r>
    </w:p>
    <w:p w14:paraId="7BDEFF4A" w14:textId="51CFA9D4" w:rsidR="00676057" w:rsidRPr="00904F7E" w:rsidRDefault="00676057" w:rsidP="00C10BC6">
      <w:pPr>
        <w:pStyle w:val="p1"/>
        <w:rPr>
          <w:rFonts w:ascii="Times New Roman" w:hAnsi="Times New Roman"/>
          <w:i/>
          <w:sz w:val="24"/>
          <w:szCs w:val="24"/>
          <w:vertAlign w:val="subscript"/>
          <w:lang w:val="en-GB"/>
        </w:rPr>
      </w:pPr>
      <w:r w:rsidRPr="00904F7E">
        <w:rPr>
          <w:rFonts w:ascii="Times New Roman" w:hAnsi="Times New Roman"/>
          <w:i/>
          <w:sz w:val="24"/>
          <w:szCs w:val="24"/>
          <w:lang w:val="en-GB"/>
        </w:rPr>
        <w:t>A</w:t>
      </w:r>
      <w:r w:rsidR="001D7A21" w:rsidRPr="00904F7E">
        <w:rPr>
          <w:rFonts w:ascii="Times New Roman" w:hAnsi="Times New Roman"/>
          <w:i/>
          <w:sz w:val="24"/>
          <w:szCs w:val="24"/>
          <w:lang w:val="en-GB"/>
        </w:rPr>
        <w:t>3</w:t>
      </w:r>
      <w:r w:rsidR="00904F7E">
        <w:rPr>
          <w:rFonts w:ascii="Times New Roman" w:hAnsi="Times New Roman"/>
          <w:i/>
          <w:sz w:val="24"/>
          <w:szCs w:val="24"/>
          <w:lang w:val="en-GB"/>
        </w:rPr>
        <w:t>:</w:t>
      </w:r>
      <w:r w:rsidRPr="00904F7E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904F7E">
        <w:rPr>
          <w:rFonts w:ascii="Times New Roman" w:hAnsi="Times New Roman"/>
          <w:sz w:val="24"/>
          <w:szCs w:val="24"/>
          <w:lang w:val="en-GB"/>
        </w:rPr>
        <w:t>Assessment 3, 36 month</w:t>
      </w:r>
      <w:r w:rsidR="001D7A21" w:rsidRPr="00904F7E">
        <w:rPr>
          <w:rFonts w:ascii="Times New Roman" w:hAnsi="Times New Roman"/>
          <w:sz w:val="24"/>
          <w:szCs w:val="24"/>
          <w:lang w:val="en-GB"/>
        </w:rPr>
        <w:t>s</w:t>
      </w:r>
      <w:r w:rsidRPr="00904F7E">
        <w:rPr>
          <w:rFonts w:ascii="Times New Roman" w:hAnsi="Times New Roman"/>
          <w:sz w:val="24"/>
          <w:szCs w:val="24"/>
          <w:lang w:val="en-GB"/>
        </w:rPr>
        <w:t xml:space="preserve"> after baseline</w:t>
      </w:r>
    </w:p>
    <w:p w14:paraId="667DDA91" w14:textId="0F9AB1AA" w:rsidR="0039102C" w:rsidRDefault="0039102C" w:rsidP="00C10BC6">
      <w:pPr>
        <w:rPr>
          <w:rFonts w:ascii="Times New Roman" w:hAnsi="Times New Roman" w:cs="Times New Roman"/>
          <w:lang w:val="en-GB"/>
        </w:rPr>
      </w:pPr>
    </w:p>
    <w:p w14:paraId="6A8CB855" w14:textId="77777777" w:rsidR="00525909" w:rsidRDefault="00525909" w:rsidP="00C10BC6">
      <w:pPr>
        <w:rPr>
          <w:lang w:val="en-US" w:eastAsia="nb-NO"/>
        </w:rPr>
      </w:pPr>
    </w:p>
    <w:p w14:paraId="404ED55C" w14:textId="77777777" w:rsidR="00184A54" w:rsidRDefault="00184A54" w:rsidP="00184A54">
      <w:pPr>
        <w:rPr>
          <w:lang w:val="en-GB"/>
        </w:rPr>
      </w:pPr>
    </w:p>
    <w:p w14:paraId="2CBAD16E" w14:textId="481CC1C5" w:rsidR="00D85102" w:rsidRPr="00D85102" w:rsidRDefault="00D85102" w:rsidP="00D721AB">
      <w:pPr>
        <w:rPr>
          <w:lang w:val="en-GB"/>
        </w:rPr>
      </w:pPr>
    </w:p>
    <w:sectPr w:rsidR="00D85102" w:rsidRPr="00D85102" w:rsidSect="00E20BF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533FA3" w16cid:durableId="1E22B65F"/>
  <w16cid:commentId w16cid:paraId="58787D2C" w16cid:durableId="1E22B71B"/>
  <w16cid:commentId w16cid:paraId="06FF0A12" w16cid:durableId="1E22B74C"/>
  <w16cid:commentId w16cid:paraId="732CDD32" w16cid:durableId="1E22B769"/>
  <w16cid:commentId w16cid:paraId="4AEEF793" w16cid:durableId="1E22B772"/>
  <w16cid:commentId w16cid:paraId="5EED4E64" w16cid:durableId="1E22B7D6"/>
  <w16cid:commentId w16cid:paraId="20883588" w16cid:durableId="1E22B77A"/>
  <w16cid:commentId w16cid:paraId="6E02276D" w16cid:durableId="1E22B7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FlkgjsAdvTT86d47313">
    <w:altName w:val="Times New Roman"/>
    <w:panose1 w:val="00000000000000000000"/>
    <w:charset w:val="00"/>
    <w:family w:val="roman"/>
    <w:notTrueType/>
    <w:pitch w:val="default"/>
  </w:font>
  <w:font w:name="YrtgscAdvTTb5929f4c+20">
    <w:altName w:val="Times New Roman"/>
    <w:panose1 w:val="00000000000000000000"/>
    <w:charset w:val="00"/>
    <w:family w:val="roman"/>
    <w:notTrueType/>
    <w:pitch w:val="default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3459FE"/>
    <w:multiLevelType w:val="multilevel"/>
    <w:tmpl w:val="4FDE5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A40401C"/>
    <w:multiLevelType w:val="hybridMultilevel"/>
    <w:tmpl w:val="CDA27228"/>
    <w:lvl w:ilvl="0" w:tplc="D5A47EBA">
      <w:start w:val="1"/>
      <w:numFmt w:val="decimal"/>
      <w:lvlText w:val="(%1)"/>
      <w:lvlJc w:val="left"/>
      <w:pPr>
        <w:ind w:left="720" w:hanging="360"/>
      </w:pPr>
      <w:rPr>
        <w:rFonts w:hint="default"/>
        <w:i/>
        <w:sz w:val="16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AA1573"/>
    <w:multiLevelType w:val="multilevel"/>
    <w:tmpl w:val="032AC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ACF538B"/>
    <w:multiLevelType w:val="hybridMultilevel"/>
    <w:tmpl w:val="0D560334"/>
    <w:lvl w:ilvl="0" w:tplc="D5EA08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532B88"/>
    <w:multiLevelType w:val="hybridMultilevel"/>
    <w:tmpl w:val="E58E0CC6"/>
    <w:lvl w:ilvl="0" w:tplc="C01C7B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5A468D"/>
    <w:multiLevelType w:val="hybridMultilevel"/>
    <w:tmpl w:val="310642CE"/>
    <w:lvl w:ilvl="0" w:tplc="5978D24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C429AB"/>
    <w:multiLevelType w:val="hybridMultilevel"/>
    <w:tmpl w:val="F5AC4FB6"/>
    <w:lvl w:ilvl="0" w:tplc="685AC4F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0911A2"/>
    <w:multiLevelType w:val="multilevel"/>
    <w:tmpl w:val="2DE89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667055F"/>
    <w:multiLevelType w:val="hybridMultilevel"/>
    <w:tmpl w:val="84D0B616"/>
    <w:lvl w:ilvl="0" w:tplc="96CA414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A12747"/>
    <w:multiLevelType w:val="hybridMultilevel"/>
    <w:tmpl w:val="22EADCAA"/>
    <w:lvl w:ilvl="0" w:tplc="1EA052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22FE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D480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9016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4618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784A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C26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1047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FE49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CA078A"/>
    <w:multiLevelType w:val="multilevel"/>
    <w:tmpl w:val="D1D6A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2FC37F8"/>
    <w:multiLevelType w:val="hybridMultilevel"/>
    <w:tmpl w:val="17A44996"/>
    <w:lvl w:ilvl="0" w:tplc="8F88D092">
      <w:start w:val="1"/>
      <w:numFmt w:val="decimal"/>
      <w:lvlText w:val="(%1)"/>
      <w:lvlJc w:val="left"/>
      <w:pPr>
        <w:ind w:left="720" w:hanging="360"/>
      </w:pPr>
      <w:rPr>
        <w:rFonts w:hint="default"/>
        <w:i/>
        <w:sz w:val="16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5646B67"/>
    <w:multiLevelType w:val="multilevel"/>
    <w:tmpl w:val="D75C9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5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  <w:color w:val="00000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BB67272"/>
    <w:multiLevelType w:val="multilevel"/>
    <w:tmpl w:val="B3926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3281323"/>
    <w:multiLevelType w:val="hybridMultilevel"/>
    <w:tmpl w:val="2688775C"/>
    <w:lvl w:ilvl="0" w:tplc="C70C8C98">
      <w:start w:val="29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39543E"/>
    <w:multiLevelType w:val="hybridMultilevel"/>
    <w:tmpl w:val="C2A4A8A0"/>
    <w:lvl w:ilvl="0" w:tplc="399A407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5210F3"/>
    <w:multiLevelType w:val="hybridMultilevel"/>
    <w:tmpl w:val="2BA22DA4"/>
    <w:lvl w:ilvl="0" w:tplc="2626C7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4"/>
  </w:num>
  <w:num w:numId="3">
    <w:abstractNumId w:val="12"/>
  </w:num>
  <w:num w:numId="4">
    <w:abstractNumId w:val="7"/>
  </w:num>
  <w:num w:numId="5">
    <w:abstractNumId w:val="10"/>
  </w:num>
  <w:num w:numId="6">
    <w:abstractNumId w:val="0"/>
  </w:num>
  <w:num w:numId="7">
    <w:abstractNumId w:val="1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">
    <w:abstractNumId w:val="15"/>
  </w:num>
  <w:num w:numId="9">
    <w:abstractNumId w:val="5"/>
  </w:num>
  <w:num w:numId="10">
    <w:abstractNumId w:val="2"/>
  </w:num>
  <w:num w:numId="11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13">
    <w:abstractNumId w:val="8"/>
  </w:num>
  <w:num w:numId="14">
    <w:abstractNumId w:val="9"/>
  </w:num>
  <w:num w:numId="15">
    <w:abstractNumId w:val="6"/>
  </w:num>
  <w:num w:numId="16">
    <w:abstractNumId w:val="4"/>
  </w:num>
  <w:num w:numId="17">
    <w:abstractNumId w:val="3"/>
  </w:num>
  <w:num w:numId="18">
    <w:abstractNumId w:val="11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020xvgewf08e5e0e59xtpffwwe9xs5wzf&quot;&gt;Alcohol consumption and use of psychoactive medication&lt;record-ids&gt;&lt;item&gt;107&lt;/item&gt;&lt;/record-ids&gt;&lt;/item&gt;&lt;/Libraries&gt;"/>
  </w:docVars>
  <w:rsids>
    <w:rsidRoot w:val="006403FE"/>
    <w:rsid w:val="0000194F"/>
    <w:rsid w:val="00003B6B"/>
    <w:rsid w:val="000074BE"/>
    <w:rsid w:val="00007A49"/>
    <w:rsid w:val="00010106"/>
    <w:rsid w:val="00010A56"/>
    <w:rsid w:val="00011062"/>
    <w:rsid w:val="000118F3"/>
    <w:rsid w:val="00012338"/>
    <w:rsid w:val="00013292"/>
    <w:rsid w:val="00013540"/>
    <w:rsid w:val="00014F82"/>
    <w:rsid w:val="00015716"/>
    <w:rsid w:val="00016AFC"/>
    <w:rsid w:val="00016C2A"/>
    <w:rsid w:val="00020727"/>
    <w:rsid w:val="000210B5"/>
    <w:rsid w:val="00021AB9"/>
    <w:rsid w:val="0002329A"/>
    <w:rsid w:val="0002461A"/>
    <w:rsid w:val="000319E2"/>
    <w:rsid w:val="0003321A"/>
    <w:rsid w:val="0003368B"/>
    <w:rsid w:val="000358FE"/>
    <w:rsid w:val="00036169"/>
    <w:rsid w:val="00036883"/>
    <w:rsid w:val="000408E2"/>
    <w:rsid w:val="00040E6D"/>
    <w:rsid w:val="00041AC5"/>
    <w:rsid w:val="00043820"/>
    <w:rsid w:val="00045377"/>
    <w:rsid w:val="0005237A"/>
    <w:rsid w:val="000534B9"/>
    <w:rsid w:val="000542B7"/>
    <w:rsid w:val="00055AE4"/>
    <w:rsid w:val="00056320"/>
    <w:rsid w:val="00056FC0"/>
    <w:rsid w:val="00056FEF"/>
    <w:rsid w:val="000610E2"/>
    <w:rsid w:val="00062382"/>
    <w:rsid w:val="00064DF1"/>
    <w:rsid w:val="0006675D"/>
    <w:rsid w:val="000715D8"/>
    <w:rsid w:val="000720F8"/>
    <w:rsid w:val="00072ABC"/>
    <w:rsid w:val="000750DD"/>
    <w:rsid w:val="0008070E"/>
    <w:rsid w:val="00080A68"/>
    <w:rsid w:val="000836DD"/>
    <w:rsid w:val="000857B2"/>
    <w:rsid w:val="00085EFD"/>
    <w:rsid w:val="000865ED"/>
    <w:rsid w:val="0008674D"/>
    <w:rsid w:val="00087A6E"/>
    <w:rsid w:val="00090551"/>
    <w:rsid w:val="00091910"/>
    <w:rsid w:val="000919A4"/>
    <w:rsid w:val="000947FF"/>
    <w:rsid w:val="00097A4B"/>
    <w:rsid w:val="000A0396"/>
    <w:rsid w:val="000A0B36"/>
    <w:rsid w:val="000A18E3"/>
    <w:rsid w:val="000A316A"/>
    <w:rsid w:val="000A3463"/>
    <w:rsid w:val="000A3F90"/>
    <w:rsid w:val="000A43D3"/>
    <w:rsid w:val="000A6A1B"/>
    <w:rsid w:val="000A6CB3"/>
    <w:rsid w:val="000A7171"/>
    <w:rsid w:val="000B1A9A"/>
    <w:rsid w:val="000B22ED"/>
    <w:rsid w:val="000B5E7C"/>
    <w:rsid w:val="000B6186"/>
    <w:rsid w:val="000C0926"/>
    <w:rsid w:val="000C2201"/>
    <w:rsid w:val="000C234C"/>
    <w:rsid w:val="000C249C"/>
    <w:rsid w:val="000C37A4"/>
    <w:rsid w:val="000C47E5"/>
    <w:rsid w:val="000C4F0B"/>
    <w:rsid w:val="000C501B"/>
    <w:rsid w:val="000C5B2E"/>
    <w:rsid w:val="000C7ED8"/>
    <w:rsid w:val="000D1A54"/>
    <w:rsid w:val="000D207C"/>
    <w:rsid w:val="000D47F6"/>
    <w:rsid w:val="000D697C"/>
    <w:rsid w:val="000D6DFC"/>
    <w:rsid w:val="000D771E"/>
    <w:rsid w:val="000E0226"/>
    <w:rsid w:val="000E1E51"/>
    <w:rsid w:val="000E2014"/>
    <w:rsid w:val="000E3E39"/>
    <w:rsid w:val="000E7A37"/>
    <w:rsid w:val="000F000C"/>
    <w:rsid w:val="000F0A1A"/>
    <w:rsid w:val="000F469E"/>
    <w:rsid w:val="000F4948"/>
    <w:rsid w:val="000F4A26"/>
    <w:rsid w:val="000F4FCB"/>
    <w:rsid w:val="000F52B4"/>
    <w:rsid w:val="000F5C16"/>
    <w:rsid w:val="000F5D5B"/>
    <w:rsid w:val="000F75D3"/>
    <w:rsid w:val="000F7EBF"/>
    <w:rsid w:val="00101554"/>
    <w:rsid w:val="00103CF0"/>
    <w:rsid w:val="00103EC0"/>
    <w:rsid w:val="001062BD"/>
    <w:rsid w:val="00107862"/>
    <w:rsid w:val="00111B89"/>
    <w:rsid w:val="00115DAE"/>
    <w:rsid w:val="00116825"/>
    <w:rsid w:val="00117C50"/>
    <w:rsid w:val="00122578"/>
    <w:rsid w:val="00123BAC"/>
    <w:rsid w:val="00124B7D"/>
    <w:rsid w:val="001254C4"/>
    <w:rsid w:val="00126EE4"/>
    <w:rsid w:val="00127301"/>
    <w:rsid w:val="001310E7"/>
    <w:rsid w:val="00131CA8"/>
    <w:rsid w:val="001326C0"/>
    <w:rsid w:val="0013307D"/>
    <w:rsid w:val="00133D5B"/>
    <w:rsid w:val="001348A9"/>
    <w:rsid w:val="0013666B"/>
    <w:rsid w:val="00136F7B"/>
    <w:rsid w:val="00142169"/>
    <w:rsid w:val="00143D35"/>
    <w:rsid w:val="0014470C"/>
    <w:rsid w:val="00144C74"/>
    <w:rsid w:val="00144D29"/>
    <w:rsid w:val="00145CF5"/>
    <w:rsid w:val="00145EE1"/>
    <w:rsid w:val="001472FB"/>
    <w:rsid w:val="001473C0"/>
    <w:rsid w:val="00150D70"/>
    <w:rsid w:val="00152D3D"/>
    <w:rsid w:val="00152E93"/>
    <w:rsid w:val="00154436"/>
    <w:rsid w:val="001544B5"/>
    <w:rsid w:val="001563F8"/>
    <w:rsid w:val="0016036A"/>
    <w:rsid w:val="00160548"/>
    <w:rsid w:val="001614F0"/>
    <w:rsid w:val="00161D13"/>
    <w:rsid w:val="00164291"/>
    <w:rsid w:val="00165F98"/>
    <w:rsid w:val="0016660C"/>
    <w:rsid w:val="0016670B"/>
    <w:rsid w:val="001672CD"/>
    <w:rsid w:val="0017061A"/>
    <w:rsid w:val="0017140C"/>
    <w:rsid w:val="001732DF"/>
    <w:rsid w:val="00173376"/>
    <w:rsid w:val="00173DE4"/>
    <w:rsid w:val="0017541F"/>
    <w:rsid w:val="001758AF"/>
    <w:rsid w:val="00176E9D"/>
    <w:rsid w:val="001775C6"/>
    <w:rsid w:val="001807F7"/>
    <w:rsid w:val="00180959"/>
    <w:rsid w:val="00180CF4"/>
    <w:rsid w:val="00180FEF"/>
    <w:rsid w:val="00182152"/>
    <w:rsid w:val="0018316F"/>
    <w:rsid w:val="0018342E"/>
    <w:rsid w:val="001838A1"/>
    <w:rsid w:val="00183D6F"/>
    <w:rsid w:val="00184A54"/>
    <w:rsid w:val="001854C0"/>
    <w:rsid w:val="00190B54"/>
    <w:rsid w:val="00191A82"/>
    <w:rsid w:val="00193A04"/>
    <w:rsid w:val="001959F0"/>
    <w:rsid w:val="00197E27"/>
    <w:rsid w:val="001A012D"/>
    <w:rsid w:val="001A06BC"/>
    <w:rsid w:val="001A3816"/>
    <w:rsid w:val="001A4383"/>
    <w:rsid w:val="001A46C6"/>
    <w:rsid w:val="001A4F45"/>
    <w:rsid w:val="001A6E9B"/>
    <w:rsid w:val="001B0764"/>
    <w:rsid w:val="001B1181"/>
    <w:rsid w:val="001B2273"/>
    <w:rsid w:val="001B3E64"/>
    <w:rsid w:val="001B542E"/>
    <w:rsid w:val="001B6B15"/>
    <w:rsid w:val="001C0824"/>
    <w:rsid w:val="001C1D69"/>
    <w:rsid w:val="001C2CD6"/>
    <w:rsid w:val="001C39F9"/>
    <w:rsid w:val="001C4EBE"/>
    <w:rsid w:val="001C4F1D"/>
    <w:rsid w:val="001C59C5"/>
    <w:rsid w:val="001C5E21"/>
    <w:rsid w:val="001C5E7E"/>
    <w:rsid w:val="001C714C"/>
    <w:rsid w:val="001C78F6"/>
    <w:rsid w:val="001D0107"/>
    <w:rsid w:val="001D20C4"/>
    <w:rsid w:val="001D3021"/>
    <w:rsid w:val="001D4BBA"/>
    <w:rsid w:val="001D7A21"/>
    <w:rsid w:val="001E365D"/>
    <w:rsid w:val="001E39DE"/>
    <w:rsid w:val="001E4FA0"/>
    <w:rsid w:val="001E5086"/>
    <w:rsid w:val="001E5FBA"/>
    <w:rsid w:val="001E77F0"/>
    <w:rsid w:val="001F1252"/>
    <w:rsid w:val="001F153A"/>
    <w:rsid w:val="001F2C15"/>
    <w:rsid w:val="001F4100"/>
    <w:rsid w:val="001F4F9E"/>
    <w:rsid w:val="001F7120"/>
    <w:rsid w:val="0020222F"/>
    <w:rsid w:val="00202A1E"/>
    <w:rsid w:val="0020493D"/>
    <w:rsid w:val="00205A5A"/>
    <w:rsid w:val="00207615"/>
    <w:rsid w:val="0021209E"/>
    <w:rsid w:val="00212E03"/>
    <w:rsid w:val="00215BC8"/>
    <w:rsid w:val="00221229"/>
    <w:rsid w:val="002224E1"/>
    <w:rsid w:val="002249E6"/>
    <w:rsid w:val="00224DF4"/>
    <w:rsid w:val="00230304"/>
    <w:rsid w:val="00234424"/>
    <w:rsid w:val="00235B94"/>
    <w:rsid w:val="002378E7"/>
    <w:rsid w:val="00240200"/>
    <w:rsid w:val="002406AC"/>
    <w:rsid w:val="002410F5"/>
    <w:rsid w:val="00241A76"/>
    <w:rsid w:val="00243287"/>
    <w:rsid w:val="00244514"/>
    <w:rsid w:val="0024596E"/>
    <w:rsid w:val="0024720B"/>
    <w:rsid w:val="002472E6"/>
    <w:rsid w:val="002478A3"/>
    <w:rsid w:val="00247A7E"/>
    <w:rsid w:val="00250839"/>
    <w:rsid w:val="0025097F"/>
    <w:rsid w:val="00252D2E"/>
    <w:rsid w:val="002538C5"/>
    <w:rsid w:val="00255D92"/>
    <w:rsid w:val="0025700C"/>
    <w:rsid w:val="002571E4"/>
    <w:rsid w:val="002577B1"/>
    <w:rsid w:val="00257AC9"/>
    <w:rsid w:val="00257DBC"/>
    <w:rsid w:val="0026198D"/>
    <w:rsid w:val="00262465"/>
    <w:rsid w:val="00264CE5"/>
    <w:rsid w:val="00271B39"/>
    <w:rsid w:val="00273924"/>
    <w:rsid w:val="00274350"/>
    <w:rsid w:val="00274E47"/>
    <w:rsid w:val="0027518D"/>
    <w:rsid w:val="00281586"/>
    <w:rsid w:val="00282A24"/>
    <w:rsid w:val="00283589"/>
    <w:rsid w:val="00283C7B"/>
    <w:rsid w:val="00283D75"/>
    <w:rsid w:val="00284849"/>
    <w:rsid w:val="002869C2"/>
    <w:rsid w:val="00296A9A"/>
    <w:rsid w:val="00297915"/>
    <w:rsid w:val="002A0457"/>
    <w:rsid w:val="002A19CA"/>
    <w:rsid w:val="002A2ED0"/>
    <w:rsid w:val="002A7ED2"/>
    <w:rsid w:val="002B2B10"/>
    <w:rsid w:val="002B4194"/>
    <w:rsid w:val="002B48BB"/>
    <w:rsid w:val="002B5CB5"/>
    <w:rsid w:val="002B6100"/>
    <w:rsid w:val="002B7AC4"/>
    <w:rsid w:val="002C15AE"/>
    <w:rsid w:val="002C1A49"/>
    <w:rsid w:val="002C1ED9"/>
    <w:rsid w:val="002C301F"/>
    <w:rsid w:val="002C3546"/>
    <w:rsid w:val="002C549D"/>
    <w:rsid w:val="002C7EFF"/>
    <w:rsid w:val="002D07D3"/>
    <w:rsid w:val="002D1BF6"/>
    <w:rsid w:val="002D26B5"/>
    <w:rsid w:val="002D45E0"/>
    <w:rsid w:val="002D502E"/>
    <w:rsid w:val="002D5C96"/>
    <w:rsid w:val="002D6B87"/>
    <w:rsid w:val="002D6CFD"/>
    <w:rsid w:val="002E00E5"/>
    <w:rsid w:val="002E10C6"/>
    <w:rsid w:val="002E1115"/>
    <w:rsid w:val="002E322D"/>
    <w:rsid w:val="002E38F4"/>
    <w:rsid w:val="002E4014"/>
    <w:rsid w:val="002E4608"/>
    <w:rsid w:val="002F04E8"/>
    <w:rsid w:val="002F3121"/>
    <w:rsid w:val="002F5678"/>
    <w:rsid w:val="002F5BE1"/>
    <w:rsid w:val="003011D1"/>
    <w:rsid w:val="00302D82"/>
    <w:rsid w:val="00304422"/>
    <w:rsid w:val="0030475B"/>
    <w:rsid w:val="00305DEC"/>
    <w:rsid w:val="00306084"/>
    <w:rsid w:val="00306099"/>
    <w:rsid w:val="0030682D"/>
    <w:rsid w:val="003101A3"/>
    <w:rsid w:val="00310239"/>
    <w:rsid w:val="00310A00"/>
    <w:rsid w:val="00312B32"/>
    <w:rsid w:val="0031518B"/>
    <w:rsid w:val="0031530F"/>
    <w:rsid w:val="00315987"/>
    <w:rsid w:val="003169DC"/>
    <w:rsid w:val="00320D56"/>
    <w:rsid w:val="00323F3F"/>
    <w:rsid w:val="0032473E"/>
    <w:rsid w:val="00325A78"/>
    <w:rsid w:val="003273CB"/>
    <w:rsid w:val="00331AFC"/>
    <w:rsid w:val="00331C00"/>
    <w:rsid w:val="0033224D"/>
    <w:rsid w:val="00332341"/>
    <w:rsid w:val="00332E5B"/>
    <w:rsid w:val="00332E6F"/>
    <w:rsid w:val="003411A2"/>
    <w:rsid w:val="003412AA"/>
    <w:rsid w:val="003419ED"/>
    <w:rsid w:val="00343160"/>
    <w:rsid w:val="00343AD7"/>
    <w:rsid w:val="0034529D"/>
    <w:rsid w:val="00346697"/>
    <w:rsid w:val="00350129"/>
    <w:rsid w:val="00351245"/>
    <w:rsid w:val="0035148F"/>
    <w:rsid w:val="00351837"/>
    <w:rsid w:val="00352903"/>
    <w:rsid w:val="00353DB0"/>
    <w:rsid w:val="00355BD8"/>
    <w:rsid w:val="003561DF"/>
    <w:rsid w:val="00357C8F"/>
    <w:rsid w:val="00360181"/>
    <w:rsid w:val="00361382"/>
    <w:rsid w:val="00363BA4"/>
    <w:rsid w:val="003649EA"/>
    <w:rsid w:val="003663CC"/>
    <w:rsid w:val="00366F27"/>
    <w:rsid w:val="00366F87"/>
    <w:rsid w:val="00367391"/>
    <w:rsid w:val="00371E9D"/>
    <w:rsid w:val="003722BA"/>
    <w:rsid w:val="00372BCC"/>
    <w:rsid w:val="00373755"/>
    <w:rsid w:val="00374CED"/>
    <w:rsid w:val="00377611"/>
    <w:rsid w:val="00377EC9"/>
    <w:rsid w:val="003810D0"/>
    <w:rsid w:val="00383112"/>
    <w:rsid w:val="00384F44"/>
    <w:rsid w:val="0038694E"/>
    <w:rsid w:val="00386D24"/>
    <w:rsid w:val="00390032"/>
    <w:rsid w:val="0039030A"/>
    <w:rsid w:val="0039102C"/>
    <w:rsid w:val="0039189F"/>
    <w:rsid w:val="00391D54"/>
    <w:rsid w:val="0039393E"/>
    <w:rsid w:val="00393C59"/>
    <w:rsid w:val="003964DE"/>
    <w:rsid w:val="003965B7"/>
    <w:rsid w:val="0039680C"/>
    <w:rsid w:val="00396A79"/>
    <w:rsid w:val="00397793"/>
    <w:rsid w:val="003A2C5E"/>
    <w:rsid w:val="003A59D1"/>
    <w:rsid w:val="003A61B8"/>
    <w:rsid w:val="003A70C6"/>
    <w:rsid w:val="003A7219"/>
    <w:rsid w:val="003B1423"/>
    <w:rsid w:val="003B1DE1"/>
    <w:rsid w:val="003B2BC9"/>
    <w:rsid w:val="003B4F39"/>
    <w:rsid w:val="003B5395"/>
    <w:rsid w:val="003B5D1B"/>
    <w:rsid w:val="003B64D9"/>
    <w:rsid w:val="003B789E"/>
    <w:rsid w:val="003C0716"/>
    <w:rsid w:val="003C1287"/>
    <w:rsid w:val="003C35D2"/>
    <w:rsid w:val="003C386F"/>
    <w:rsid w:val="003C50F8"/>
    <w:rsid w:val="003C7171"/>
    <w:rsid w:val="003C7957"/>
    <w:rsid w:val="003D06C8"/>
    <w:rsid w:val="003D2348"/>
    <w:rsid w:val="003D34E1"/>
    <w:rsid w:val="003D39CB"/>
    <w:rsid w:val="003D583E"/>
    <w:rsid w:val="003D6692"/>
    <w:rsid w:val="003E2B77"/>
    <w:rsid w:val="003E3FC9"/>
    <w:rsid w:val="003E4187"/>
    <w:rsid w:val="003E583C"/>
    <w:rsid w:val="003F0439"/>
    <w:rsid w:val="003F0D05"/>
    <w:rsid w:val="003F0FE6"/>
    <w:rsid w:val="003F1693"/>
    <w:rsid w:val="003F16BB"/>
    <w:rsid w:val="003F2B77"/>
    <w:rsid w:val="003F4574"/>
    <w:rsid w:val="003F5F9F"/>
    <w:rsid w:val="003F6104"/>
    <w:rsid w:val="003F72B1"/>
    <w:rsid w:val="003F7DCF"/>
    <w:rsid w:val="003F7DF5"/>
    <w:rsid w:val="00400BF5"/>
    <w:rsid w:val="00402235"/>
    <w:rsid w:val="00402906"/>
    <w:rsid w:val="00402B07"/>
    <w:rsid w:val="004056DA"/>
    <w:rsid w:val="004062CD"/>
    <w:rsid w:val="004074CD"/>
    <w:rsid w:val="004111AE"/>
    <w:rsid w:val="00414538"/>
    <w:rsid w:val="00414B07"/>
    <w:rsid w:val="004152D0"/>
    <w:rsid w:val="00415B77"/>
    <w:rsid w:val="00415BF4"/>
    <w:rsid w:val="00416528"/>
    <w:rsid w:val="00416B3A"/>
    <w:rsid w:val="00416C55"/>
    <w:rsid w:val="004228EE"/>
    <w:rsid w:val="00423166"/>
    <w:rsid w:val="00423680"/>
    <w:rsid w:val="00431467"/>
    <w:rsid w:val="00431E45"/>
    <w:rsid w:val="00432CD2"/>
    <w:rsid w:val="004339D8"/>
    <w:rsid w:val="00434569"/>
    <w:rsid w:val="00435283"/>
    <w:rsid w:val="00435FAD"/>
    <w:rsid w:val="004367B4"/>
    <w:rsid w:val="0043723C"/>
    <w:rsid w:val="004373D4"/>
    <w:rsid w:val="004402A2"/>
    <w:rsid w:val="00442558"/>
    <w:rsid w:val="004425C3"/>
    <w:rsid w:val="00442F25"/>
    <w:rsid w:val="0044479E"/>
    <w:rsid w:val="00447B0C"/>
    <w:rsid w:val="00451ADA"/>
    <w:rsid w:val="00451BE7"/>
    <w:rsid w:val="00451FFD"/>
    <w:rsid w:val="00452645"/>
    <w:rsid w:val="00452B6C"/>
    <w:rsid w:val="00453E60"/>
    <w:rsid w:val="00455B13"/>
    <w:rsid w:val="00456AEC"/>
    <w:rsid w:val="0045710A"/>
    <w:rsid w:val="00457DE4"/>
    <w:rsid w:val="00460729"/>
    <w:rsid w:val="00460A6C"/>
    <w:rsid w:val="00463B24"/>
    <w:rsid w:val="0047082D"/>
    <w:rsid w:val="00470C05"/>
    <w:rsid w:val="004726AA"/>
    <w:rsid w:val="0047341B"/>
    <w:rsid w:val="00475353"/>
    <w:rsid w:val="00477539"/>
    <w:rsid w:val="00477BAC"/>
    <w:rsid w:val="00477F76"/>
    <w:rsid w:val="00481579"/>
    <w:rsid w:val="00481F1C"/>
    <w:rsid w:val="004824F9"/>
    <w:rsid w:val="00484210"/>
    <w:rsid w:val="00486D47"/>
    <w:rsid w:val="0049356C"/>
    <w:rsid w:val="00494817"/>
    <w:rsid w:val="00496B6D"/>
    <w:rsid w:val="0049791D"/>
    <w:rsid w:val="004A05F8"/>
    <w:rsid w:val="004A3B6B"/>
    <w:rsid w:val="004A49B5"/>
    <w:rsid w:val="004A609B"/>
    <w:rsid w:val="004A6A50"/>
    <w:rsid w:val="004A6EED"/>
    <w:rsid w:val="004A7E91"/>
    <w:rsid w:val="004A7F79"/>
    <w:rsid w:val="004B1E27"/>
    <w:rsid w:val="004B40FE"/>
    <w:rsid w:val="004B4127"/>
    <w:rsid w:val="004B4D46"/>
    <w:rsid w:val="004B5069"/>
    <w:rsid w:val="004B5E0B"/>
    <w:rsid w:val="004B7D4C"/>
    <w:rsid w:val="004C15D9"/>
    <w:rsid w:val="004C254B"/>
    <w:rsid w:val="004C43FA"/>
    <w:rsid w:val="004C54B8"/>
    <w:rsid w:val="004C61F9"/>
    <w:rsid w:val="004C6227"/>
    <w:rsid w:val="004C793A"/>
    <w:rsid w:val="004D03F7"/>
    <w:rsid w:val="004D2697"/>
    <w:rsid w:val="004D3D6B"/>
    <w:rsid w:val="004D3F1D"/>
    <w:rsid w:val="004D4F1E"/>
    <w:rsid w:val="004D5707"/>
    <w:rsid w:val="004D5ECE"/>
    <w:rsid w:val="004D7706"/>
    <w:rsid w:val="004D7B25"/>
    <w:rsid w:val="004E027D"/>
    <w:rsid w:val="004E35EB"/>
    <w:rsid w:val="004E4160"/>
    <w:rsid w:val="004E423A"/>
    <w:rsid w:val="004F013A"/>
    <w:rsid w:val="004F2954"/>
    <w:rsid w:val="004F362F"/>
    <w:rsid w:val="004F7202"/>
    <w:rsid w:val="004F74B3"/>
    <w:rsid w:val="004F75C1"/>
    <w:rsid w:val="0050042D"/>
    <w:rsid w:val="005019B3"/>
    <w:rsid w:val="00503DA2"/>
    <w:rsid w:val="00506E5F"/>
    <w:rsid w:val="0050775D"/>
    <w:rsid w:val="00511C70"/>
    <w:rsid w:val="00512066"/>
    <w:rsid w:val="005143F8"/>
    <w:rsid w:val="00517112"/>
    <w:rsid w:val="005205AD"/>
    <w:rsid w:val="00524454"/>
    <w:rsid w:val="00525909"/>
    <w:rsid w:val="00527FC3"/>
    <w:rsid w:val="005329BD"/>
    <w:rsid w:val="00533042"/>
    <w:rsid w:val="00534198"/>
    <w:rsid w:val="005345F6"/>
    <w:rsid w:val="00534E78"/>
    <w:rsid w:val="00537A91"/>
    <w:rsid w:val="00537C31"/>
    <w:rsid w:val="005404EE"/>
    <w:rsid w:val="00542B69"/>
    <w:rsid w:val="00545075"/>
    <w:rsid w:val="005475D1"/>
    <w:rsid w:val="0055106E"/>
    <w:rsid w:val="00553244"/>
    <w:rsid w:val="005543EF"/>
    <w:rsid w:val="005545AA"/>
    <w:rsid w:val="00555435"/>
    <w:rsid w:val="00556648"/>
    <w:rsid w:val="00557C65"/>
    <w:rsid w:val="00564C92"/>
    <w:rsid w:val="0056511F"/>
    <w:rsid w:val="0056742C"/>
    <w:rsid w:val="00567634"/>
    <w:rsid w:val="00570D6A"/>
    <w:rsid w:val="005717E9"/>
    <w:rsid w:val="00571F73"/>
    <w:rsid w:val="00572275"/>
    <w:rsid w:val="005731E5"/>
    <w:rsid w:val="00573797"/>
    <w:rsid w:val="005739BA"/>
    <w:rsid w:val="00577ADD"/>
    <w:rsid w:val="00581FD1"/>
    <w:rsid w:val="00584FEF"/>
    <w:rsid w:val="005864A0"/>
    <w:rsid w:val="00586B20"/>
    <w:rsid w:val="00587D06"/>
    <w:rsid w:val="00590A7D"/>
    <w:rsid w:val="00591D58"/>
    <w:rsid w:val="00592ECE"/>
    <w:rsid w:val="005932A3"/>
    <w:rsid w:val="005938CA"/>
    <w:rsid w:val="00595BB5"/>
    <w:rsid w:val="00595BF1"/>
    <w:rsid w:val="00596709"/>
    <w:rsid w:val="005968BD"/>
    <w:rsid w:val="0059717F"/>
    <w:rsid w:val="00597C46"/>
    <w:rsid w:val="00597E94"/>
    <w:rsid w:val="005A0FC2"/>
    <w:rsid w:val="005A14B3"/>
    <w:rsid w:val="005A19CE"/>
    <w:rsid w:val="005A2A10"/>
    <w:rsid w:val="005A3391"/>
    <w:rsid w:val="005A55F7"/>
    <w:rsid w:val="005A6063"/>
    <w:rsid w:val="005A7951"/>
    <w:rsid w:val="005A7D68"/>
    <w:rsid w:val="005B0492"/>
    <w:rsid w:val="005B04E6"/>
    <w:rsid w:val="005B1FD0"/>
    <w:rsid w:val="005B7CCC"/>
    <w:rsid w:val="005C00F7"/>
    <w:rsid w:val="005C1998"/>
    <w:rsid w:val="005C22F0"/>
    <w:rsid w:val="005C2668"/>
    <w:rsid w:val="005C35A7"/>
    <w:rsid w:val="005C37BD"/>
    <w:rsid w:val="005C391D"/>
    <w:rsid w:val="005C433A"/>
    <w:rsid w:val="005D2904"/>
    <w:rsid w:val="005D3B45"/>
    <w:rsid w:val="005D507E"/>
    <w:rsid w:val="005D64AE"/>
    <w:rsid w:val="005D6598"/>
    <w:rsid w:val="005D6B84"/>
    <w:rsid w:val="005D75B5"/>
    <w:rsid w:val="005E27D4"/>
    <w:rsid w:val="005E4ABF"/>
    <w:rsid w:val="005E567E"/>
    <w:rsid w:val="005F062B"/>
    <w:rsid w:val="005F2017"/>
    <w:rsid w:val="005F2E97"/>
    <w:rsid w:val="005F3293"/>
    <w:rsid w:val="005F3B67"/>
    <w:rsid w:val="005F3DE1"/>
    <w:rsid w:val="005F4773"/>
    <w:rsid w:val="0060290C"/>
    <w:rsid w:val="0060465B"/>
    <w:rsid w:val="00605531"/>
    <w:rsid w:val="0060792C"/>
    <w:rsid w:val="006113AD"/>
    <w:rsid w:val="00612410"/>
    <w:rsid w:val="00613F07"/>
    <w:rsid w:val="00616F94"/>
    <w:rsid w:val="006176AB"/>
    <w:rsid w:val="00620E32"/>
    <w:rsid w:val="00622643"/>
    <w:rsid w:val="00622C39"/>
    <w:rsid w:val="0062546B"/>
    <w:rsid w:val="00625716"/>
    <w:rsid w:val="006267F0"/>
    <w:rsid w:val="00626A23"/>
    <w:rsid w:val="0062760D"/>
    <w:rsid w:val="00627830"/>
    <w:rsid w:val="0063035E"/>
    <w:rsid w:val="00630612"/>
    <w:rsid w:val="00630BDF"/>
    <w:rsid w:val="006313F5"/>
    <w:rsid w:val="006325F7"/>
    <w:rsid w:val="00635902"/>
    <w:rsid w:val="006403FE"/>
    <w:rsid w:val="00640B98"/>
    <w:rsid w:val="00640E17"/>
    <w:rsid w:val="006444BA"/>
    <w:rsid w:val="006446C7"/>
    <w:rsid w:val="00644D7F"/>
    <w:rsid w:val="00645103"/>
    <w:rsid w:val="00645C3B"/>
    <w:rsid w:val="00645CCA"/>
    <w:rsid w:val="00645F8C"/>
    <w:rsid w:val="006464C2"/>
    <w:rsid w:val="00650803"/>
    <w:rsid w:val="00651AD1"/>
    <w:rsid w:val="006537BA"/>
    <w:rsid w:val="00653D70"/>
    <w:rsid w:val="00654468"/>
    <w:rsid w:val="00654AA2"/>
    <w:rsid w:val="00656620"/>
    <w:rsid w:val="0066194F"/>
    <w:rsid w:val="00662783"/>
    <w:rsid w:val="006629D5"/>
    <w:rsid w:val="00662FFE"/>
    <w:rsid w:val="0066337F"/>
    <w:rsid w:val="006638BB"/>
    <w:rsid w:val="00663B6C"/>
    <w:rsid w:val="006642F3"/>
    <w:rsid w:val="00667432"/>
    <w:rsid w:val="006674EB"/>
    <w:rsid w:val="0066750C"/>
    <w:rsid w:val="006708F4"/>
    <w:rsid w:val="00672236"/>
    <w:rsid w:val="00672C2E"/>
    <w:rsid w:val="006739E5"/>
    <w:rsid w:val="00673CE3"/>
    <w:rsid w:val="00674785"/>
    <w:rsid w:val="00676057"/>
    <w:rsid w:val="0067627B"/>
    <w:rsid w:val="006776B2"/>
    <w:rsid w:val="00680A6A"/>
    <w:rsid w:val="00681DCC"/>
    <w:rsid w:val="006836F3"/>
    <w:rsid w:val="0068370E"/>
    <w:rsid w:val="006847F6"/>
    <w:rsid w:val="006902B7"/>
    <w:rsid w:val="00690324"/>
    <w:rsid w:val="00690C21"/>
    <w:rsid w:val="00690D1C"/>
    <w:rsid w:val="006922E7"/>
    <w:rsid w:val="00692744"/>
    <w:rsid w:val="006932F0"/>
    <w:rsid w:val="006945CF"/>
    <w:rsid w:val="006A11CF"/>
    <w:rsid w:val="006A17E8"/>
    <w:rsid w:val="006A2B33"/>
    <w:rsid w:val="006A513A"/>
    <w:rsid w:val="006A5885"/>
    <w:rsid w:val="006A59A7"/>
    <w:rsid w:val="006A5E67"/>
    <w:rsid w:val="006A64D5"/>
    <w:rsid w:val="006A6997"/>
    <w:rsid w:val="006A7356"/>
    <w:rsid w:val="006B0E33"/>
    <w:rsid w:val="006B421C"/>
    <w:rsid w:val="006B52DE"/>
    <w:rsid w:val="006B679F"/>
    <w:rsid w:val="006B7CD5"/>
    <w:rsid w:val="006C030F"/>
    <w:rsid w:val="006C1E66"/>
    <w:rsid w:val="006C1FC8"/>
    <w:rsid w:val="006C282B"/>
    <w:rsid w:val="006C2AA3"/>
    <w:rsid w:val="006C2F46"/>
    <w:rsid w:val="006C5019"/>
    <w:rsid w:val="006C605D"/>
    <w:rsid w:val="006C723B"/>
    <w:rsid w:val="006D0BFD"/>
    <w:rsid w:val="006D6F5C"/>
    <w:rsid w:val="006D7243"/>
    <w:rsid w:val="006E27F4"/>
    <w:rsid w:val="006E2B63"/>
    <w:rsid w:val="006E2CD5"/>
    <w:rsid w:val="006E40EF"/>
    <w:rsid w:val="006E52DB"/>
    <w:rsid w:val="006E7149"/>
    <w:rsid w:val="006E7AFE"/>
    <w:rsid w:val="006F1803"/>
    <w:rsid w:val="006F1EB5"/>
    <w:rsid w:val="006F301E"/>
    <w:rsid w:val="006F351D"/>
    <w:rsid w:val="006F4849"/>
    <w:rsid w:val="006F5CD8"/>
    <w:rsid w:val="006F6789"/>
    <w:rsid w:val="006F7FD8"/>
    <w:rsid w:val="00700BDD"/>
    <w:rsid w:val="00700F08"/>
    <w:rsid w:val="0070112E"/>
    <w:rsid w:val="00703A46"/>
    <w:rsid w:val="007064D1"/>
    <w:rsid w:val="00706ACE"/>
    <w:rsid w:val="00706EC7"/>
    <w:rsid w:val="0070782C"/>
    <w:rsid w:val="00711F7D"/>
    <w:rsid w:val="00715D9F"/>
    <w:rsid w:val="00716152"/>
    <w:rsid w:val="007165C1"/>
    <w:rsid w:val="00716864"/>
    <w:rsid w:val="00716E4F"/>
    <w:rsid w:val="00716FDF"/>
    <w:rsid w:val="007170EC"/>
    <w:rsid w:val="007171CA"/>
    <w:rsid w:val="0071786E"/>
    <w:rsid w:val="00721979"/>
    <w:rsid w:val="00722E18"/>
    <w:rsid w:val="00723577"/>
    <w:rsid w:val="00723C10"/>
    <w:rsid w:val="00724712"/>
    <w:rsid w:val="007248FC"/>
    <w:rsid w:val="007271B6"/>
    <w:rsid w:val="00730D19"/>
    <w:rsid w:val="00731FA1"/>
    <w:rsid w:val="00732C70"/>
    <w:rsid w:val="00734280"/>
    <w:rsid w:val="00734545"/>
    <w:rsid w:val="00736B1C"/>
    <w:rsid w:val="00737D77"/>
    <w:rsid w:val="00737D99"/>
    <w:rsid w:val="00741BB2"/>
    <w:rsid w:val="007420E1"/>
    <w:rsid w:val="00742947"/>
    <w:rsid w:val="00746DD0"/>
    <w:rsid w:val="007471EB"/>
    <w:rsid w:val="0074786D"/>
    <w:rsid w:val="00751186"/>
    <w:rsid w:val="00751E05"/>
    <w:rsid w:val="00752415"/>
    <w:rsid w:val="007533B6"/>
    <w:rsid w:val="0075452E"/>
    <w:rsid w:val="00755DD6"/>
    <w:rsid w:val="007561D8"/>
    <w:rsid w:val="007574FA"/>
    <w:rsid w:val="007577C2"/>
    <w:rsid w:val="0075785A"/>
    <w:rsid w:val="00760406"/>
    <w:rsid w:val="00762941"/>
    <w:rsid w:val="00762FE9"/>
    <w:rsid w:val="0076362E"/>
    <w:rsid w:val="00763A38"/>
    <w:rsid w:val="00764D82"/>
    <w:rsid w:val="00764F82"/>
    <w:rsid w:val="00764FFC"/>
    <w:rsid w:val="00765568"/>
    <w:rsid w:val="007669B9"/>
    <w:rsid w:val="00766FE9"/>
    <w:rsid w:val="00767D9D"/>
    <w:rsid w:val="007706A7"/>
    <w:rsid w:val="007715FE"/>
    <w:rsid w:val="00772ED2"/>
    <w:rsid w:val="0077451F"/>
    <w:rsid w:val="00774625"/>
    <w:rsid w:val="007759AD"/>
    <w:rsid w:val="00776BC8"/>
    <w:rsid w:val="00780A95"/>
    <w:rsid w:val="00782761"/>
    <w:rsid w:val="007828E7"/>
    <w:rsid w:val="007844C6"/>
    <w:rsid w:val="00790B66"/>
    <w:rsid w:val="00790C69"/>
    <w:rsid w:val="00791549"/>
    <w:rsid w:val="00793EBC"/>
    <w:rsid w:val="00794C40"/>
    <w:rsid w:val="00795B3C"/>
    <w:rsid w:val="00797DC2"/>
    <w:rsid w:val="00797FF1"/>
    <w:rsid w:val="007A15D8"/>
    <w:rsid w:val="007A1EC0"/>
    <w:rsid w:val="007A366F"/>
    <w:rsid w:val="007A3A7A"/>
    <w:rsid w:val="007A5B1D"/>
    <w:rsid w:val="007A5CBF"/>
    <w:rsid w:val="007B0DC2"/>
    <w:rsid w:val="007B16E6"/>
    <w:rsid w:val="007B1E55"/>
    <w:rsid w:val="007B21F5"/>
    <w:rsid w:val="007B68A7"/>
    <w:rsid w:val="007B69A0"/>
    <w:rsid w:val="007B75FA"/>
    <w:rsid w:val="007C03E5"/>
    <w:rsid w:val="007C0D4A"/>
    <w:rsid w:val="007C4064"/>
    <w:rsid w:val="007C5151"/>
    <w:rsid w:val="007C69B4"/>
    <w:rsid w:val="007C7890"/>
    <w:rsid w:val="007C78EA"/>
    <w:rsid w:val="007D13EF"/>
    <w:rsid w:val="007D24D3"/>
    <w:rsid w:val="007D2962"/>
    <w:rsid w:val="007D2ABF"/>
    <w:rsid w:val="007D3009"/>
    <w:rsid w:val="007D55C4"/>
    <w:rsid w:val="007D7CB6"/>
    <w:rsid w:val="007E085A"/>
    <w:rsid w:val="007E11E8"/>
    <w:rsid w:val="007E23E9"/>
    <w:rsid w:val="007E24CC"/>
    <w:rsid w:val="007E26AB"/>
    <w:rsid w:val="007E6CB6"/>
    <w:rsid w:val="007E7DF0"/>
    <w:rsid w:val="007F16CD"/>
    <w:rsid w:val="007F217E"/>
    <w:rsid w:val="007F2949"/>
    <w:rsid w:val="007F3B2D"/>
    <w:rsid w:val="007F4A63"/>
    <w:rsid w:val="007F634D"/>
    <w:rsid w:val="007F63BD"/>
    <w:rsid w:val="00800C96"/>
    <w:rsid w:val="00800CB5"/>
    <w:rsid w:val="008010B6"/>
    <w:rsid w:val="00801B51"/>
    <w:rsid w:val="0080218C"/>
    <w:rsid w:val="00803061"/>
    <w:rsid w:val="00803C4E"/>
    <w:rsid w:val="00804757"/>
    <w:rsid w:val="00804889"/>
    <w:rsid w:val="00804A84"/>
    <w:rsid w:val="00805EAB"/>
    <w:rsid w:val="00806CC3"/>
    <w:rsid w:val="008078B6"/>
    <w:rsid w:val="00811670"/>
    <w:rsid w:val="00812A36"/>
    <w:rsid w:val="0081440C"/>
    <w:rsid w:val="00814678"/>
    <w:rsid w:val="0081514E"/>
    <w:rsid w:val="00815152"/>
    <w:rsid w:val="00815349"/>
    <w:rsid w:val="00817FED"/>
    <w:rsid w:val="00822D22"/>
    <w:rsid w:val="00823548"/>
    <w:rsid w:val="0082576C"/>
    <w:rsid w:val="00826973"/>
    <w:rsid w:val="00830F96"/>
    <w:rsid w:val="00831E31"/>
    <w:rsid w:val="00831E59"/>
    <w:rsid w:val="008329E7"/>
    <w:rsid w:val="00832A87"/>
    <w:rsid w:val="00833283"/>
    <w:rsid w:val="00833498"/>
    <w:rsid w:val="00833526"/>
    <w:rsid w:val="00833850"/>
    <w:rsid w:val="00833BBF"/>
    <w:rsid w:val="00833F5C"/>
    <w:rsid w:val="008346B2"/>
    <w:rsid w:val="0083546F"/>
    <w:rsid w:val="008358D7"/>
    <w:rsid w:val="0084029E"/>
    <w:rsid w:val="00841C82"/>
    <w:rsid w:val="008435DB"/>
    <w:rsid w:val="00843772"/>
    <w:rsid w:val="008445D2"/>
    <w:rsid w:val="00852F85"/>
    <w:rsid w:val="008539AD"/>
    <w:rsid w:val="00853FD7"/>
    <w:rsid w:val="00854BE2"/>
    <w:rsid w:val="00855261"/>
    <w:rsid w:val="0086407C"/>
    <w:rsid w:val="00865BAD"/>
    <w:rsid w:val="0086683A"/>
    <w:rsid w:val="00871635"/>
    <w:rsid w:val="0087562C"/>
    <w:rsid w:val="00876C79"/>
    <w:rsid w:val="00880782"/>
    <w:rsid w:val="008826C0"/>
    <w:rsid w:val="00882EB8"/>
    <w:rsid w:val="00883AAC"/>
    <w:rsid w:val="00885F5C"/>
    <w:rsid w:val="008860E4"/>
    <w:rsid w:val="00886530"/>
    <w:rsid w:val="00886881"/>
    <w:rsid w:val="00890728"/>
    <w:rsid w:val="00890787"/>
    <w:rsid w:val="00893142"/>
    <w:rsid w:val="008939F4"/>
    <w:rsid w:val="00893BDD"/>
    <w:rsid w:val="00893CE6"/>
    <w:rsid w:val="00895054"/>
    <w:rsid w:val="0089639C"/>
    <w:rsid w:val="008A074E"/>
    <w:rsid w:val="008A1B5F"/>
    <w:rsid w:val="008A1B96"/>
    <w:rsid w:val="008A1CA2"/>
    <w:rsid w:val="008A43BF"/>
    <w:rsid w:val="008A5799"/>
    <w:rsid w:val="008A647B"/>
    <w:rsid w:val="008A738A"/>
    <w:rsid w:val="008A79BC"/>
    <w:rsid w:val="008B0528"/>
    <w:rsid w:val="008B2734"/>
    <w:rsid w:val="008B27B8"/>
    <w:rsid w:val="008B597A"/>
    <w:rsid w:val="008B5A21"/>
    <w:rsid w:val="008B5C87"/>
    <w:rsid w:val="008B60D5"/>
    <w:rsid w:val="008C2AF7"/>
    <w:rsid w:val="008C3FEB"/>
    <w:rsid w:val="008C4463"/>
    <w:rsid w:val="008D0E06"/>
    <w:rsid w:val="008D1856"/>
    <w:rsid w:val="008D1AC9"/>
    <w:rsid w:val="008D3C18"/>
    <w:rsid w:val="008D5675"/>
    <w:rsid w:val="008D645E"/>
    <w:rsid w:val="008D7AF4"/>
    <w:rsid w:val="008E2561"/>
    <w:rsid w:val="008E51A6"/>
    <w:rsid w:val="008E51CB"/>
    <w:rsid w:val="008E653E"/>
    <w:rsid w:val="008F0294"/>
    <w:rsid w:val="008F0C8F"/>
    <w:rsid w:val="008F20AD"/>
    <w:rsid w:val="008F47A9"/>
    <w:rsid w:val="008F69A7"/>
    <w:rsid w:val="008F783E"/>
    <w:rsid w:val="008F7CF0"/>
    <w:rsid w:val="00902CD2"/>
    <w:rsid w:val="00903155"/>
    <w:rsid w:val="009048B7"/>
    <w:rsid w:val="00904F7E"/>
    <w:rsid w:val="009054C1"/>
    <w:rsid w:val="0090649A"/>
    <w:rsid w:val="009108D3"/>
    <w:rsid w:val="00910FB7"/>
    <w:rsid w:val="00911454"/>
    <w:rsid w:val="00911766"/>
    <w:rsid w:val="00911CE2"/>
    <w:rsid w:val="00911E00"/>
    <w:rsid w:val="00912617"/>
    <w:rsid w:val="00912BAF"/>
    <w:rsid w:val="00913B15"/>
    <w:rsid w:val="00916D1E"/>
    <w:rsid w:val="00917666"/>
    <w:rsid w:val="00917705"/>
    <w:rsid w:val="00925958"/>
    <w:rsid w:val="00926218"/>
    <w:rsid w:val="00926223"/>
    <w:rsid w:val="00927CDD"/>
    <w:rsid w:val="00930FC5"/>
    <w:rsid w:val="009310B8"/>
    <w:rsid w:val="00932EBD"/>
    <w:rsid w:val="00935FD5"/>
    <w:rsid w:val="009369F5"/>
    <w:rsid w:val="0093710A"/>
    <w:rsid w:val="009401F2"/>
    <w:rsid w:val="009402D6"/>
    <w:rsid w:val="009409E5"/>
    <w:rsid w:val="009410B0"/>
    <w:rsid w:val="009421D8"/>
    <w:rsid w:val="00943FBC"/>
    <w:rsid w:val="00945058"/>
    <w:rsid w:val="00945467"/>
    <w:rsid w:val="0094635E"/>
    <w:rsid w:val="009506FB"/>
    <w:rsid w:val="009539EE"/>
    <w:rsid w:val="00953C52"/>
    <w:rsid w:val="0095454B"/>
    <w:rsid w:val="0095521B"/>
    <w:rsid w:val="009556BE"/>
    <w:rsid w:val="0095763E"/>
    <w:rsid w:val="00960F07"/>
    <w:rsid w:val="0096116C"/>
    <w:rsid w:val="00961AA5"/>
    <w:rsid w:val="009621CE"/>
    <w:rsid w:val="00962A71"/>
    <w:rsid w:val="00970422"/>
    <w:rsid w:val="00970C9B"/>
    <w:rsid w:val="00973F60"/>
    <w:rsid w:val="00976A4F"/>
    <w:rsid w:val="00977053"/>
    <w:rsid w:val="00980300"/>
    <w:rsid w:val="00981E86"/>
    <w:rsid w:val="00981FB7"/>
    <w:rsid w:val="0098284F"/>
    <w:rsid w:val="00984733"/>
    <w:rsid w:val="00986C4D"/>
    <w:rsid w:val="00990353"/>
    <w:rsid w:val="00990B46"/>
    <w:rsid w:val="00996A8C"/>
    <w:rsid w:val="009A18A4"/>
    <w:rsid w:val="009A2A6C"/>
    <w:rsid w:val="009A2FEC"/>
    <w:rsid w:val="009A3611"/>
    <w:rsid w:val="009A44DB"/>
    <w:rsid w:val="009A5D6F"/>
    <w:rsid w:val="009A625A"/>
    <w:rsid w:val="009A62E6"/>
    <w:rsid w:val="009A67CD"/>
    <w:rsid w:val="009A7EB9"/>
    <w:rsid w:val="009B09C2"/>
    <w:rsid w:val="009B13FB"/>
    <w:rsid w:val="009B1471"/>
    <w:rsid w:val="009B318B"/>
    <w:rsid w:val="009B3ED1"/>
    <w:rsid w:val="009B543B"/>
    <w:rsid w:val="009B5695"/>
    <w:rsid w:val="009B6ED5"/>
    <w:rsid w:val="009C1652"/>
    <w:rsid w:val="009C3231"/>
    <w:rsid w:val="009C432D"/>
    <w:rsid w:val="009C5333"/>
    <w:rsid w:val="009C5F6D"/>
    <w:rsid w:val="009C6389"/>
    <w:rsid w:val="009C68A4"/>
    <w:rsid w:val="009C6C4A"/>
    <w:rsid w:val="009C7BAE"/>
    <w:rsid w:val="009C7ED3"/>
    <w:rsid w:val="009D03B8"/>
    <w:rsid w:val="009D06D4"/>
    <w:rsid w:val="009D3948"/>
    <w:rsid w:val="009D3CAF"/>
    <w:rsid w:val="009D548A"/>
    <w:rsid w:val="009D5883"/>
    <w:rsid w:val="009D596C"/>
    <w:rsid w:val="009D61D6"/>
    <w:rsid w:val="009D694C"/>
    <w:rsid w:val="009D6D82"/>
    <w:rsid w:val="009D7891"/>
    <w:rsid w:val="009D7F7F"/>
    <w:rsid w:val="009E1B7B"/>
    <w:rsid w:val="009E20A7"/>
    <w:rsid w:val="009E2AFC"/>
    <w:rsid w:val="009E2BCD"/>
    <w:rsid w:val="009E3993"/>
    <w:rsid w:val="009E3A15"/>
    <w:rsid w:val="009E40E2"/>
    <w:rsid w:val="009E49DC"/>
    <w:rsid w:val="009E564C"/>
    <w:rsid w:val="009E73D6"/>
    <w:rsid w:val="009E7B99"/>
    <w:rsid w:val="009F00C7"/>
    <w:rsid w:val="009F1341"/>
    <w:rsid w:val="009F519E"/>
    <w:rsid w:val="009F7EFF"/>
    <w:rsid w:val="00A0111C"/>
    <w:rsid w:val="00A01786"/>
    <w:rsid w:val="00A07393"/>
    <w:rsid w:val="00A12337"/>
    <w:rsid w:val="00A135FD"/>
    <w:rsid w:val="00A137DC"/>
    <w:rsid w:val="00A13C22"/>
    <w:rsid w:val="00A1767A"/>
    <w:rsid w:val="00A20259"/>
    <w:rsid w:val="00A26BC1"/>
    <w:rsid w:val="00A27009"/>
    <w:rsid w:val="00A31C1A"/>
    <w:rsid w:val="00A32F9A"/>
    <w:rsid w:val="00A33241"/>
    <w:rsid w:val="00A34A83"/>
    <w:rsid w:val="00A3512E"/>
    <w:rsid w:val="00A362D8"/>
    <w:rsid w:val="00A37137"/>
    <w:rsid w:val="00A37319"/>
    <w:rsid w:val="00A376F1"/>
    <w:rsid w:val="00A37909"/>
    <w:rsid w:val="00A42044"/>
    <w:rsid w:val="00A4292C"/>
    <w:rsid w:val="00A42B98"/>
    <w:rsid w:val="00A43434"/>
    <w:rsid w:val="00A43E92"/>
    <w:rsid w:val="00A44F93"/>
    <w:rsid w:val="00A463D2"/>
    <w:rsid w:val="00A473FD"/>
    <w:rsid w:val="00A47A02"/>
    <w:rsid w:val="00A47BF2"/>
    <w:rsid w:val="00A50602"/>
    <w:rsid w:val="00A50C45"/>
    <w:rsid w:val="00A54918"/>
    <w:rsid w:val="00A54F67"/>
    <w:rsid w:val="00A559D9"/>
    <w:rsid w:val="00A5686D"/>
    <w:rsid w:val="00A616A7"/>
    <w:rsid w:val="00A62C6E"/>
    <w:rsid w:val="00A63DD7"/>
    <w:rsid w:val="00A64B04"/>
    <w:rsid w:val="00A65EEF"/>
    <w:rsid w:val="00A672CE"/>
    <w:rsid w:val="00A701ED"/>
    <w:rsid w:val="00A71E34"/>
    <w:rsid w:val="00A71F13"/>
    <w:rsid w:val="00A72752"/>
    <w:rsid w:val="00A74CF3"/>
    <w:rsid w:val="00A74D0F"/>
    <w:rsid w:val="00A75886"/>
    <w:rsid w:val="00A766C3"/>
    <w:rsid w:val="00A76B18"/>
    <w:rsid w:val="00A8055A"/>
    <w:rsid w:val="00A81595"/>
    <w:rsid w:val="00A81C72"/>
    <w:rsid w:val="00A8331C"/>
    <w:rsid w:val="00A84D95"/>
    <w:rsid w:val="00A84F21"/>
    <w:rsid w:val="00A87375"/>
    <w:rsid w:val="00A877AA"/>
    <w:rsid w:val="00A91275"/>
    <w:rsid w:val="00A9220A"/>
    <w:rsid w:val="00A922E5"/>
    <w:rsid w:val="00A94958"/>
    <w:rsid w:val="00A970C9"/>
    <w:rsid w:val="00A9726D"/>
    <w:rsid w:val="00A9740F"/>
    <w:rsid w:val="00A9746E"/>
    <w:rsid w:val="00A976B8"/>
    <w:rsid w:val="00A978E0"/>
    <w:rsid w:val="00A97AF5"/>
    <w:rsid w:val="00AA0256"/>
    <w:rsid w:val="00AA13FA"/>
    <w:rsid w:val="00AA15F4"/>
    <w:rsid w:val="00AA24C0"/>
    <w:rsid w:val="00AA2E69"/>
    <w:rsid w:val="00AA4E2E"/>
    <w:rsid w:val="00AA577B"/>
    <w:rsid w:val="00AA686E"/>
    <w:rsid w:val="00AB2BFB"/>
    <w:rsid w:val="00AB5A84"/>
    <w:rsid w:val="00AB650A"/>
    <w:rsid w:val="00AB77DF"/>
    <w:rsid w:val="00AC01E2"/>
    <w:rsid w:val="00AC058B"/>
    <w:rsid w:val="00AC06CD"/>
    <w:rsid w:val="00AC0D31"/>
    <w:rsid w:val="00AC1CC1"/>
    <w:rsid w:val="00AD0FE1"/>
    <w:rsid w:val="00AD2076"/>
    <w:rsid w:val="00AD362D"/>
    <w:rsid w:val="00AD40CD"/>
    <w:rsid w:val="00AD5BDE"/>
    <w:rsid w:val="00AD7A1D"/>
    <w:rsid w:val="00AE0D03"/>
    <w:rsid w:val="00AE29E2"/>
    <w:rsid w:val="00AE4AEB"/>
    <w:rsid w:val="00AE6377"/>
    <w:rsid w:val="00AE695B"/>
    <w:rsid w:val="00AE70AF"/>
    <w:rsid w:val="00AE7D6B"/>
    <w:rsid w:val="00AF2593"/>
    <w:rsid w:val="00AF372E"/>
    <w:rsid w:val="00AF647D"/>
    <w:rsid w:val="00B00AE9"/>
    <w:rsid w:val="00B016DA"/>
    <w:rsid w:val="00B01EBE"/>
    <w:rsid w:val="00B0240E"/>
    <w:rsid w:val="00B0508F"/>
    <w:rsid w:val="00B05E07"/>
    <w:rsid w:val="00B0667B"/>
    <w:rsid w:val="00B07563"/>
    <w:rsid w:val="00B07CFA"/>
    <w:rsid w:val="00B07F01"/>
    <w:rsid w:val="00B13DAB"/>
    <w:rsid w:val="00B13F4C"/>
    <w:rsid w:val="00B1435F"/>
    <w:rsid w:val="00B14766"/>
    <w:rsid w:val="00B15221"/>
    <w:rsid w:val="00B15822"/>
    <w:rsid w:val="00B1638E"/>
    <w:rsid w:val="00B16E20"/>
    <w:rsid w:val="00B17996"/>
    <w:rsid w:val="00B17C32"/>
    <w:rsid w:val="00B20216"/>
    <w:rsid w:val="00B22A90"/>
    <w:rsid w:val="00B22C06"/>
    <w:rsid w:val="00B232F5"/>
    <w:rsid w:val="00B24170"/>
    <w:rsid w:val="00B254CB"/>
    <w:rsid w:val="00B27B26"/>
    <w:rsid w:val="00B33BD6"/>
    <w:rsid w:val="00B36BCE"/>
    <w:rsid w:val="00B42577"/>
    <w:rsid w:val="00B43B5F"/>
    <w:rsid w:val="00B44153"/>
    <w:rsid w:val="00B44E2E"/>
    <w:rsid w:val="00B45E53"/>
    <w:rsid w:val="00B464A8"/>
    <w:rsid w:val="00B46BEE"/>
    <w:rsid w:val="00B474C0"/>
    <w:rsid w:val="00B47A08"/>
    <w:rsid w:val="00B50650"/>
    <w:rsid w:val="00B53196"/>
    <w:rsid w:val="00B547FC"/>
    <w:rsid w:val="00B5511A"/>
    <w:rsid w:val="00B557A4"/>
    <w:rsid w:val="00B5727E"/>
    <w:rsid w:val="00B57998"/>
    <w:rsid w:val="00B60805"/>
    <w:rsid w:val="00B6441E"/>
    <w:rsid w:val="00B64D41"/>
    <w:rsid w:val="00B6511A"/>
    <w:rsid w:val="00B65297"/>
    <w:rsid w:val="00B67FBE"/>
    <w:rsid w:val="00B71D30"/>
    <w:rsid w:val="00B71D86"/>
    <w:rsid w:val="00B727A8"/>
    <w:rsid w:val="00B764C9"/>
    <w:rsid w:val="00B7667F"/>
    <w:rsid w:val="00B76CDB"/>
    <w:rsid w:val="00B8001E"/>
    <w:rsid w:val="00B81930"/>
    <w:rsid w:val="00B81BC3"/>
    <w:rsid w:val="00B87BE9"/>
    <w:rsid w:val="00B87D0E"/>
    <w:rsid w:val="00B90BAC"/>
    <w:rsid w:val="00B91247"/>
    <w:rsid w:val="00B94560"/>
    <w:rsid w:val="00B94919"/>
    <w:rsid w:val="00B94949"/>
    <w:rsid w:val="00B97B2D"/>
    <w:rsid w:val="00BA100C"/>
    <w:rsid w:val="00BA2C83"/>
    <w:rsid w:val="00BA2E45"/>
    <w:rsid w:val="00BA513F"/>
    <w:rsid w:val="00BA7720"/>
    <w:rsid w:val="00BB04CA"/>
    <w:rsid w:val="00BB1062"/>
    <w:rsid w:val="00BB1904"/>
    <w:rsid w:val="00BB2528"/>
    <w:rsid w:val="00BB4D66"/>
    <w:rsid w:val="00BB5A3A"/>
    <w:rsid w:val="00BB5B62"/>
    <w:rsid w:val="00BB744A"/>
    <w:rsid w:val="00BB7897"/>
    <w:rsid w:val="00BC0E05"/>
    <w:rsid w:val="00BC0E65"/>
    <w:rsid w:val="00BC3A83"/>
    <w:rsid w:val="00BC3C83"/>
    <w:rsid w:val="00BC3EF4"/>
    <w:rsid w:val="00BC527F"/>
    <w:rsid w:val="00BC57F1"/>
    <w:rsid w:val="00BC6585"/>
    <w:rsid w:val="00BD054A"/>
    <w:rsid w:val="00BD112F"/>
    <w:rsid w:val="00BD13ED"/>
    <w:rsid w:val="00BD1820"/>
    <w:rsid w:val="00BD2156"/>
    <w:rsid w:val="00BD37CA"/>
    <w:rsid w:val="00BD3AC3"/>
    <w:rsid w:val="00BD43B0"/>
    <w:rsid w:val="00BD5146"/>
    <w:rsid w:val="00BD6223"/>
    <w:rsid w:val="00BD62C5"/>
    <w:rsid w:val="00BD67ED"/>
    <w:rsid w:val="00BD7912"/>
    <w:rsid w:val="00BE0923"/>
    <w:rsid w:val="00BE3FB0"/>
    <w:rsid w:val="00BE4159"/>
    <w:rsid w:val="00BE5196"/>
    <w:rsid w:val="00BE5604"/>
    <w:rsid w:val="00BE6CF0"/>
    <w:rsid w:val="00BF020D"/>
    <w:rsid w:val="00BF1441"/>
    <w:rsid w:val="00BF31CB"/>
    <w:rsid w:val="00BF3C3A"/>
    <w:rsid w:val="00BF4720"/>
    <w:rsid w:val="00BF5858"/>
    <w:rsid w:val="00BF64D8"/>
    <w:rsid w:val="00BF66A5"/>
    <w:rsid w:val="00BF6B3F"/>
    <w:rsid w:val="00C001B5"/>
    <w:rsid w:val="00C007D6"/>
    <w:rsid w:val="00C00C22"/>
    <w:rsid w:val="00C02B67"/>
    <w:rsid w:val="00C02FF6"/>
    <w:rsid w:val="00C03C29"/>
    <w:rsid w:val="00C03D89"/>
    <w:rsid w:val="00C04191"/>
    <w:rsid w:val="00C042B5"/>
    <w:rsid w:val="00C05A4E"/>
    <w:rsid w:val="00C0653E"/>
    <w:rsid w:val="00C06ED3"/>
    <w:rsid w:val="00C10BC6"/>
    <w:rsid w:val="00C11AD2"/>
    <w:rsid w:val="00C12286"/>
    <w:rsid w:val="00C126E2"/>
    <w:rsid w:val="00C14022"/>
    <w:rsid w:val="00C15BA0"/>
    <w:rsid w:val="00C224A5"/>
    <w:rsid w:val="00C227C9"/>
    <w:rsid w:val="00C23454"/>
    <w:rsid w:val="00C2418F"/>
    <w:rsid w:val="00C25834"/>
    <w:rsid w:val="00C25F61"/>
    <w:rsid w:val="00C279F3"/>
    <w:rsid w:val="00C303D4"/>
    <w:rsid w:val="00C3043F"/>
    <w:rsid w:val="00C32E64"/>
    <w:rsid w:val="00C34154"/>
    <w:rsid w:val="00C35B47"/>
    <w:rsid w:val="00C37F94"/>
    <w:rsid w:val="00C431ED"/>
    <w:rsid w:val="00C43D76"/>
    <w:rsid w:val="00C4487A"/>
    <w:rsid w:val="00C44CDD"/>
    <w:rsid w:val="00C464F7"/>
    <w:rsid w:val="00C46C3E"/>
    <w:rsid w:val="00C516EF"/>
    <w:rsid w:val="00C5301E"/>
    <w:rsid w:val="00C56B4D"/>
    <w:rsid w:val="00C56D7D"/>
    <w:rsid w:val="00C56EE6"/>
    <w:rsid w:val="00C60183"/>
    <w:rsid w:val="00C6327A"/>
    <w:rsid w:val="00C63AE3"/>
    <w:rsid w:val="00C63E1B"/>
    <w:rsid w:val="00C63E43"/>
    <w:rsid w:val="00C64BB4"/>
    <w:rsid w:val="00C64FD8"/>
    <w:rsid w:val="00C65F36"/>
    <w:rsid w:val="00C67937"/>
    <w:rsid w:val="00C67EFE"/>
    <w:rsid w:val="00C74925"/>
    <w:rsid w:val="00C75CC4"/>
    <w:rsid w:val="00C77617"/>
    <w:rsid w:val="00C82D5C"/>
    <w:rsid w:val="00C839E9"/>
    <w:rsid w:val="00C83F66"/>
    <w:rsid w:val="00C83F84"/>
    <w:rsid w:val="00C84D1B"/>
    <w:rsid w:val="00C861EC"/>
    <w:rsid w:val="00C905ED"/>
    <w:rsid w:val="00C90ED9"/>
    <w:rsid w:val="00C9182D"/>
    <w:rsid w:val="00C91E61"/>
    <w:rsid w:val="00C94398"/>
    <w:rsid w:val="00C94DAC"/>
    <w:rsid w:val="00C94FFF"/>
    <w:rsid w:val="00C95552"/>
    <w:rsid w:val="00C96E68"/>
    <w:rsid w:val="00CA2476"/>
    <w:rsid w:val="00CA28DF"/>
    <w:rsid w:val="00CA428D"/>
    <w:rsid w:val="00CA4BB8"/>
    <w:rsid w:val="00CA4E00"/>
    <w:rsid w:val="00CA5D18"/>
    <w:rsid w:val="00CA664D"/>
    <w:rsid w:val="00CB0DD7"/>
    <w:rsid w:val="00CB1855"/>
    <w:rsid w:val="00CB2CE2"/>
    <w:rsid w:val="00CB44C8"/>
    <w:rsid w:val="00CB5114"/>
    <w:rsid w:val="00CB52F0"/>
    <w:rsid w:val="00CC1743"/>
    <w:rsid w:val="00CC2968"/>
    <w:rsid w:val="00CC3A00"/>
    <w:rsid w:val="00CC4CA2"/>
    <w:rsid w:val="00CC4DF5"/>
    <w:rsid w:val="00CC58BD"/>
    <w:rsid w:val="00CC6AFD"/>
    <w:rsid w:val="00CD00DC"/>
    <w:rsid w:val="00CD0250"/>
    <w:rsid w:val="00CD1696"/>
    <w:rsid w:val="00CD3559"/>
    <w:rsid w:val="00CD3F8A"/>
    <w:rsid w:val="00CD45C6"/>
    <w:rsid w:val="00CD4CDC"/>
    <w:rsid w:val="00CD5024"/>
    <w:rsid w:val="00CD5745"/>
    <w:rsid w:val="00CD6B13"/>
    <w:rsid w:val="00CD6DEA"/>
    <w:rsid w:val="00CD7741"/>
    <w:rsid w:val="00CD7B53"/>
    <w:rsid w:val="00CE0071"/>
    <w:rsid w:val="00CE15DB"/>
    <w:rsid w:val="00CE1CF7"/>
    <w:rsid w:val="00CE1F91"/>
    <w:rsid w:val="00CE3B6E"/>
    <w:rsid w:val="00CE4190"/>
    <w:rsid w:val="00CF0CEA"/>
    <w:rsid w:val="00CF1600"/>
    <w:rsid w:val="00CF257A"/>
    <w:rsid w:val="00CF2FFA"/>
    <w:rsid w:val="00CF3AF5"/>
    <w:rsid w:val="00CF4568"/>
    <w:rsid w:val="00CF4700"/>
    <w:rsid w:val="00CF5D4C"/>
    <w:rsid w:val="00CF603B"/>
    <w:rsid w:val="00CF6A35"/>
    <w:rsid w:val="00CF6DCC"/>
    <w:rsid w:val="00CF7360"/>
    <w:rsid w:val="00CF77A6"/>
    <w:rsid w:val="00D021C4"/>
    <w:rsid w:val="00D032DE"/>
    <w:rsid w:val="00D03A35"/>
    <w:rsid w:val="00D03B32"/>
    <w:rsid w:val="00D05067"/>
    <w:rsid w:val="00D05F33"/>
    <w:rsid w:val="00D10366"/>
    <w:rsid w:val="00D11173"/>
    <w:rsid w:val="00D14FA8"/>
    <w:rsid w:val="00D15877"/>
    <w:rsid w:val="00D15A40"/>
    <w:rsid w:val="00D163DD"/>
    <w:rsid w:val="00D20201"/>
    <w:rsid w:val="00D21995"/>
    <w:rsid w:val="00D24376"/>
    <w:rsid w:val="00D245B1"/>
    <w:rsid w:val="00D249C5"/>
    <w:rsid w:val="00D2706F"/>
    <w:rsid w:val="00D27B5E"/>
    <w:rsid w:val="00D309CE"/>
    <w:rsid w:val="00D32E2E"/>
    <w:rsid w:val="00D35307"/>
    <w:rsid w:val="00D37152"/>
    <w:rsid w:val="00D41188"/>
    <w:rsid w:val="00D422FE"/>
    <w:rsid w:val="00D42B05"/>
    <w:rsid w:val="00D447C3"/>
    <w:rsid w:val="00D44F9B"/>
    <w:rsid w:val="00D45C73"/>
    <w:rsid w:val="00D46E42"/>
    <w:rsid w:val="00D4705F"/>
    <w:rsid w:val="00D471C4"/>
    <w:rsid w:val="00D478D7"/>
    <w:rsid w:val="00D50EE4"/>
    <w:rsid w:val="00D51BF1"/>
    <w:rsid w:val="00D56886"/>
    <w:rsid w:val="00D571AC"/>
    <w:rsid w:val="00D57F70"/>
    <w:rsid w:val="00D61A96"/>
    <w:rsid w:val="00D623D1"/>
    <w:rsid w:val="00D626B4"/>
    <w:rsid w:val="00D63390"/>
    <w:rsid w:val="00D63FAA"/>
    <w:rsid w:val="00D64B53"/>
    <w:rsid w:val="00D70C54"/>
    <w:rsid w:val="00D721AB"/>
    <w:rsid w:val="00D7407D"/>
    <w:rsid w:val="00D744B6"/>
    <w:rsid w:val="00D7498C"/>
    <w:rsid w:val="00D75CBE"/>
    <w:rsid w:val="00D75D71"/>
    <w:rsid w:val="00D765CF"/>
    <w:rsid w:val="00D76F41"/>
    <w:rsid w:val="00D82578"/>
    <w:rsid w:val="00D84AF0"/>
    <w:rsid w:val="00D850D0"/>
    <w:rsid w:val="00D85102"/>
    <w:rsid w:val="00D8536E"/>
    <w:rsid w:val="00D85B54"/>
    <w:rsid w:val="00D867DA"/>
    <w:rsid w:val="00D8761E"/>
    <w:rsid w:val="00D876DB"/>
    <w:rsid w:val="00D911C1"/>
    <w:rsid w:val="00D92014"/>
    <w:rsid w:val="00D922D0"/>
    <w:rsid w:val="00D94464"/>
    <w:rsid w:val="00D97649"/>
    <w:rsid w:val="00DA1D09"/>
    <w:rsid w:val="00DA6BF2"/>
    <w:rsid w:val="00DA7A0F"/>
    <w:rsid w:val="00DB1D6C"/>
    <w:rsid w:val="00DB535E"/>
    <w:rsid w:val="00DC0DDC"/>
    <w:rsid w:val="00DC3372"/>
    <w:rsid w:val="00DC365E"/>
    <w:rsid w:val="00DC50A6"/>
    <w:rsid w:val="00DC518A"/>
    <w:rsid w:val="00DC6525"/>
    <w:rsid w:val="00DC71C1"/>
    <w:rsid w:val="00DD187B"/>
    <w:rsid w:val="00DD357D"/>
    <w:rsid w:val="00DD3611"/>
    <w:rsid w:val="00DD40EB"/>
    <w:rsid w:val="00DD5280"/>
    <w:rsid w:val="00DD5EF8"/>
    <w:rsid w:val="00DD7B67"/>
    <w:rsid w:val="00DE005A"/>
    <w:rsid w:val="00DE07D0"/>
    <w:rsid w:val="00DE0B88"/>
    <w:rsid w:val="00DE2546"/>
    <w:rsid w:val="00DE354E"/>
    <w:rsid w:val="00DE4CC0"/>
    <w:rsid w:val="00DE503D"/>
    <w:rsid w:val="00DE512F"/>
    <w:rsid w:val="00DE6B7F"/>
    <w:rsid w:val="00DF0019"/>
    <w:rsid w:val="00DF0371"/>
    <w:rsid w:val="00DF2B16"/>
    <w:rsid w:val="00DF403D"/>
    <w:rsid w:val="00DF4940"/>
    <w:rsid w:val="00DF688E"/>
    <w:rsid w:val="00E00472"/>
    <w:rsid w:val="00E0192E"/>
    <w:rsid w:val="00E023E3"/>
    <w:rsid w:val="00E0250A"/>
    <w:rsid w:val="00E02F5E"/>
    <w:rsid w:val="00E057E6"/>
    <w:rsid w:val="00E05D05"/>
    <w:rsid w:val="00E060C5"/>
    <w:rsid w:val="00E06BC2"/>
    <w:rsid w:val="00E11BF1"/>
    <w:rsid w:val="00E1382D"/>
    <w:rsid w:val="00E149AF"/>
    <w:rsid w:val="00E17ECC"/>
    <w:rsid w:val="00E20A01"/>
    <w:rsid w:val="00E20BFD"/>
    <w:rsid w:val="00E219EF"/>
    <w:rsid w:val="00E24C3A"/>
    <w:rsid w:val="00E24F3D"/>
    <w:rsid w:val="00E3097B"/>
    <w:rsid w:val="00E30FA3"/>
    <w:rsid w:val="00E34647"/>
    <w:rsid w:val="00E36302"/>
    <w:rsid w:val="00E405E5"/>
    <w:rsid w:val="00E41BDE"/>
    <w:rsid w:val="00E444D6"/>
    <w:rsid w:val="00E44F12"/>
    <w:rsid w:val="00E50B88"/>
    <w:rsid w:val="00E53150"/>
    <w:rsid w:val="00E6152A"/>
    <w:rsid w:val="00E61A13"/>
    <w:rsid w:val="00E61AD8"/>
    <w:rsid w:val="00E62B62"/>
    <w:rsid w:val="00E62C20"/>
    <w:rsid w:val="00E638D3"/>
    <w:rsid w:val="00E64582"/>
    <w:rsid w:val="00E64BC0"/>
    <w:rsid w:val="00E67431"/>
    <w:rsid w:val="00E677EE"/>
    <w:rsid w:val="00E712B0"/>
    <w:rsid w:val="00E73509"/>
    <w:rsid w:val="00E74F5B"/>
    <w:rsid w:val="00E7555E"/>
    <w:rsid w:val="00E75B2C"/>
    <w:rsid w:val="00E8020F"/>
    <w:rsid w:val="00E8056C"/>
    <w:rsid w:val="00E81DEB"/>
    <w:rsid w:val="00E8270B"/>
    <w:rsid w:val="00E852A2"/>
    <w:rsid w:val="00E85BFC"/>
    <w:rsid w:val="00E8728B"/>
    <w:rsid w:val="00E87F06"/>
    <w:rsid w:val="00E9152C"/>
    <w:rsid w:val="00EA1712"/>
    <w:rsid w:val="00EA1900"/>
    <w:rsid w:val="00EA2928"/>
    <w:rsid w:val="00EA30F9"/>
    <w:rsid w:val="00EA3CCD"/>
    <w:rsid w:val="00EA68BA"/>
    <w:rsid w:val="00EA7830"/>
    <w:rsid w:val="00EB2497"/>
    <w:rsid w:val="00EB2980"/>
    <w:rsid w:val="00EB29D6"/>
    <w:rsid w:val="00EB2F0E"/>
    <w:rsid w:val="00EB36BF"/>
    <w:rsid w:val="00EB3F1D"/>
    <w:rsid w:val="00EB4EBA"/>
    <w:rsid w:val="00EB6A00"/>
    <w:rsid w:val="00EB79B0"/>
    <w:rsid w:val="00EC031B"/>
    <w:rsid w:val="00EC053E"/>
    <w:rsid w:val="00EC0BEF"/>
    <w:rsid w:val="00EC2DF8"/>
    <w:rsid w:val="00EC34DB"/>
    <w:rsid w:val="00EC4545"/>
    <w:rsid w:val="00EC49B8"/>
    <w:rsid w:val="00EC6F12"/>
    <w:rsid w:val="00EC751F"/>
    <w:rsid w:val="00ED0555"/>
    <w:rsid w:val="00ED2B51"/>
    <w:rsid w:val="00ED3B5A"/>
    <w:rsid w:val="00ED51B8"/>
    <w:rsid w:val="00ED66D5"/>
    <w:rsid w:val="00ED7810"/>
    <w:rsid w:val="00ED7906"/>
    <w:rsid w:val="00EE18F1"/>
    <w:rsid w:val="00EE1A4A"/>
    <w:rsid w:val="00EE1DB4"/>
    <w:rsid w:val="00EE3334"/>
    <w:rsid w:val="00EE4973"/>
    <w:rsid w:val="00EE50CB"/>
    <w:rsid w:val="00EE58BA"/>
    <w:rsid w:val="00EE666B"/>
    <w:rsid w:val="00EF03E4"/>
    <w:rsid w:val="00EF1AFE"/>
    <w:rsid w:val="00EF1C2E"/>
    <w:rsid w:val="00EF39F8"/>
    <w:rsid w:val="00EF5310"/>
    <w:rsid w:val="00EF66F5"/>
    <w:rsid w:val="00EF7CB0"/>
    <w:rsid w:val="00F0505D"/>
    <w:rsid w:val="00F05142"/>
    <w:rsid w:val="00F06DBE"/>
    <w:rsid w:val="00F1072F"/>
    <w:rsid w:val="00F1182B"/>
    <w:rsid w:val="00F1283C"/>
    <w:rsid w:val="00F12DAA"/>
    <w:rsid w:val="00F13948"/>
    <w:rsid w:val="00F13B79"/>
    <w:rsid w:val="00F1495A"/>
    <w:rsid w:val="00F17236"/>
    <w:rsid w:val="00F211F2"/>
    <w:rsid w:val="00F2190A"/>
    <w:rsid w:val="00F22E3E"/>
    <w:rsid w:val="00F23245"/>
    <w:rsid w:val="00F234B0"/>
    <w:rsid w:val="00F23AC8"/>
    <w:rsid w:val="00F24B98"/>
    <w:rsid w:val="00F24EBE"/>
    <w:rsid w:val="00F250AF"/>
    <w:rsid w:val="00F25F28"/>
    <w:rsid w:val="00F261A4"/>
    <w:rsid w:val="00F27BE6"/>
    <w:rsid w:val="00F31A96"/>
    <w:rsid w:val="00F3203C"/>
    <w:rsid w:val="00F330CF"/>
    <w:rsid w:val="00F350B3"/>
    <w:rsid w:val="00F350EB"/>
    <w:rsid w:val="00F35585"/>
    <w:rsid w:val="00F374EA"/>
    <w:rsid w:val="00F41075"/>
    <w:rsid w:val="00F414E3"/>
    <w:rsid w:val="00F41E81"/>
    <w:rsid w:val="00F441BC"/>
    <w:rsid w:val="00F444AC"/>
    <w:rsid w:val="00F44726"/>
    <w:rsid w:val="00F45E61"/>
    <w:rsid w:val="00F46CC5"/>
    <w:rsid w:val="00F478EA"/>
    <w:rsid w:val="00F47BCA"/>
    <w:rsid w:val="00F5057C"/>
    <w:rsid w:val="00F529BA"/>
    <w:rsid w:val="00F52BC5"/>
    <w:rsid w:val="00F52D16"/>
    <w:rsid w:val="00F5337F"/>
    <w:rsid w:val="00F53C12"/>
    <w:rsid w:val="00F54A7E"/>
    <w:rsid w:val="00F55CBD"/>
    <w:rsid w:val="00F5643E"/>
    <w:rsid w:val="00F565A7"/>
    <w:rsid w:val="00F575F7"/>
    <w:rsid w:val="00F578A0"/>
    <w:rsid w:val="00F57D38"/>
    <w:rsid w:val="00F6027E"/>
    <w:rsid w:val="00F61E4C"/>
    <w:rsid w:val="00F62452"/>
    <w:rsid w:val="00F628CF"/>
    <w:rsid w:val="00F66992"/>
    <w:rsid w:val="00F674FA"/>
    <w:rsid w:val="00F676DA"/>
    <w:rsid w:val="00F70476"/>
    <w:rsid w:val="00F7334E"/>
    <w:rsid w:val="00F738E2"/>
    <w:rsid w:val="00F749EB"/>
    <w:rsid w:val="00F75F0F"/>
    <w:rsid w:val="00F76774"/>
    <w:rsid w:val="00F81030"/>
    <w:rsid w:val="00F83D4C"/>
    <w:rsid w:val="00F879F6"/>
    <w:rsid w:val="00F904FA"/>
    <w:rsid w:val="00F92240"/>
    <w:rsid w:val="00F940CF"/>
    <w:rsid w:val="00F944F1"/>
    <w:rsid w:val="00F95F4A"/>
    <w:rsid w:val="00F96466"/>
    <w:rsid w:val="00F9757A"/>
    <w:rsid w:val="00FA0E35"/>
    <w:rsid w:val="00FA39F4"/>
    <w:rsid w:val="00FA7981"/>
    <w:rsid w:val="00FA7BB3"/>
    <w:rsid w:val="00FB1A99"/>
    <w:rsid w:val="00FB2639"/>
    <w:rsid w:val="00FB42E0"/>
    <w:rsid w:val="00FB4D5D"/>
    <w:rsid w:val="00FB5543"/>
    <w:rsid w:val="00FB790D"/>
    <w:rsid w:val="00FC139F"/>
    <w:rsid w:val="00FC435E"/>
    <w:rsid w:val="00FC4F9E"/>
    <w:rsid w:val="00FC5F66"/>
    <w:rsid w:val="00FC72E7"/>
    <w:rsid w:val="00FC7E2D"/>
    <w:rsid w:val="00FD06D7"/>
    <w:rsid w:val="00FD13BD"/>
    <w:rsid w:val="00FD17C3"/>
    <w:rsid w:val="00FD27D6"/>
    <w:rsid w:val="00FD4374"/>
    <w:rsid w:val="00FD4AF7"/>
    <w:rsid w:val="00FE025E"/>
    <w:rsid w:val="00FE488E"/>
    <w:rsid w:val="00FE48C2"/>
    <w:rsid w:val="00FE5A26"/>
    <w:rsid w:val="00FE6C2E"/>
    <w:rsid w:val="00FF22F4"/>
    <w:rsid w:val="00FF3AB2"/>
    <w:rsid w:val="00FF40D5"/>
    <w:rsid w:val="00FF665C"/>
    <w:rsid w:val="00FF6FD6"/>
    <w:rsid w:val="00FF72D4"/>
    <w:rsid w:val="08780428"/>
    <w:rsid w:val="0E895931"/>
    <w:rsid w:val="0FF5C47A"/>
    <w:rsid w:val="10A0397E"/>
    <w:rsid w:val="129B2967"/>
    <w:rsid w:val="1314F116"/>
    <w:rsid w:val="16C7453E"/>
    <w:rsid w:val="185ADE16"/>
    <w:rsid w:val="1C759834"/>
    <w:rsid w:val="1D237D49"/>
    <w:rsid w:val="266C9E88"/>
    <w:rsid w:val="27B882E9"/>
    <w:rsid w:val="294D2790"/>
    <w:rsid w:val="2A8D3685"/>
    <w:rsid w:val="2BAB13B0"/>
    <w:rsid w:val="2DA2036D"/>
    <w:rsid w:val="35977DC9"/>
    <w:rsid w:val="3899BF45"/>
    <w:rsid w:val="38C72269"/>
    <w:rsid w:val="4409F5D3"/>
    <w:rsid w:val="44528EC2"/>
    <w:rsid w:val="452A163A"/>
    <w:rsid w:val="45A614B0"/>
    <w:rsid w:val="463B205E"/>
    <w:rsid w:val="4C8F54D1"/>
    <w:rsid w:val="50DD1C26"/>
    <w:rsid w:val="5368AAD5"/>
    <w:rsid w:val="57D84F40"/>
    <w:rsid w:val="5B2F2870"/>
    <w:rsid w:val="5C38EC79"/>
    <w:rsid w:val="60A866C2"/>
    <w:rsid w:val="63B5DB3E"/>
    <w:rsid w:val="65163C48"/>
    <w:rsid w:val="6CF960C3"/>
    <w:rsid w:val="6DC4A0D6"/>
    <w:rsid w:val="6EA101D4"/>
    <w:rsid w:val="6EFDC37C"/>
    <w:rsid w:val="759AD763"/>
    <w:rsid w:val="760882AC"/>
    <w:rsid w:val="7625AD37"/>
    <w:rsid w:val="79097A13"/>
    <w:rsid w:val="79B972EC"/>
    <w:rsid w:val="7B09D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CBF78"/>
  <w14:defaultImageDpi w14:val="32767"/>
  <w15:docId w15:val="{D5FF9E50-12A8-4E0C-83B4-B81FB7686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4029E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="Times New Roman"/>
      <w:color w:val="000000" w:themeColor="text1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E15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01554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101554"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25700C"/>
    <w:pPr>
      <w:spacing w:before="100" w:beforeAutospacing="1" w:after="100" w:afterAutospacing="1"/>
    </w:pPr>
    <w:rPr>
      <w:rFonts w:ascii="Times New Roman" w:hAnsi="Times New Roman" w:cs="Times New Roman"/>
      <w:lang w:eastAsia="nb-NO"/>
    </w:rPr>
  </w:style>
  <w:style w:type="paragraph" w:styleId="Listeavsnitt">
    <w:name w:val="List Paragraph"/>
    <w:basedOn w:val="Normal"/>
    <w:uiPriority w:val="34"/>
    <w:qFormat/>
    <w:rsid w:val="00312B32"/>
    <w:pPr>
      <w:ind w:left="720"/>
      <w:contextualSpacing/>
    </w:pPr>
  </w:style>
  <w:style w:type="character" w:styleId="Hyperkobling">
    <w:name w:val="Hyperlink"/>
    <w:basedOn w:val="Standardskriftforavsnitt"/>
    <w:uiPriority w:val="99"/>
    <w:unhideWhenUsed/>
    <w:rsid w:val="000A0B36"/>
    <w:rPr>
      <w:color w:val="0563C1" w:themeColor="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1023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10239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10239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10239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10239"/>
    <w:rPr>
      <w:rFonts w:ascii="Times New Roman" w:hAnsi="Times New Roman" w:cs="Times New Roman"/>
      <w:sz w:val="18"/>
      <w:szCs w:val="18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1023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10239"/>
    <w:rPr>
      <w:b/>
      <w:bCs/>
      <w:sz w:val="20"/>
      <w:szCs w:val="20"/>
    </w:rPr>
  </w:style>
  <w:style w:type="character" w:customStyle="1" w:styleId="apple-tab-span">
    <w:name w:val="apple-tab-span"/>
    <w:basedOn w:val="Standardskriftforavsnitt"/>
    <w:rsid w:val="00CC3A00"/>
  </w:style>
  <w:style w:type="character" w:styleId="Fulgthyperkobling">
    <w:name w:val="FollowedHyperlink"/>
    <w:basedOn w:val="Standardskriftforavsnitt"/>
    <w:uiPriority w:val="99"/>
    <w:semiHidden/>
    <w:unhideWhenUsed/>
    <w:rsid w:val="00B22A90"/>
    <w:rPr>
      <w:color w:val="954F72" w:themeColor="followedHyperlink"/>
      <w:u w:val="single"/>
    </w:rPr>
  </w:style>
  <w:style w:type="paragraph" w:styleId="Revisjon">
    <w:name w:val="Revision"/>
    <w:hidden/>
    <w:uiPriority w:val="99"/>
    <w:semiHidden/>
    <w:rsid w:val="00571F73"/>
  </w:style>
  <w:style w:type="character" w:customStyle="1" w:styleId="fontstyle01">
    <w:name w:val="fontstyle01"/>
    <w:basedOn w:val="Standardskriftforavsnitt"/>
    <w:rsid w:val="004B40FE"/>
    <w:rPr>
      <w:rFonts w:ascii="FlkgjsAdvTT86d47313" w:hAnsi="Flkgjs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Standardskriftforavsnitt"/>
    <w:rsid w:val="004B40FE"/>
    <w:rPr>
      <w:rFonts w:ascii="YrtgscAdvTTb5929f4c+20" w:hAnsi="YrtgscAdvTTb5929f4c+20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84029E"/>
    <w:rPr>
      <w:rFonts w:ascii="Times New Roman" w:eastAsiaTheme="majorEastAsia" w:hAnsi="Times New Roman" w:cs="Times New Roman"/>
      <w:color w:val="000000" w:themeColor="text1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CE15D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886530"/>
    <w:pPr>
      <w:spacing w:before="480" w:line="276" w:lineRule="auto"/>
      <w:outlineLvl w:val="9"/>
    </w:pPr>
    <w:rPr>
      <w:b/>
      <w:bCs/>
      <w:sz w:val="28"/>
      <w:szCs w:val="28"/>
      <w:lang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EF66F5"/>
    <w:pPr>
      <w:tabs>
        <w:tab w:val="right" w:leader="dot" w:pos="9056"/>
      </w:tabs>
      <w:spacing w:before="120"/>
    </w:pPr>
    <w:rPr>
      <w:b/>
      <w:bCs/>
      <w:caps/>
      <w:sz w:val="22"/>
      <w:szCs w:val="22"/>
    </w:rPr>
  </w:style>
  <w:style w:type="paragraph" w:styleId="INNH2">
    <w:name w:val="toc 2"/>
    <w:basedOn w:val="Normal"/>
    <w:next w:val="Normal"/>
    <w:autoRedefine/>
    <w:uiPriority w:val="39"/>
    <w:unhideWhenUsed/>
    <w:rsid w:val="00886530"/>
    <w:pPr>
      <w:ind w:left="240"/>
    </w:pPr>
    <w:rPr>
      <w:smallCaps/>
      <w:sz w:val="22"/>
      <w:szCs w:val="22"/>
    </w:rPr>
  </w:style>
  <w:style w:type="paragraph" w:styleId="INNH3">
    <w:name w:val="toc 3"/>
    <w:basedOn w:val="Normal"/>
    <w:next w:val="Normal"/>
    <w:autoRedefine/>
    <w:uiPriority w:val="39"/>
    <w:semiHidden/>
    <w:unhideWhenUsed/>
    <w:rsid w:val="00886530"/>
    <w:pPr>
      <w:ind w:left="480"/>
    </w:pPr>
    <w:rPr>
      <w:i/>
      <w:iCs/>
      <w:sz w:val="22"/>
      <w:szCs w:val="22"/>
    </w:rPr>
  </w:style>
  <w:style w:type="paragraph" w:styleId="INNH4">
    <w:name w:val="toc 4"/>
    <w:basedOn w:val="Normal"/>
    <w:next w:val="Normal"/>
    <w:autoRedefine/>
    <w:uiPriority w:val="39"/>
    <w:semiHidden/>
    <w:unhideWhenUsed/>
    <w:rsid w:val="00886530"/>
    <w:pPr>
      <w:ind w:left="720"/>
    </w:pPr>
    <w:rPr>
      <w:sz w:val="18"/>
      <w:szCs w:val="18"/>
    </w:rPr>
  </w:style>
  <w:style w:type="paragraph" w:styleId="INNH5">
    <w:name w:val="toc 5"/>
    <w:basedOn w:val="Normal"/>
    <w:next w:val="Normal"/>
    <w:autoRedefine/>
    <w:uiPriority w:val="39"/>
    <w:semiHidden/>
    <w:unhideWhenUsed/>
    <w:rsid w:val="00886530"/>
    <w:pPr>
      <w:ind w:left="960"/>
    </w:pPr>
    <w:rPr>
      <w:sz w:val="18"/>
      <w:szCs w:val="18"/>
    </w:rPr>
  </w:style>
  <w:style w:type="paragraph" w:styleId="INNH6">
    <w:name w:val="toc 6"/>
    <w:basedOn w:val="Normal"/>
    <w:next w:val="Normal"/>
    <w:autoRedefine/>
    <w:uiPriority w:val="39"/>
    <w:semiHidden/>
    <w:unhideWhenUsed/>
    <w:rsid w:val="00886530"/>
    <w:pPr>
      <w:ind w:left="1200"/>
    </w:pPr>
    <w:rPr>
      <w:sz w:val="18"/>
      <w:szCs w:val="18"/>
    </w:rPr>
  </w:style>
  <w:style w:type="paragraph" w:styleId="INNH7">
    <w:name w:val="toc 7"/>
    <w:basedOn w:val="Normal"/>
    <w:next w:val="Normal"/>
    <w:autoRedefine/>
    <w:uiPriority w:val="39"/>
    <w:semiHidden/>
    <w:unhideWhenUsed/>
    <w:rsid w:val="00886530"/>
    <w:pPr>
      <w:ind w:left="1440"/>
    </w:pPr>
    <w:rPr>
      <w:sz w:val="18"/>
      <w:szCs w:val="18"/>
    </w:rPr>
  </w:style>
  <w:style w:type="paragraph" w:styleId="INNH8">
    <w:name w:val="toc 8"/>
    <w:basedOn w:val="Normal"/>
    <w:next w:val="Normal"/>
    <w:autoRedefine/>
    <w:uiPriority w:val="39"/>
    <w:semiHidden/>
    <w:unhideWhenUsed/>
    <w:rsid w:val="00886530"/>
    <w:pPr>
      <w:ind w:left="1680"/>
    </w:pPr>
    <w:rPr>
      <w:sz w:val="18"/>
      <w:szCs w:val="18"/>
    </w:rPr>
  </w:style>
  <w:style w:type="paragraph" w:styleId="INNH9">
    <w:name w:val="toc 9"/>
    <w:basedOn w:val="Normal"/>
    <w:next w:val="Normal"/>
    <w:autoRedefine/>
    <w:uiPriority w:val="39"/>
    <w:semiHidden/>
    <w:unhideWhenUsed/>
    <w:rsid w:val="00886530"/>
    <w:pPr>
      <w:ind w:left="1920"/>
    </w:pPr>
    <w:rPr>
      <w:sz w:val="18"/>
      <w:szCs w:val="18"/>
    </w:rPr>
  </w:style>
  <w:style w:type="table" w:styleId="Tabellrutenett">
    <w:name w:val="Table Grid"/>
    <w:basedOn w:val="Vanligtabell"/>
    <w:uiPriority w:val="59"/>
    <w:rsid w:val="0018316F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nntekst">
    <w:name w:val="footer"/>
    <w:basedOn w:val="Normal"/>
    <w:link w:val="BunntekstTegn"/>
    <w:uiPriority w:val="99"/>
    <w:unhideWhenUsed/>
    <w:rsid w:val="00C431ED"/>
    <w:pPr>
      <w:tabs>
        <w:tab w:val="center" w:pos="4536"/>
        <w:tab w:val="right" w:pos="9072"/>
      </w:tabs>
    </w:pPr>
    <w:rPr>
      <w:rFonts w:ascii="Times New Roman" w:eastAsia="Calibri" w:hAnsi="Times New Roman" w:cs="Times New Roman"/>
      <w:lang w:eastAsia="nb-NO"/>
    </w:rPr>
  </w:style>
  <w:style w:type="character" w:customStyle="1" w:styleId="BunntekstTegn">
    <w:name w:val="Bunntekst Tegn"/>
    <w:basedOn w:val="Standardskriftforavsnitt"/>
    <w:link w:val="Bunntekst"/>
    <w:uiPriority w:val="99"/>
    <w:rsid w:val="00C431ED"/>
    <w:rPr>
      <w:rFonts w:ascii="Times New Roman" w:eastAsia="Calibri" w:hAnsi="Times New Roman" w:cs="Times New Roman"/>
      <w:lang w:eastAsia="nb-NO"/>
    </w:rPr>
  </w:style>
  <w:style w:type="paragraph" w:customStyle="1" w:styleId="Ingenmellomrom1">
    <w:name w:val="Ingen mellomrom1"/>
    <w:uiPriority w:val="1"/>
    <w:qFormat/>
    <w:rsid w:val="00C431ED"/>
    <w:rPr>
      <w:rFonts w:ascii="Calibri" w:eastAsia="Calibri" w:hAnsi="Calibri" w:cs="Times New Roman"/>
      <w:sz w:val="22"/>
      <w:szCs w:val="22"/>
      <w:lang w:eastAsia="nb-NO"/>
    </w:rPr>
  </w:style>
  <w:style w:type="paragraph" w:customStyle="1" w:styleId="p1">
    <w:name w:val="p1"/>
    <w:basedOn w:val="Normal"/>
    <w:rsid w:val="00676057"/>
    <w:pPr>
      <w:ind w:left="540" w:hanging="540"/>
    </w:pPr>
    <w:rPr>
      <w:rFonts w:ascii="Helvetica" w:eastAsia="Calibri" w:hAnsi="Helvetica" w:cs="Times New Roman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63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9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84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0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61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23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7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63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58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5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1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84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85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95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5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87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7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69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4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75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7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0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321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7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90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05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63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8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37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8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486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2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4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34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36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06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45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02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6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4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10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1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3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5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563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0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66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93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1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C7EB3DF-1AE2-EF4C-B7BC-53F894E75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52</Words>
  <Characters>6108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7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 Aarøen</dc:creator>
  <cp:lastModifiedBy>Marie Lornstad</cp:lastModifiedBy>
  <cp:revision>5</cp:revision>
  <cp:lastPrinted>2017-12-08T10:49:00Z</cp:lastPrinted>
  <dcterms:created xsi:type="dcterms:W3CDTF">2018-02-13T16:52:00Z</dcterms:created>
  <dcterms:modified xsi:type="dcterms:W3CDTF">2018-02-21T19:52:00Z</dcterms:modified>
</cp:coreProperties>
</file>